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336DE" w14:textId="5556426C" w:rsidR="007A3407" w:rsidRPr="00C9354C" w:rsidRDefault="00FD4373" w:rsidP="00723361">
      <w:pPr>
        <w:pStyle w:val="Heading1"/>
        <w:rPr>
          <w:ins w:id="0" w:author="James Wilson" w:date="2025-12-21T16:48:00Z" w16du:dateUtc="2025-12-21T16:48:00Z"/>
        </w:rPr>
      </w:pPr>
      <w:bookmarkStart w:id="1" w:name="_Toc217385077"/>
      <w:bookmarkStart w:id="2" w:name="_Hlk217390363"/>
      <w:r>
        <w:t xml:space="preserve">Narrative summary of </w:t>
      </w:r>
      <w:r w:rsidR="00A150CF">
        <w:t xml:space="preserve">VL </w:t>
      </w:r>
      <w:r w:rsidR="00681607">
        <w:t>prognostic models</w:t>
      </w:r>
      <w:bookmarkEnd w:id="1"/>
    </w:p>
    <w:sdt>
      <w:sdtPr>
        <w:rPr>
          <w:rFonts w:asciiTheme="minorHAnsi" w:eastAsiaTheme="minorHAnsi" w:hAnsiTheme="minorHAnsi" w:cstheme="minorBidi"/>
          <w:b w:val="0"/>
          <w:bCs w:val="0"/>
          <w:color w:val="auto"/>
          <w:sz w:val="22"/>
          <w:szCs w:val="22"/>
          <w:lang w:val="en-GB"/>
        </w:rPr>
        <w:id w:val="-1590074113"/>
        <w:docPartObj>
          <w:docPartGallery w:val="Table of Contents"/>
          <w:docPartUnique/>
        </w:docPartObj>
      </w:sdtPr>
      <w:sdtEndPr>
        <w:rPr>
          <w:noProof/>
        </w:rPr>
      </w:sdtEndPr>
      <w:sdtContent>
        <w:p w14:paraId="12572763" w14:textId="097B0C8C" w:rsidR="003631DF" w:rsidRDefault="003631DF">
          <w:pPr>
            <w:pStyle w:val="TOCHeading"/>
          </w:pPr>
          <w:r>
            <w:t>Table of Contents</w:t>
          </w:r>
        </w:p>
        <w:p w14:paraId="2F7811E9" w14:textId="16C560F0" w:rsidR="005807E8" w:rsidRDefault="003631DF">
          <w:pPr>
            <w:pStyle w:val="TOC1"/>
            <w:tabs>
              <w:tab w:val="right" w:leader="dot" w:pos="9016"/>
            </w:tabs>
            <w:rPr>
              <w:rFonts w:eastAsiaTheme="minorEastAsia"/>
              <w:b w:val="0"/>
              <w:bCs w:val="0"/>
              <w:i w:val="0"/>
              <w:iCs w:val="0"/>
              <w:noProof/>
              <w:kern w:val="2"/>
              <w:lang w:eastAsia="en-GB"/>
              <w14:ligatures w14:val="standardContextual"/>
            </w:rPr>
          </w:pPr>
          <w:r>
            <w:rPr>
              <w:b w:val="0"/>
              <w:bCs w:val="0"/>
            </w:rPr>
            <w:fldChar w:fldCharType="begin"/>
          </w:r>
          <w:r>
            <w:instrText xml:space="preserve"> TOC \o "1-3" \h \z \u </w:instrText>
          </w:r>
          <w:r>
            <w:rPr>
              <w:b w:val="0"/>
              <w:bCs w:val="0"/>
            </w:rPr>
            <w:fldChar w:fldCharType="separate"/>
          </w:r>
          <w:hyperlink w:anchor="_Toc217385077" w:history="1">
            <w:r w:rsidR="005807E8" w:rsidRPr="008A2B2C">
              <w:rPr>
                <w:rStyle w:val="Hyperlink"/>
                <w:noProof/>
              </w:rPr>
              <w:t>Narrative summary of VL prognostic models</w:t>
            </w:r>
            <w:r w:rsidR="005807E8">
              <w:rPr>
                <w:noProof/>
                <w:webHidden/>
              </w:rPr>
              <w:tab/>
            </w:r>
            <w:r w:rsidR="005807E8">
              <w:rPr>
                <w:noProof/>
                <w:webHidden/>
              </w:rPr>
              <w:fldChar w:fldCharType="begin"/>
            </w:r>
            <w:r w:rsidR="005807E8">
              <w:rPr>
                <w:noProof/>
                <w:webHidden/>
              </w:rPr>
              <w:instrText xml:space="preserve"> PAGEREF _Toc217385077 \h </w:instrText>
            </w:r>
            <w:r w:rsidR="005807E8">
              <w:rPr>
                <w:noProof/>
                <w:webHidden/>
              </w:rPr>
            </w:r>
            <w:r w:rsidR="005807E8">
              <w:rPr>
                <w:noProof/>
                <w:webHidden/>
              </w:rPr>
              <w:fldChar w:fldCharType="separate"/>
            </w:r>
            <w:r w:rsidR="00CA401D">
              <w:rPr>
                <w:noProof/>
                <w:webHidden/>
              </w:rPr>
              <w:t>1</w:t>
            </w:r>
            <w:r w:rsidR="005807E8">
              <w:rPr>
                <w:noProof/>
                <w:webHidden/>
              </w:rPr>
              <w:fldChar w:fldCharType="end"/>
            </w:r>
          </w:hyperlink>
        </w:p>
        <w:p w14:paraId="2C53D503" w14:textId="7055517E" w:rsidR="005807E8" w:rsidRDefault="005807E8">
          <w:pPr>
            <w:pStyle w:val="TOC2"/>
            <w:tabs>
              <w:tab w:val="right" w:leader="dot" w:pos="9016"/>
            </w:tabs>
            <w:rPr>
              <w:rFonts w:eastAsiaTheme="minorEastAsia"/>
              <w:b w:val="0"/>
              <w:bCs w:val="0"/>
              <w:noProof/>
              <w:kern w:val="2"/>
              <w:sz w:val="24"/>
              <w:szCs w:val="24"/>
              <w:lang w:eastAsia="en-GB"/>
              <w14:ligatures w14:val="standardContextual"/>
            </w:rPr>
          </w:pPr>
          <w:hyperlink w:anchor="_Toc217385078" w:history="1">
            <w:r w:rsidRPr="008A2B2C">
              <w:rPr>
                <w:rStyle w:val="Hyperlink"/>
                <w:noProof/>
              </w:rPr>
              <w:t>East African models</w:t>
            </w:r>
            <w:r>
              <w:rPr>
                <w:noProof/>
                <w:webHidden/>
              </w:rPr>
              <w:tab/>
            </w:r>
            <w:r>
              <w:rPr>
                <w:noProof/>
                <w:webHidden/>
              </w:rPr>
              <w:fldChar w:fldCharType="begin"/>
            </w:r>
            <w:r>
              <w:rPr>
                <w:noProof/>
                <w:webHidden/>
              </w:rPr>
              <w:instrText xml:space="preserve"> PAGEREF _Toc217385078 \h </w:instrText>
            </w:r>
            <w:r>
              <w:rPr>
                <w:noProof/>
                <w:webHidden/>
              </w:rPr>
            </w:r>
            <w:r>
              <w:rPr>
                <w:noProof/>
                <w:webHidden/>
              </w:rPr>
              <w:fldChar w:fldCharType="separate"/>
            </w:r>
            <w:r w:rsidR="00CA401D">
              <w:rPr>
                <w:noProof/>
                <w:webHidden/>
              </w:rPr>
              <w:t>3</w:t>
            </w:r>
            <w:r>
              <w:rPr>
                <w:noProof/>
                <w:webHidden/>
              </w:rPr>
              <w:fldChar w:fldCharType="end"/>
            </w:r>
          </w:hyperlink>
        </w:p>
        <w:p w14:paraId="271FA4DD" w14:textId="4EBA6CCB"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79" w:history="1">
            <w:r w:rsidRPr="008A2B2C">
              <w:rPr>
                <w:rStyle w:val="Hyperlink"/>
                <w:noProof/>
              </w:rPr>
              <w:t xml:space="preserve">Abongomera et al. </w:t>
            </w:r>
            <w:r w:rsidRPr="008A2B2C">
              <w:rPr>
                <w:rStyle w:val="Hyperlink"/>
                <w:noProof/>
                <w:lang w:val="es-419"/>
              </w:rPr>
              <w:t xml:space="preserve">(2017) </w:t>
            </w:r>
            <w:r w:rsidRPr="008A2B2C">
              <w:rPr>
                <w:rStyle w:val="Hyperlink"/>
                <w:rFonts w:ascii="Calibri" w:hAnsi="Calibri" w:cs="Calibri"/>
                <w:noProof/>
                <w:lang w:val="es-419"/>
              </w:rPr>
              <w:t>(3)</w:t>
            </w:r>
            <w:r>
              <w:rPr>
                <w:noProof/>
                <w:webHidden/>
              </w:rPr>
              <w:tab/>
            </w:r>
            <w:r>
              <w:rPr>
                <w:noProof/>
                <w:webHidden/>
              </w:rPr>
              <w:fldChar w:fldCharType="begin"/>
            </w:r>
            <w:r>
              <w:rPr>
                <w:noProof/>
                <w:webHidden/>
              </w:rPr>
              <w:instrText xml:space="preserve"> PAGEREF _Toc217385079 \h </w:instrText>
            </w:r>
            <w:r>
              <w:rPr>
                <w:noProof/>
                <w:webHidden/>
              </w:rPr>
            </w:r>
            <w:r>
              <w:rPr>
                <w:noProof/>
                <w:webHidden/>
              </w:rPr>
              <w:fldChar w:fldCharType="separate"/>
            </w:r>
            <w:r w:rsidR="00CA401D">
              <w:rPr>
                <w:noProof/>
                <w:webHidden/>
              </w:rPr>
              <w:t>3</w:t>
            </w:r>
            <w:r>
              <w:rPr>
                <w:noProof/>
                <w:webHidden/>
              </w:rPr>
              <w:fldChar w:fldCharType="end"/>
            </w:r>
          </w:hyperlink>
        </w:p>
        <w:p w14:paraId="040484C9" w14:textId="6C200A11"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0" w:history="1">
            <w:r w:rsidRPr="008A2B2C">
              <w:rPr>
                <w:rStyle w:val="Hyperlink"/>
                <w:noProof/>
              </w:rPr>
              <w:t xml:space="preserve">Kämink et al. (2017) </w:t>
            </w:r>
            <w:r w:rsidRPr="008A2B2C">
              <w:rPr>
                <w:rStyle w:val="Hyperlink"/>
                <w:rFonts w:ascii="Calibri" w:hAnsi="Calibri" w:cs="Calibri"/>
                <w:noProof/>
              </w:rPr>
              <w:t>(4)</w:t>
            </w:r>
            <w:r>
              <w:rPr>
                <w:noProof/>
                <w:webHidden/>
              </w:rPr>
              <w:tab/>
            </w:r>
            <w:r>
              <w:rPr>
                <w:noProof/>
                <w:webHidden/>
              </w:rPr>
              <w:fldChar w:fldCharType="begin"/>
            </w:r>
            <w:r>
              <w:rPr>
                <w:noProof/>
                <w:webHidden/>
              </w:rPr>
              <w:instrText xml:space="preserve"> PAGEREF _Toc217385080 \h </w:instrText>
            </w:r>
            <w:r>
              <w:rPr>
                <w:noProof/>
                <w:webHidden/>
              </w:rPr>
            </w:r>
            <w:r>
              <w:rPr>
                <w:noProof/>
                <w:webHidden/>
              </w:rPr>
              <w:fldChar w:fldCharType="separate"/>
            </w:r>
            <w:r w:rsidR="00CA401D">
              <w:rPr>
                <w:noProof/>
                <w:webHidden/>
              </w:rPr>
              <w:t>4</w:t>
            </w:r>
            <w:r>
              <w:rPr>
                <w:noProof/>
                <w:webHidden/>
              </w:rPr>
              <w:fldChar w:fldCharType="end"/>
            </w:r>
          </w:hyperlink>
        </w:p>
        <w:p w14:paraId="3C66C5F9" w14:textId="3F94C21C" w:rsidR="005807E8" w:rsidRDefault="005807E8">
          <w:pPr>
            <w:pStyle w:val="TOC2"/>
            <w:tabs>
              <w:tab w:val="right" w:leader="dot" w:pos="9016"/>
            </w:tabs>
            <w:rPr>
              <w:rFonts w:eastAsiaTheme="minorEastAsia"/>
              <w:b w:val="0"/>
              <w:bCs w:val="0"/>
              <w:noProof/>
              <w:kern w:val="2"/>
              <w:sz w:val="24"/>
              <w:szCs w:val="24"/>
              <w:lang w:eastAsia="en-GB"/>
              <w14:ligatures w14:val="standardContextual"/>
            </w:rPr>
          </w:pPr>
          <w:hyperlink w:anchor="_Toc217385081" w:history="1">
            <w:r w:rsidRPr="008A2B2C">
              <w:rPr>
                <w:rStyle w:val="Hyperlink"/>
                <w:noProof/>
              </w:rPr>
              <w:t>Brazilian models</w:t>
            </w:r>
            <w:r>
              <w:rPr>
                <w:noProof/>
                <w:webHidden/>
              </w:rPr>
              <w:tab/>
            </w:r>
            <w:r>
              <w:rPr>
                <w:noProof/>
                <w:webHidden/>
              </w:rPr>
              <w:fldChar w:fldCharType="begin"/>
            </w:r>
            <w:r>
              <w:rPr>
                <w:noProof/>
                <w:webHidden/>
              </w:rPr>
              <w:instrText xml:space="preserve"> PAGEREF _Toc217385081 \h </w:instrText>
            </w:r>
            <w:r>
              <w:rPr>
                <w:noProof/>
                <w:webHidden/>
              </w:rPr>
            </w:r>
            <w:r>
              <w:rPr>
                <w:noProof/>
                <w:webHidden/>
              </w:rPr>
              <w:fldChar w:fldCharType="separate"/>
            </w:r>
            <w:r w:rsidR="00CA401D">
              <w:rPr>
                <w:noProof/>
                <w:webHidden/>
              </w:rPr>
              <w:t>4</w:t>
            </w:r>
            <w:r>
              <w:rPr>
                <w:noProof/>
                <w:webHidden/>
              </w:rPr>
              <w:fldChar w:fldCharType="end"/>
            </w:r>
          </w:hyperlink>
        </w:p>
        <w:p w14:paraId="4DC5A8B7" w14:textId="76A24086"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2" w:history="1">
            <w:r w:rsidRPr="008A2B2C">
              <w:rPr>
                <w:rStyle w:val="Hyperlink"/>
                <w:noProof/>
                <w:lang w:val="es-419"/>
              </w:rPr>
              <w:t xml:space="preserve">Costa et al. </w:t>
            </w:r>
            <w:r w:rsidRPr="008A2B2C">
              <w:rPr>
                <w:rStyle w:val="Hyperlink"/>
                <w:noProof/>
              </w:rPr>
              <w:t>(2016) (5)</w:t>
            </w:r>
            <w:r>
              <w:rPr>
                <w:noProof/>
                <w:webHidden/>
              </w:rPr>
              <w:tab/>
            </w:r>
            <w:r>
              <w:rPr>
                <w:noProof/>
                <w:webHidden/>
              </w:rPr>
              <w:fldChar w:fldCharType="begin"/>
            </w:r>
            <w:r>
              <w:rPr>
                <w:noProof/>
                <w:webHidden/>
              </w:rPr>
              <w:instrText xml:space="preserve"> PAGEREF _Toc217385082 \h </w:instrText>
            </w:r>
            <w:r>
              <w:rPr>
                <w:noProof/>
                <w:webHidden/>
              </w:rPr>
            </w:r>
            <w:r>
              <w:rPr>
                <w:noProof/>
                <w:webHidden/>
              </w:rPr>
              <w:fldChar w:fldCharType="separate"/>
            </w:r>
            <w:r w:rsidR="00CA401D">
              <w:rPr>
                <w:noProof/>
                <w:webHidden/>
              </w:rPr>
              <w:t>4</w:t>
            </w:r>
            <w:r>
              <w:rPr>
                <w:noProof/>
                <w:webHidden/>
              </w:rPr>
              <w:fldChar w:fldCharType="end"/>
            </w:r>
          </w:hyperlink>
        </w:p>
        <w:p w14:paraId="32E6445B" w14:textId="0CE65E41"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3" w:history="1">
            <w:r w:rsidRPr="008A2B2C">
              <w:rPr>
                <w:rStyle w:val="Hyperlink"/>
                <w:noProof/>
              </w:rPr>
              <w:t>Werneck et al. (2003) (8)</w:t>
            </w:r>
            <w:r>
              <w:rPr>
                <w:noProof/>
                <w:webHidden/>
              </w:rPr>
              <w:tab/>
            </w:r>
            <w:r>
              <w:rPr>
                <w:noProof/>
                <w:webHidden/>
              </w:rPr>
              <w:fldChar w:fldCharType="begin"/>
            </w:r>
            <w:r>
              <w:rPr>
                <w:noProof/>
                <w:webHidden/>
              </w:rPr>
              <w:instrText xml:space="preserve"> PAGEREF _Toc217385083 \h </w:instrText>
            </w:r>
            <w:r>
              <w:rPr>
                <w:noProof/>
                <w:webHidden/>
              </w:rPr>
            </w:r>
            <w:r>
              <w:rPr>
                <w:noProof/>
                <w:webHidden/>
              </w:rPr>
              <w:fldChar w:fldCharType="separate"/>
            </w:r>
            <w:r w:rsidR="00CA401D">
              <w:rPr>
                <w:noProof/>
                <w:webHidden/>
              </w:rPr>
              <w:t>6</w:t>
            </w:r>
            <w:r>
              <w:rPr>
                <w:noProof/>
                <w:webHidden/>
              </w:rPr>
              <w:fldChar w:fldCharType="end"/>
            </w:r>
          </w:hyperlink>
        </w:p>
        <w:p w14:paraId="46D922A9" w14:textId="1B7A1398"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4" w:history="1">
            <w:r w:rsidRPr="008A2B2C">
              <w:rPr>
                <w:rStyle w:val="Hyperlink"/>
                <w:noProof/>
              </w:rPr>
              <w:t>Coura-Vital et al. (2014) (10)</w:t>
            </w:r>
            <w:r>
              <w:rPr>
                <w:noProof/>
                <w:webHidden/>
              </w:rPr>
              <w:tab/>
            </w:r>
            <w:r>
              <w:rPr>
                <w:noProof/>
                <w:webHidden/>
              </w:rPr>
              <w:fldChar w:fldCharType="begin"/>
            </w:r>
            <w:r>
              <w:rPr>
                <w:noProof/>
                <w:webHidden/>
              </w:rPr>
              <w:instrText xml:space="preserve"> PAGEREF _Toc217385084 \h </w:instrText>
            </w:r>
            <w:r>
              <w:rPr>
                <w:noProof/>
                <w:webHidden/>
              </w:rPr>
            </w:r>
            <w:r>
              <w:rPr>
                <w:noProof/>
                <w:webHidden/>
              </w:rPr>
              <w:fldChar w:fldCharType="separate"/>
            </w:r>
            <w:r w:rsidR="00CA401D">
              <w:rPr>
                <w:noProof/>
                <w:webHidden/>
              </w:rPr>
              <w:t>6</w:t>
            </w:r>
            <w:r>
              <w:rPr>
                <w:noProof/>
                <w:webHidden/>
              </w:rPr>
              <w:fldChar w:fldCharType="end"/>
            </w:r>
          </w:hyperlink>
        </w:p>
        <w:p w14:paraId="131391CD" w14:textId="1B6E36AF"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5" w:history="1">
            <w:r w:rsidRPr="008A2B2C">
              <w:rPr>
                <w:rStyle w:val="Hyperlink"/>
                <w:noProof/>
              </w:rPr>
              <w:t xml:space="preserve">de Araújo et al. </w:t>
            </w:r>
            <w:r w:rsidRPr="008A2B2C">
              <w:rPr>
                <w:rStyle w:val="Hyperlink"/>
                <w:noProof/>
                <w:lang w:val="es-419"/>
              </w:rPr>
              <w:t>(2014) (11)</w:t>
            </w:r>
            <w:r>
              <w:rPr>
                <w:noProof/>
                <w:webHidden/>
              </w:rPr>
              <w:tab/>
            </w:r>
            <w:r>
              <w:rPr>
                <w:noProof/>
                <w:webHidden/>
              </w:rPr>
              <w:fldChar w:fldCharType="begin"/>
            </w:r>
            <w:r>
              <w:rPr>
                <w:noProof/>
                <w:webHidden/>
              </w:rPr>
              <w:instrText xml:space="preserve"> PAGEREF _Toc217385085 \h </w:instrText>
            </w:r>
            <w:r>
              <w:rPr>
                <w:noProof/>
                <w:webHidden/>
              </w:rPr>
            </w:r>
            <w:r>
              <w:rPr>
                <w:noProof/>
                <w:webHidden/>
              </w:rPr>
              <w:fldChar w:fldCharType="separate"/>
            </w:r>
            <w:r w:rsidR="00CA401D">
              <w:rPr>
                <w:noProof/>
                <w:webHidden/>
              </w:rPr>
              <w:t>7</w:t>
            </w:r>
            <w:r>
              <w:rPr>
                <w:noProof/>
                <w:webHidden/>
              </w:rPr>
              <w:fldChar w:fldCharType="end"/>
            </w:r>
          </w:hyperlink>
        </w:p>
        <w:p w14:paraId="70CD283B" w14:textId="71797B60"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6" w:history="1">
            <w:r w:rsidRPr="008A2B2C">
              <w:rPr>
                <w:rStyle w:val="Hyperlink"/>
                <w:noProof/>
              </w:rPr>
              <w:t>Sampaio et al. (2010) (9)</w:t>
            </w:r>
            <w:r>
              <w:rPr>
                <w:noProof/>
                <w:webHidden/>
              </w:rPr>
              <w:tab/>
            </w:r>
            <w:r>
              <w:rPr>
                <w:noProof/>
                <w:webHidden/>
              </w:rPr>
              <w:fldChar w:fldCharType="begin"/>
            </w:r>
            <w:r>
              <w:rPr>
                <w:noProof/>
                <w:webHidden/>
              </w:rPr>
              <w:instrText xml:space="preserve"> PAGEREF _Toc217385086 \h </w:instrText>
            </w:r>
            <w:r>
              <w:rPr>
                <w:noProof/>
                <w:webHidden/>
              </w:rPr>
            </w:r>
            <w:r>
              <w:rPr>
                <w:noProof/>
                <w:webHidden/>
              </w:rPr>
              <w:fldChar w:fldCharType="separate"/>
            </w:r>
            <w:r w:rsidR="00CA401D">
              <w:rPr>
                <w:noProof/>
                <w:webHidden/>
              </w:rPr>
              <w:t>8</w:t>
            </w:r>
            <w:r>
              <w:rPr>
                <w:noProof/>
                <w:webHidden/>
              </w:rPr>
              <w:fldChar w:fldCharType="end"/>
            </w:r>
          </w:hyperlink>
        </w:p>
        <w:p w14:paraId="098D5992" w14:textId="0E088781" w:rsidR="005807E8" w:rsidRDefault="005807E8">
          <w:pPr>
            <w:pStyle w:val="TOC3"/>
            <w:tabs>
              <w:tab w:val="right" w:leader="dot" w:pos="9016"/>
            </w:tabs>
            <w:rPr>
              <w:rFonts w:eastAsiaTheme="minorEastAsia"/>
              <w:noProof/>
              <w:kern w:val="2"/>
              <w:sz w:val="24"/>
              <w:szCs w:val="24"/>
              <w:lang w:eastAsia="en-GB"/>
              <w14:ligatures w14:val="standardContextual"/>
            </w:rPr>
          </w:pPr>
          <w:hyperlink w:anchor="_Toc217385087" w:history="1">
            <w:r w:rsidRPr="008A2B2C">
              <w:rPr>
                <w:rStyle w:val="Hyperlink"/>
                <w:noProof/>
                <w:lang w:val="es-419"/>
              </w:rPr>
              <w:t xml:space="preserve">Foinquinos et al. (2021) </w:t>
            </w:r>
            <w:r w:rsidRPr="008A2B2C">
              <w:rPr>
                <w:rStyle w:val="Hyperlink"/>
                <w:noProof/>
              </w:rPr>
              <w:t>(12)</w:t>
            </w:r>
            <w:r>
              <w:rPr>
                <w:noProof/>
                <w:webHidden/>
              </w:rPr>
              <w:tab/>
            </w:r>
            <w:r>
              <w:rPr>
                <w:noProof/>
                <w:webHidden/>
              </w:rPr>
              <w:fldChar w:fldCharType="begin"/>
            </w:r>
            <w:r>
              <w:rPr>
                <w:noProof/>
                <w:webHidden/>
              </w:rPr>
              <w:instrText xml:space="preserve"> PAGEREF _Toc217385087 \h </w:instrText>
            </w:r>
            <w:r>
              <w:rPr>
                <w:noProof/>
                <w:webHidden/>
              </w:rPr>
            </w:r>
            <w:r>
              <w:rPr>
                <w:noProof/>
                <w:webHidden/>
              </w:rPr>
              <w:fldChar w:fldCharType="separate"/>
            </w:r>
            <w:r w:rsidR="00CA401D">
              <w:rPr>
                <w:noProof/>
                <w:webHidden/>
              </w:rPr>
              <w:t>8</w:t>
            </w:r>
            <w:r>
              <w:rPr>
                <w:noProof/>
                <w:webHidden/>
              </w:rPr>
              <w:fldChar w:fldCharType="end"/>
            </w:r>
          </w:hyperlink>
        </w:p>
        <w:p w14:paraId="0EB1EC5E" w14:textId="40FEDA21" w:rsidR="005807E8" w:rsidRDefault="005807E8">
          <w:pPr>
            <w:pStyle w:val="TOC2"/>
            <w:tabs>
              <w:tab w:val="right" w:leader="dot" w:pos="9016"/>
            </w:tabs>
            <w:rPr>
              <w:rFonts w:eastAsiaTheme="minorEastAsia"/>
              <w:b w:val="0"/>
              <w:bCs w:val="0"/>
              <w:noProof/>
              <w:kern w:val="2"/>
              <w:sz w:val="24"/>
              <w:szCs w:val="24"/>
              <w:lang w:eastAsia="en-GB"/>
              <w14:ligatures w14:val="standardContextual"/>
            </w:rPr>
          </w:pPr>
          <w:hyperlink w:anchor="_Toc217385088" w:history="1">
            <w:r w:rsidRPr="008A2B2C">
              <w:rPr>
                <w:rStyle w:val="Hyperlink"/>
                <w:noProof/>
              </w:rPr>
              <w:t>References</w:t>
            </w:r>
            <w:r>
              <w:rPr>
                <w:noProof/>
                <w:webHidden/>
              </w:rPr>
              <w:tab/>
            </w:r>
            <w:r>
              <w:rPr>
                <w:noProof/>
                <w:webHidden/>
              </w:rPr>
              <w:fldChar w:fldCharType="begin"/>
            </w:r>
            <w:r>
              <w:rPr>
                <w:noProof/>
                <w:webHidden/>
              </w:rPr>
              <w:instrText xml:space="preserve"> PAGEREF _Toc217385088 \h </w:instrText>
            </w:r>
            <w:r>
              <w:rPr>
                <w:noProof/>
                <w:webHidden/>
              </w:rPr>
            </w:r>
            <w:r>
              <w:rPr>
                <w:noProof/>
                <w:webHidden/>
              </w:rPr>
              <w:fldChar w:fldCharType="separate"/>
            </w:r>
            <w:r w:rsidR="00CA401D">
              <w:rPr>
                <w:noProof/>
                <w:webHidden/>
              </w:rPr>
              <w:t>9</w:t>
            </w:r>
            <w:r>
              <w:rPr>
                <w:noProof/>
                <w:webHidden/>
              </w:rPr>
              <w:fldChar w:fldCharType="end"/>
            </w:r>
          </w:hyperlink>
        </w:p>
        <w:p w14:paraId="1F8C3573" w14:textId="63977B34" w:rsidR="0040365C" w:rsidRPr="00E57915" w:rsidRDefault="003631DF" w:rsidP="00E57915">
          <w:r>
            <w:rPr>
              <w:b/>
              <w:bCs/>
              <w:noProof/>
            </w:rPr>
            <w:fldChar w:fldCharType="end"/>
          </w:r>
        </w:p>
      </w:sdtContent>
    </w:sdt>
    <w:p w14:paraId="594B6EE1" w14:textId="41D1F430" w:rsidR="00A92ED7" w:rsidRPr="00F760BC" w:rsidRDefault="00325E0C" w:rsidP="00723361">
      <w:pPr>
        <w:spacing w:line="360" w:lineRule="auto"/>
        <w:rPr>
          <w:bCs/>
        </w:rPr>
      </w:pPr>
      <w:r>
        <w:rPr>
          <w:bCs/>
        </w:rPr>
        <w:t xml:space="preserve">The aim of this narrative summary is to </w:t>
      </w:r>
      <w:r w:rsidR="00905F92">
        <w:rPr>
          <w:bCs/>
        </w:rPr>
        <w:t>give</w:t>
      </w:r>
      <w:r>
        <w:rPr>
          <w:bCs/>
        </w:rPr>
        <w:t xml:space="preserve"> </w:t>
      </w:r>
      <w:r w:rsidR="00905F92">
        <w:rPr>
          <w:bCs/>
        </w:rPr>
        <w:t>reader</w:t>
      </w:r>
      <w:r w:rsidR="00A230D3">
        <w:rPr>
          <w:bCs/>
        </w:rPr>
        <w:t xml:space="preserve">s </w:t>
      </w:r>
      <w:r>
        <w:rPr>
          <w:bCs/>
        </w:rPr>
        <w:t>study and model-specific information</w:t>
      </w:r>
      <w:r w:rsidR="00A92ED7">
        <w:rPr>
          <w:bCs/>
        </w:rPr>
        <w:t xml:space="preserve"> </w:t>
      </w:r>
      <w:r w:rsidR="00A230D3">
        <w:rPr>
          <w:bCs/>
        </w:rPr>
        <w:t xml:space="preserve">that aids </w:t>
      </w:r>
      <w:r w:rsidR="00A92ED7">
        <w:rPr>
          <w:bCs/>
        </w:rPr>
        <w:t xml:space="preserve">contextual </w:t>
      </w:r>
      <w:r w:rsidR="00A230D3">
        <w:rPr>
          <w:bCs/>
        </w:rPr>
        <w:t>interpretation</w:t>
      </w:r>
      <w:r w:rsidR="00A92ED7">
        <w:rPr>
          <w:bCs/>
        </w:rPr>
        <w:t xml:space="preserve"> and </w:t>
      </w:r>
      <w:r w:rsidR="00A230D3">
        <w:rPr>
          <w:bCs/>
        </w:rPr>
        <w:t xml:space="preserve">assessment of each </w:t>
      </w:r>
      <w:r w:rsidR="00A65DE2">
        <w:rPr>
          <w:bCs/>
        </w:rPr>
        <w:t>model</w:t>
      </w:r>
      <w:r w:rsidR="00A230D3">
        <w:rPr>
          <w:bCs/>
        </w:rPr>
        <w:t>’</w:t>
      </w:r>
      <w:r w:rsidR="00A65DE2">
        <w:rPr>
          <w:bCs/>
        </w:rPr>
        <w:t xml:space="preserve">s </w:t>
      </w:r>
      <w:r w:rsidR="00A65DE2" w:rsidRPr="00A65DE2">
        <w:rPr>
          <w:bCs/>
          <w:i/>
          <w:iCs/>
        </w:rPr>
        <w:t>applicability</w:t>
      </w:r>
      <w:r w:rsidR="00A65DE2">
        <w:rPr>
          <w:bCs/>
        </w:rPr>
        <w:t xml:space="preserve"> </w:t>
      </w:r>
      <w:r w:rsidR="00F760BC">
        <w:rPr>
          <w:bCs/>
        </w:rPr>
        <w:t xml:space="preserve">and </w:t>
      </w:r>
      <w:r w:rsidR="00F760BC">
        <w:rPr>
          <w:bCs/>
          <w:i/>
          <w:iCs/>
        </w:rPr>
        <w:t xml:space="preserve">generalisability </w:t>
      </w:r>
      <w:r w:rsidR="00F760BC">
        <w:rPr>
          <w:bCs/>
        </w:rPr>
        <w:t xml:space="preserve">to new </w:t>
      </w:r>
      <w:r w:rsidR="00244723">
        <w:rPr>
          <w:bCs/>
        </w:rPr>
        <w:t>settings</w:t>
      </w:r>
      <w:r w:rsidR="00F760BC">
        <w:rPr>
          <w:bCs/>
        </w:rPr>
        <w:t xml:space="preserve">. </w:t>
      </w:r>
      <w:r w:rsidR="00557EFE">
        <w:rPr>
          <w:bCs/>
        </w:rPr>
        <w:t>Unlike</w:t>
      </w:r>
      <w:r w:rsidR="00244723" w:rsidRPr="006B4A29">
        <w:rPr>
          <w:bCs/>
        </w:rPr>
        <w:t xml:space="preserve"> the main results section,</w:t>
      </w:r>
      <w:r w:rsidR="00557EFE">
        <w:rPr>
          <w:bCs/>
        </w:rPr>
        <w:t xml:space="preserve"> which synthesises findings across studies, this narrative </w:t>
      </w:r>
      <w:r w:rsidR="00F01641">
        <w:rPr>
          <w:bCs/>
        </w:rPr>
        <w:t>considers</w:t>
      </w:r>
      <w:r w:rsidR="00557EFE">
        <w:rPr>
          <w:bCs/>
        </w:rPr>
        <w:t xml:space="preserve"> each study individually.</w:t>
      </w:r>
    </w:p>
    <w:p w14:paraId="474B21FC" w14:textId="77777777" w:rsidR="002D1DDB" w:rsidRDefault="002D1DDB" w:rsidP="00723361">
      <w:pPr>
        <w:spacing w:line="360" w:lineRule="auto"/>
        <w:rPr>
          <w:bCs/>
          <w:i/>
          <w:iCs/>
        </w:rPr>
      </w:pPr>
      <w:r w:rsidRPr="002D1DDB">
        <w:rPr>
          <w:bCs/>
        </w:rPr>
        <w:t>We summarise key prognostic model characteristics — study populations, candidate and final predictors, outcome definitions, and performance measures — and highlight study-specific issues relating to risk of bias and applicability where relevant.</w:t>
      </w:r>
    </w:p>
    <w:p w14:paraId="016817E8" w14:textId="0A179F68" w:rsidR="008A5072" w:rsidRPr="0018265F" w:rsidRDefault="007412DD" w:rsidP="00723361">
      <w:pPr>
        <w:spacing w:line="360" w:lineRule="auto"/>
        <w:rPr>
          <w:b/>
          <w:bCs/>
        </w:rPr>
      </w:pPr>
      <w:r>
        <w:rPr>
          <w:rStyle w:val="Strong"/>
        </w:rPr>
        <w:t>A few n</w:t>
      </w:r>
      <w:r w:rsidR="00441E98" w:rsidRPr="00D15B12">
        <w:rPr>
          <w:rStyle w:val="Strong"/>
        </w:rPr>
        <w:t>otes</w:t>
      </w:r>
    </w:p>
    <w:p w14:paraId="3FE96139" w14:textId="77777777" w:rsidR="00723361" w:rsidRDefault="00EF52D4" w:rsidP="00723361">
      <w:pPr>
        <w:pStyle w:val="ListParagraph"/>
        <w:numPr>
          <w:ilvl w:val="0"/>
          <w:numId w:val="4"/>
        </w:numPr>
        <w:rPr>
          <w:bCs/>
        </w:rPr>
      </w:pPr>
      <w:r w:rsidRPr="00723361">
        <w:rPr>
          <w:bCs/>
        </w:rPr>
        <w:t xml:space="preserve">The narrative here is not intended to be exhaustive in detail. Further information can be found in the accompanying tables and figure: </w:t>
      </w:r>
    </w:p>
    <w:p w14:paraId="581C4BCA" w14:textId="77777777" w:rsidR="00723361" w:rsidRDefault="00EF52D4" w:rsidP="00723361">
      <w:pPr>
        <w:pStyle w:val="ListParagraph"/>
        <w:numPr>
          <w:ilvl w:val="1"/>
          <w:numId w:val="4"/>
        </w:numPr>
        <w:rPr>
          <w:bCs/>
        </w:rPr>
      </w:pPr>
      <w:r w:rsidRPr="00723361">
        <w:rPr>
          <w:bCs/>
        </w:rPr>
        <w:t>Table 2: Summary of key study and model characteristics</w:t>
      </w:r>
      <w:r w:rsidR="0096471D" w:rsidRPr="00723361">
        <w:rPr>
          <w:bCs/>
        </w:rPr>
        <w:t>.</w:t>
      </w:r>
    </w:p>
    <w:p w14:paraId="3356D891" w14:textId="77777777" w:rsidR="002E2249" w:rsidRDefault="00EF52D4" w:rsidP="00723361">
      <w:pPr>
        <w:pStyle w:val="ListParagraph"/>
        <w:numPr>
          <w:ilvl w:val="1"/>
          <w:numId w:val="4"/>
        </w:numPr>
        <w:rPr>
          <w:bCs/>
        </w:rPr>
      </w:pPr>
      <w:r w:rsidRPr="002E2249">
        <w:rPr>
          <w:bCs/>
        </w:rPr>
        <w:t xml:space="preserve">Table 3: Summary of key </w:t>
      </w:r>
      <w:r w:rsidR="00AF5593" w:rsidRPr="002E2249">
        <w:rPr>
          <w:bCs/>
        </w:rPr>
        <w:t xml:space="preserve">reproducibility and </w:t>
      </w:r>
      <w:r w:rsidRPr="002E2249">
        <w:rPr>
          <w:bCs/>
        </w:rPr>
        <w:t>performance measures</w:t>
      </w:r>
      <w:r w:rsidR="00391C20" w:rsidRPr="002E2249">
        <w:rPr>
          <w:bCs/>
        </w:rPr>
        <w:t>, risk of bias assessments</w:t>
      </w:r>
      <w:r w:rsidR="0096471D" w:rsidRPr="002E2249">
        <w:rPr>
          <w:bCs/>
        </w:rPr>
        <w:t>.</w:t>
      </w:r>
    </w:p>
    <w:p w14:paraId="3E369CFD" w14:textId="77777777" w:rsidR="002E2249" w:rsidRDefault="00AF5593" w:rsidP="00723361">
      <w:pPr>
        <w:pStyle w:val="ListParagraph"/>
        <w:numPr>
          <w:ilvl w:val="1"/>
          <w:numId w:val="4"/>
        </w:numPr>
        <w:rPr>
          <w:bCs/>
        </w:rPr>
      </w:pPr>
      <w:r w:rsidRPr="002E2249">
        <w:rPr>
          <w:bCs/>
        </w:rPr>
        <w:t>Figure 2: Visual comparison of candidate and final predictors</w:t>
      </w:r>
      <w:r w:rsidR="0096471D" w:rsidRPr="002E2249">
        <w:rPr>
          <w:bCs/>
        </w:rPr>
        <w:t>.</w:t>
      </w:r>
    </w:p>
    <w:p w14:paraId="74634793" w14:textId="77777777" w:rsidR="002E2249" w:rsidRDefault="00AF5593" w:rsidP="00723361">
      <w:pPr>
        <w:pStyle w:val="ListParagraph"/>
        <w:numPr>
          <w:ilvl w:val="1"/>
          <w:numId w:val="4"/>
        </w:numPr>
        <w:rPr>
          <w:bCs/>
        </w:rPr>
      </w:pPr>
      <w:r w:rsidRPr="002E2249">
        <w:rPr>
          <w:bCs/>
        </w:rPr>
        <w:t xml:space="preserve">Supplementary Table 2: </w:t>
      </w:r>
      <w:r w:rsidR="006557EC" w:rsidRPr="002E2249">
        <w:rPr>
          <w:bCs/>
        </w:rPr>
        <w:t xml:space="preserve">Further details on </w:t>
      </w:r>
      <w:r w:rsidR="00D85B21" w:rsidRPr="002E2249">
        <w:rPr>
          <w:bCs/>
        </w:rPr>
        <w:t xml:space="preserve">the predictors, participants and outcomes across both </w:t>
      </w:r>
      <w:r w:rsidR="006557EC" w:rsidRPr="002E2249">
        <w:rPr>
          <w:bCs/>
        </w:rPr>
        <w:t>development and validation dataset</w:t>
      </w:r>
      <w:r w:rsidR="00D85B21" w:rsidRPr="002E2249">
        <w:rPr>
          <w:bCs/>
        </w:rPr>
        <w:t>s (where reported)</w:t>
      </w:r>
      <w:r w:rsidR="0096471D" w:rsidRPr="002E2249">
        <w:rPr>
          <w:bCs/>
        </w:rPr>
        <w:t>.</w:t>
      </w:r>
    </w:p>
    <w:p w14:paraId="1C18DB59" w14:textId="77777777" w:rsidR="002E2249" w:rsidRDefault="0075334C" w:rsidP="00723361">
      <w:pPr>
        <w:pStyle w:val="ListParagraph"/>
        <w:numPr>
          <w:ilvl w:val="1"/>
          <w:numId w:val="4"/>
        </w:numPr>
        <w:rPr>
          <w:bCs/>
        </w:rPr>
      </w:pPr>
      <w:r w:rsidRPr="002E2249">
        <w:rPr>
          <w:bCs/>
        </w:rPr>
        <w:t xml:space="preserve">Supplementary Table 3: </w:t>
      </w:r>
      <w:r w:rsidR="00063EF8" w:rsidRPr="002E2249">
        <w:rPr>
          <w:bCs/>
        </w:rPr>
        <w:t>Further details on model-specific performance measures</w:t>
      </w:r>
      <w:r w:rsidR="0096471D" w:rsidRPr="002E2249">
        <w:rPr>
          <w:bCs/>
        </w:rPr>
        <w:t>.</w:t>
      </w:r>
    </w:p>
    <w:p w14:paraId="66915A91" w14:textId="77777777" w:rsidR="002E2249" w:rsidRDefault="00D215BB" w:rsidP="00723361">
      <w:pPr>
        <w:pStyle w:val="ListParagraph"/>
        <w:numPr>
          <w:ilvl w:val="1"/>
          <w:numId w:val="4"/>
        </w:numPr>
        <w:rPr>
          <w:bCs/>
        </w:rPr>
      </w:pPr>
      <w:r w:rsidRPr="002E2249">
        <w:rPr>
          <w:bCs/>
        </w:rPr>
        <w:lastRenderedPageBreak/>
        <w:t>Supplementary</w:t>
      </w:r>
      <w:r w:rsidR="008F7559" w:rsidRPr="002E2249">
        <w:rPr>
          <w:bCs/>
        </w:rPr>
        <w:t xml:space="preserve"> </w:t>
      </w:r>
      <w:r w:rsidRPr="002E2249">
        <w:rPr>
          <w:bCs/>
        </w:rPr>
        <w:t xml:space="preserve">Table 4: Risk score thresholds and interpretations, as </w:t>
      </w:r>
      <w:r w:rsidR="0096471D" w:rsidRPr="002E2249">
        <w:rPr>
          <w:bCs/>
        </w:rPr>
        <w:t>suggested by the study authors.</w:t>
      </w:r>
    </w:p>
    <w:p w14:paraId="5374168B" w14:textId="77777777" w:rsidR="002E2249" w:rsidRDefault="0096471D" w:rsidP="00723361">
      <w:pPr>
        <w:pStyle w:val="ListParagraph"/>
        <w:numPr>
          <w:ilvl w:val="1"/>
          <w:numId w:val="4"/>
        </w:numPr>
        <w:rPr>
          <w:bCs/>
        </w:rPr>
      </w:pPr>
      <w:r w:rsidRPr="002E2249">
        <w:rPr>
          <w:bCs/>
        </w:rPr>
        <w:t xml:space="preserve">Supplementary Table 5: </w:t>
      </w:r>
      <w:r w:rsidR="00B27380" w:rsidRPr="002E2249">
        <w:rPr>
          <w:bCs/>
        </w:rPr>
        <w:t>Full risk of bias assessments with explanatory text.</w:t>
      </w:r>
    </w:p>
    <w:p w14:paraId="62942237" w14:textId="77777777" w:rsidR="002E2249" w:rsidRDefault="00B27380" w:rsidP="00723361">
      <w:pPr>
        <w:pStyle w:val="ListParagraph"/>
        <w:numPr>
          <w:ilvl w:val="1"/>
          <w:numId w:val="4"/>
        </w:numPr>
        <w:rPr>
          <w:bCs/>
        </w:rPr>
      </w:pPr>
      <w:r w:rsidRPr="002E2249">
        <w:rPr>
          <w:bCs/>
        </w:rPr>
        <w:t xml:space="preserve">Supplementary Table 6: Descriptions of predictors, including groupings and definitions, where provided. </w:t>
      </w:r>
    </w:p>
    <w:p w14:paraId="39696590" w14:textId="77777777" w:rsidR="002E2249" w:rsidRDefault="00B36C44" w:rsidP="00723361">
      <w:pPr>
        <w:pStyle w:val="ListParagraph"/>
        <w:numPr>
          <w:ilvl w:val="1"/>
          <w:numId w:val="4"/>
        </w:numPr>
        <w:rPr>
          <w:bCs/>
        </w:rPr>
      </w:pPr>
      <w:r w:rsidRPr="002E2249">
        <w:rPr>
          <w:bCs/>
        </w:rPr>
        <w:t>Supplementary Text 3: Review of concordance between risk scores and regression coefficients</w:t>
      </w:r>
      <w:r w:rsidR="003A6C94" w:rsidRPr="002E2249">
        <w:rPr>
          <w:bCs/>
        </w:rPr>
        <w:t>.</w:t>
      </w:r>
    </w:p>
    <w:p w14:paraId="1FFEDBAE" w14:textId="77777777" w:rsidR="002E2249" w:rsidRDefault="00A270C2" w:rsidP="00723361">
      <w:pPr>
        <w:pStyle w:val="ListParagraph"/>
        <w:numPr>
          <w:ilvl w:val="0"/>
          <w:numId w:val="4"/>
        </w:numPr>
        <w:rPr>
          <w:bCs/>
        </w:rPr>
      </w:pPr>
      <w:r>
        <w:t>The following common sources of bias were identified across multiple models; where relevant I list the corresponding PROBAST signalling question and note exceptions in the narrative. Further explanation is available in the PROBAST elaboration and Supplementary Table 5</w:t>
      </w:r>
      <w:r w:rsidR="008437D5" w:rsidRPr="002E2249">
        <w:rPr>
          <w:bCs/>
        </w:rPr>
        <w:t>:</w:t>
      </w:r>
    </w:p>
    <w:p w14:paraId="3265CB1F" w14:textId="77777777" w:rsidR="002E2249" w:rsidRDefault="00E80666" w:rsidP="00723361">
      <w:pPr>
        <w:pStyle w:val="ListParagraph"/>
        <w:numPr>
          <w:ilvl w:val="1"/>
          <w:numId w:val="4"/>
        </w:numPr>
        <w:rPr>
          <w:bCs/>
        </w:rPr>
      </w:pPr>
      <w:r w:rsidRPr="002E2249">
        <w:rPr>
          <w:b/>
        </w:rPr>
        <w:t>Signalling question 1.1</w:t>
      </w:r>
      <w:r w:rsidRPr="002E2249">
        <w:rPr>
          <w:bCs/>
        </w:rPr>
        <w:t>: Retrospective study designs for most cohorts.</w:t>
      </w:r>
    </w:p>
    <w:p w14:paraId="25518B57" w14:textId="77777777" w:rsidR="002E2249" w:rsidRDefault="00E80666" w:rsidP="00723361">
      <w:pPr>
        <w:pStyle w:val="ListParagraph"/>
        <w:numPr>
          <w:ilvl w:val="1"/>
          <w:numId w:val="4"/>
        </w:numPr>
        <w:rPr>
          <w:bCs/>
        </w:rPr>
      </w:pPr>
      <w:r w:rsidRPr="002E2249">
        <w:rPr>
          <w:b/>
        </w:rPr>
        <w:t>Signalling question 2.1</w:t>
      </w:r>
      <w:r w:rsidRPr="002E2249">
        <w:rPr>
          <w:bCs/>
        </w:rPr>
        <w:t>: Limited evidence that predictor measurements were consistently defined or measured across participants.</w:t>
      </w:r>
    </w:p>
    <w:p w14:paraId="1EA2C29D" w14:textId="77777777" w:rsidR="002E2249" w:rsidRDefault="00E80666" w:rsidP="00723361">
      <w:pPr>
        <w:pStyle w:val="ListParagraph"/>
        <w:numPr>
          <w:ilvl w:val="1"/>
          <w:numId w:val="4"/>
        </w:numPr>
        <w:rPr>
          <w:bCs/>
        </w:rPr>
      </w:pPr>
      <w:r w:rsidRPr="002E2249">
        <w:rPr>
          <w:b/>
        </w:rPr>
        <w:t>Signalling question 4.1</w:t>
      </w:r>
      <w:r w:rsidRPr="002E2249">
        <w:rPr>
          <w:bCs/>
        </w:rPr>
        <w:t>: Low number of outcome events relative to the number of candidate predictors (low events per predictor parameter).</w:t>
      </w:r>
    </w:p>
    <w:p w14:paraId="00B64D77" w14:textId="77777777" w:rsidR="002E2249" w:rsidRDefault="00E80666" w:rsidP="00723361">
      <w:pPr>
        <w:pStyle w:val="ListParagraph"/>
        <w:numPr>
          <w:ilvl w:val="1"/>
          <w:numId w:val="4"/>
        </w:numPr>
        <w:rPr>
          <w:bCs/>
        </w:rPr>
      </w:pPr>
      <w:r w:rsidRPr="002E2249">
        <w:rPr>
          <w:b/>
        </w:rPr>
        <w:t>Signalling question 4.2</w:t>
      </w:r>
      <w:r w:rsidRPr="002E2249">
        <w:rPr>
          <w:bCs/>
        </w:rPr>
        <w:t>: Inappropriate handling or categorisation of continuous predictors.</w:t>
      </w:r>
    </w:p>
    <w:p w14:paraId="7F853074" w14:textId="77777777" w:rsidR="002E2249" w:rsidRDefault="00E80666" w:rsidP="00723361">
      <w:pPr>
        <w:pStyle w:val="ListParagraph"/>
        <w:numPr>
          <w:ilvl w:val="1"/>
          <w:numId w:val="4"/>
        </w:numPr>
        <w:rPr>
          <w:bCs/>
        </w:rPr>
      </w:pPr>
      <w:r w:rsidRPr="002E2249">
        <w:rPr>
          <w:b/>
        </w:rPr>
        <w:t>Signalling question 4.5</w:t>
      </w:r>
      <w:r w:rsidRPr="002E2249">
        <w:rPr>
          <w:bCs/>
        </w:rPr>
        <w:t>: Predictor selection based on univariable p-values.</w:t>
      </w:r>
    </w:p>
    <w:p w14:paraId="5FDF4E40" w14:textId="77777777" w:rsidR="002E2249" w:rsidRDefault="00E80666" w:rsidP="00723361">
      <w:pPr>
        <w:pStyle w:val="ListParagraph"/>
        <w:numPr>
          <w:ilvl w:val="1"/>
          <w:numId w:val="4"/>
        </w:numPr>
        <w:rPr>
          <w:bCs/>
        </w:rPr>
      </w:pPr>
      <w:r w:rsidRPr="002E2249">
        <w:rPr>
          <w:b/>
        </w:rPr>
        <w:t>Signalling question 4.7</w:t>
      </w:r>
      <w:r w:rsidRPr="002E2249">
        <w:rPr>
          <w:bCs/>
        </w:rPr>
        <w:t>: No calibration plots or insufficient calibration information presented.</w:t>
      </w:r>
    </w:p>
    <w:p w14:paraId="23C9F1AC" w14:textId="77777777" w:rsidR="002E2249" w:rsidRDefault="00E80666" w:rsidP="00723361">
      <w:pPr>
        <w:pStyle w:val="ListParagraph"/>
        <w:numPr>
          <w:ilvl w:val="1"/>
          <w:numId w:val="4"/>
        </w:numPr>
        <w:rPr>
          <w:bCs/>
        </w:rPr>
      </w:pPr>
      <w:r w:rsidRPr="002E2249">
        <w:rPr>
          <w:b/>
        </w:rPr>
        <w:t>Signalling question 4.8</w:t>
      </w:r>
      <w:r w:rsidRPr="002E2249">
        <w:rPr>
          <w:bCs/>
        </w:rPr>
        <w:t>: Overfitting and optimistic performance not adequately addressed (lack of shrinkage, penalisation, or internal validation in some studies).</w:t>
      </w:r>
    </w:p>
    <w:p w14:paraId="7C0FB51D" w14:textId="77777777" w:rsidR="002E2249" w:rsidRDefault="00E80666" w:rsidP="00723361">
      <w:pPr>
        <w:pStyle w:val="ListParagraph"/>
        <w:numPr>
          <w:ilvl w:val="1"/>
          <w:numId w:val="4"/>
        </w:numPr>
        <w:rPr>
          <w:bCs/>
        </w:rPr>
      </w:pPr>
      <w:r w:rsidRPr="002E2249">
        <w:rPr>
          <w:b/>
        </w:rPr>
        <w:t>Additional</w:t>
      </w:r>
      <w:r w:rsidRPr="002E2249">
        <w:rPr>
          <w:bCs/>
        </w:rPr>
        <w:t>: Several studies did not report the full regression equation, requiring contact with study authors for formal external validation.</w:t>
      </w:r>
    </w:p>
    <w:p w14:paraId="671BED00" w14:textId="6CAE53A3" w:rsidR="007B35EE" w:rsidRDefault="00F91ADD" w:rsidP="00723361">
      <w:pPr>
        <w:pStyle w:val="ListParagraph"/>
        <w:numPr>
          <w:ilvl w:val="0"/>
          <w:numId w:val="4"/>
        </w:numPr>
        <w:rPr>
          <w:bCs/>
        </w:rPr>
      </w:pPr>
      <w:r>
        <w:t xml:space="preserve">Measures of discrimination (c-statistics) </w:t>
      </w:r>
      <w:r w:rsidR="00CC21E6">
        <w:t>should</w:t>
      </w:r>
      <w:r>
        <w:t xml:space="preserve"> be interpreted cautiously because they reflect both the model and the population in which the model is evaluated</w:t>
      </w:r>
      <w:r w:rsidR="00CA0A24">
        <w:t>.</w:t>
      </w:r>
      <w:r>
        <w:t xml:space="preserve"> </w:t>
      </w:r>
      <w:r w:rsidR="00D04D77">
        <w:t>D</w:t>
      </w:r>
      <w:r>
        <w:t>iscrimination is affected by the distribution of predictors and outcome prevalence in the evaluation dataset</w:t>
      </w:r>
      <w:r w:rsidR="00D04D77">
        <w:t xml:space="preserve"> (spectrum effect)</w:t>
      </w:r>
      <w:r>
        <w:t>. Consistent with methodological guidance, we avoid labelling arbitrary cut-offs (e.g. calling 0.7–0.8 “good”) and instead</w:t>
      </w:r>
      <w:r w:rsidR="00E6654D">
        <w:t xml:space="preserve"> simply</w:t>
      </w:r>
      <w:r>
        <w:t xml:space="preserve"> report </w:t>
      </w:r>
      <w:r w:rsidR="00E6654D">
        <w:t xml:space="preserve">the </w:t>
      </w:r>
      <w:r>
        <w:t>c-statistics with confidence intervals</w:t>
      </w:r>
      <w:r w:rsidR="00414577">
        <w:t xml:space="preserve"> </w:t>
      </w:r>
      <w:r w:rsidR="00F8126D" w:rsidRPr="007B35EE">
        <w:rPr>
          <w:bCs/>
        </w:rPr>
        <w:fldChar w:fldCharType="begin"/>
      </w:r>
      <w:r w:rsidR="00BB79EC" w:rsidRPr="007B35EE">
        <w:rPr>
          <w:bCs/>
        </w:rPr>
        <w:instrText xml:space="preserve"> ADDIN ZOTERO_ITEM CSL_CITATION {"citationID":"Lu9VHWY4","properties":{"formattedCitation":"(2)","plainCitation":"(2)","noteIndex":0},"citationItems":[{"id":1554,"uris":["http://zotero.org/users/12188862/items/7YHZZCV9"],"itemData":{"id":1554,"type":"article-journal","abstract":"Abstract \n             \n              Background \n              Clinical prediction models are widely used in health and medical research. The area under the receiver operating characteristic curve (AUC) is a frequently used estimate to describe the discriminatory ability of a clinical prediction model. The AUC is often interpreted relative to thresholds, with “good” or “excellent” models defined at 0.7, 0.8 or 0.9. These thresholds may create targets that result in “hacking”, where researchers are motivated to re-analyse their data until they achieve a “good” result. \n             \n             \n              Methods \n               \n                We extracted AUC values from \n                PubMed \n                abstracts to look for evidence of hacking. We used histograms of the AUC values in bins of size 0.01 and compared the observed distribution to a smooth distribution from a spline. \n               \n             \n             \n              Results \n              The distribution of 306,888 AUC values showed clear excesses above the thresholds of 0.7, 0.8 and 0.9 and shortfalls below the thresholds. \n             \n             \n              Conclusions \n              The AUCs for some models are over-inflated, which risks exposing patients to sub-optimal clinical decision-making. Greater modelling transparency is needed, including published protocols, and data and code sharing.","container-title":"BMC Medicine","DOI":"10.1186/s12916-023-03048-6","ISSN":"1741-7015","issue":"1","journalAbbreviation":"BMC Med","language":"en","page":"339","source":"DOI.org (Crossref)","title":"Evidence of questionable research practices in clinical prediction models","volume":"21","author":[{"family":"White","given":"Nicole"},{"family":"Parsons","given":"Rex"},{"family":"Collins","given":"Gary"},{"family":"Barnett","given":"Adrian"}],"issued":{"date-parts":[["2023",9,4]]}}}],"schema":"https://github.com/citation-style-language/schema/raw/master/csl-citation.json"} </w:instrText>
      </w:r>
      <w:r w:rsidR="00F8126D" w:rsidRPr="007B35EE">
        <w:rPr>
          <w:bCs/>
        </w:rPr>
        <w:fldChar w:fldCharType="separate"/>
      </w:r>
      <w:r w:rsidR="00BB79EC" w:rsidRPr="007B35EE">
        <w:rPr>
          <w:bCs/>
          <w:noProof/>
        </w:rPr>
        <w:t>(2)</w:t>
      </w:r>
      <w:r w:rsidR="00F8126D" w:rsidRPr="007B35EE">
        <w:rPr>
          <w:bCs/>
        </w:rPr>
        <w:fldChar w:fldCharType="end"/>
      </w:r>
      <w:r w:rsidR="00D04168" w:rsidRPr="007B35EE">
        <w:rPr>
          <w:bCs/>
        </w:rPr>
        <w:t xml:space="preserve">. </w:t>
      </w:r>
    </w:p>
    <w:p w14:paraId="01735CD0" w14:textId="77777777" w:rsidR="007B35EE" w:rsidRDefault="00940FD2" w:rsidP="00723361">
      <w:pPr>
        <w:pStyle w:val="ListParagraph"/>
        <w:numPr>
          <w:ilvl w:val="0"/>
          <w:numId w:val="4"/>
        </w:numPr>
        <w:rPr>
          <w:bCs/>
        </w:rPr>
      </w:pPr>
      <w:r w:rsidRPr="007B35EE">
        <w:rPr>
          <w:bCs/>
        </w:rPr>
        <w:t>All</w:t>
      </w:r>
      <w:r w:rsidR="00C33A16" w:rsidRPr="007B35EE">
        <w:rPr>
          <w:bCs/>
        </w:rPr>
        <w:t xml:space="preserve"> </w:t>
      </w:r>
      <w:r w:rsidRPr="007B35EE">
        <w:rPr>
          <w:bCs/>
        </w:rPr>
        <w:t xml:space="preserve">identified </w:t>
      </w:r>
      <w:r w:rsidR="00C33A16" w:rsidRPr="007B35EE">
        <w:rPr>
          <w:bCs/>
        </w:rPr>
        <w:t>studies share</w:t>
      </w:r>
      <w:r w:rsidRPr="007B35EE">
        <w:rPr>
          <w:bCs/>
        </w:rPr>
        <w:t xml:space="preserve"> at least one co-author with </w:t>
      </w:r>
      <w:r w:rsidR="00C72742" w:rsidRPr="007B35EE">
        <w:rPr>
          <w:bCs/>
        </w:rPr>
        <w:t>one other</w:t>
      </w:r>
      <w:r w:rsidRPr="007B35EE">
        <w:rPr>
          <w:bCs/>
        </w:rPr>
        <w:t xml:space="preserve"> study</w:t>
      </w:r>
      <w:r w:rsidR="00B35BE0" w:rsidRPr="007B35EE">
        <w:rPr>
          <w:bCs/>
        </w:rPr>
        <w:t xml:space="preserve">, reflecting </w:t>
      </w:r>
      <w:r w:rsidR="00A34121" w:rsidRPr="007B35EE">
        <w:rPr>
          <w:bCs/>
        </w:rPr>
        <w:t>shared</w:t>
      </w:r>
      <w:r w:rsidR="00B35BE0" w:rsidRPr="007B35EE">
        <w:rPr>
          <w:bCs/>
        </w:rPr>
        <w:t xml:space="preserve"> settings</w:t>
      </w:r>
      <w:r w:rsidR="0053485A" w:rsidRPr="007B35EE">
        <w:rPr>
          <w:bCs/>
        </w:rPr>
        <w:t>/organisations</w:t>
      </w:r>
      <w:r w:rsidRPr="007B35EE">
        <w:rPr>
          <w:bCs/>
        </w:rPr>
        <w:t>.</w:t>
      </w:r>
      <w:r w:rsidR="00B3135C" w:rsidRPr="007B35EE">
        <w:rPr>
          <w:bCs/>
        </w:rPr>
        <w:t xml:space="preserve"> For continuity, we structure this </w:t>
      </w:r>
      <w:r w:rsidR="00413689" w:rsidRPr="007B35EE">
        <w:rPr>
          <w:bCs/>
        </w:rPr>
        <w:t xml:space="preserve">narrative accordingly: </w:t>
      </w:r>
    </w:p>
    <w:p w14:paraId="4F670A8C" w14:textId="77777777" w:rsidR="007B35EE" w:rsidRDefault="00F44D2E" w:rsidP="00723361">
      <w:pPr>
        <w:pStyle w:val="ListParagraph"/>
        <w:numPr>
          <w:ilvl w:val="1"/>
          <w:numId w:val="4"/>
        </w:numPr>
        <w:rPr>
          <w:bCs/>
        </w:rPr>
      </w:pPr>
      <w:r w:rsidRPr="007B35EE">
        <w:rPr>
          <w:b/>
          <w:lang w:val="es-419"/>
        </w:rPr>
        <w:lastRenderedPageBreak/>
        <w:t>Abongomera et al</w:t>
      </w:r>
      <w:r w:rsidR="00B35BE0" w:rsidRPr="007B35EE">
        <w:rPr>
          <w:b/>
          <w:lang w:val="es-419"/>
        </w:rPr>
        <w:t>.</w:t>
      </w:r>
      <w:r w:rsidR="0087784C" w:rsidRPr="007B35EE">
        <w:rPr>
          <w:b/>
          <w:lang w:val="es-419"/>
        </w:rPr>
        <w:t xml:space="preserve"> (2017)</w:t>
      </w:r>
      <w:r w:rsidRPr="007B35EE">
        <w:rPr>
          <w:b/>
          <w:lang w:val="es-419"/>
        </w:rPr>
        <w:t>, Kämink et al</w:t>
      </w:r>
      <w:r w:rsidR="00B35BE0" w:rsidRPr="007B35EE">
        <w:rPr>
          <w:b/>
          <w:lang w:val="es-419"/>
        </w:rPr>
        <w:t>.</w:t>
      </w:r>
      <w:r w:rsidRPr="007B35EE">
        <w:rPr>
          <w:b/>
          <w:lang w:val="es-419"/>
        </w:rPr>
        <w:t xml:space="preserve"> </w:t>
      </w:r>
      <w:r w:rsidR="0087784C" w:rsidRPr="007B35EE">
        <w:rPr>
          <w:b/>
        </w:rPr>
        <w:t>(2017)</w:t>
      </w:r>
      <w:r w:rsidR="005A6ADB" w:rsidRPr="007B35EE">
        <w:rPr>
          <w:b/>
        </w:rPr>
        <w:t>:</w:t>
      </w:r>
      <w:r w:rsidR="0087784C" w:rsidRPr="007B35EE">
        <w:rPr>
          <w:bCs/>
        </w:rPr>
        <w:t xml:space="preserve"> </w:t>
      </w:r>
      <w:r w:rsidR="001D74B9" w:rsidRPr="007B35EE">
        <w:rPr>
          <w:bCs/>
        </w:rPr>
        <w:t xml:space="preserve">both </w:t>
      </w:r>
      <w:r w:rsidRPr="007B35EE">
        <w:rPr>
          <w:bCs/>
        </w:rPr>
        <w:t xml:space="preserve">models developed </w:t>
      </w:r>
      <w:r w:rsidR="000C18A0" w:rsidRPr="007B35EE">
        <w:rPr>
          <w:bCs/>
        </w:rPr>
        <w:t>in</w:t>
      </w:r>
      <w:r w:rsidRPr="007B35EE">
        <w:rPr>
          <w:bCs/>
        </w:rPr>
        <w:t xml:space="preserve"> </w:t>
      </w:r>
      <w:r w:rsidR="003D40D9" w:rsidRPr="007B35EE">
        <w:rPr>
          <w:bCs/>
        </w:rPr>
        <w:t xml:space="preserve">East African </w:t>
      </w:r>
      <w:r w:rsidRPr="007B35EE">
        <w:rPr>
          <w:bCs/>
        </w:rPr>
        <w:t xml:space="preserve">MSF treatment centres </w:t>
      </w:r>
      <w:r w:rsidR="003C3E88" w:rsidRPr="007B35EE">
        <w:rPr>
          <w:bCs/>
        </w:rPr>
        <w:t>(Ethiopia and South Sudan, respectively</w:t>
      </w:r>
      <w:r w:rsidR="001B332B" w:rsidRPr="007B35EE">
        <w:rPr>
          <w:bCs/>
        </w:rPr>
        <w:t>) and</w:t>
      </w:r>
      <w:r w:rsidRPr="007B35EE">
        <w:rPr>
          <w:bCs/>
        </w:rPr>
        <w:t xml:space="preserve"> share a co-author</w:t>
      </w:r>
      <w:r w:rsidR="004D4E15" w:rsidRPr="007B35EE">
        <w:rPr>
          <w:bCs/>
        </w:rPr>
        <w:t>.</w:t>
      </w:r>
    </w:p>
    <w:p w14:paraId="5EB822E6" w14:textId="5EB46240" w:rsidR="007B35EE" w:rsidRPr="004F274E" w:rsidRDefault="005A7A4B" w:rsidP="00FD723D">
      <w:pPr>
        <w:pStyle w:val="ListParagraph"/>
        <w:numPr>
          <w:ilvl w:val="1"/>
          <w:numId w:val="4"/>
        </w:numPr>
        <w:rPr>
          <w:bCs/>
        </w:rPr>
      </w:pPr>
      <w:r w:rsidRPr="004F274E">
        <w:rPr>
          <w:b/>
          <w:lang w:val="es-419"/>
        </w:rPr>
        <w:t>Costa et al</w:t>
      </w:r>
      <w:r w:rsidR="00B35BE0" w:rsidRPr="004F274E">
        <w:rPr>
          <w:b/>
          <w:lang w:val="es-419"/>
        </w:rPr>
        <w:t>.</w:t>
      </w:r>
      <w:r w:rsidR="00A979D6" w:rsidRPr="004F274E">
        <w:rPr>
          <w:b/>
          <w:lang w:val="es-419"/>
        </w:rPr>
        <w:t xml:space="preserve"> (2016)</w:t>
      </w:r>
      <w:r w:rsidR="00DC0983" w:rsidRPr="004F274E">
        <w:rPr>
          <w:bCs/>
          <w:lang w:val="es-419"/>
        </w:rPr>
        <w:t xml:space="preserve">, </w:t>
      </w:r>
      <w:r w:rsidR="00DC0983" w:rsidRPr="004F274E">
        <w:rPr>
          <w:b/>
          <w:lang w:val="es-419"/>
        </w:rPr>
        <w:t>Werneck et al.</w:t>
      </w:r>
      <w:r w:rsidR="00A979D6" w:rsidRPr="004F274E">
        <w:rPr>
          <w:b/>
          <w:lang w:val="es-419"/>
        </w:rPr>
        <w:t xml:space="preserve"> </w:t>
      </w:r>
      <w:r w:rsidR="00A979D6" w:rsidRPr="004F274E">
        <w:rPr>
          <w:b/>
        </w:rPr>
        <w:t>(2003)</w:t>
      </w:r>
      <w:r w:rsidR="00413689" w:rsidRPr="004F274E">
        <w:rPr>
          <w:bCs/>
        </w:rPr>
        <w:t>:</w:t>
      </w:r>
      <w:r w:rsidR="00413689" w:rsidRPr="004F274E">
        <w:rPr>
          <w:b/>
        </w:rPr>
        <w:t xml:space="preserve"> </w:t>
      </w:r>
      <w:r w:rsidR="00413689" w:rsidRPr="004F274E">
        <w:rPr>
          <w:bCs/>
        </w:rPr>
        <w:t xml:space="preserve">both </w:t>
      </w:r>
      <w:r w:rsidRPr="004F274E">
        <w:rPr>
          <w:bCs/>
        </w:rPr>
        <w:t xml:space="preserve">models developed in </w:t>
      </w:r>
      <w:r w:rsidR="004F274E" w:rsidRPr="004F274E">
        <w:rPr>
          <w:bCs/>
        </w:rPr>
        <w:t>the I</w:t>
      </w:r>
      <w:r w:rsidR="00FD723D" w:rsidRPr="004F274E">
        <w:rPr>
          <w:bCs/>
        </w:rPr>
        <w:t>nstituto</w:t>
      </w:r>
      <w:r w:rsidR="004F274E">
        <w:rPr>
          <w:bCs/>
        </w:rPr>
        <w:t xml:space="preserve"> </w:t>
      </w:r>
      <w:r w:rsidR="00FD723D" w:rsidRPr="004F274E">
        <w:rPr>
          <w:bCs/>
        </w:rPr>
        <w:t xml:space="preserve">de </w:t>
      </w:r>
      <w:proofErr w:type="spellStart"/>
      <w:r w:rsidR="00FD723D" w:rsidRPr="004F274E">
        <w:rPr>
          <w:bCs/>
        </w:rPr>
        <w:t>Doen</w:t>
      </w:r>
      <w:r w:rsidR="004F274E" w:rsidRPr="004F274E">
        <w:rPr>
          <w:bCs/>
        </w:rPr>
        <w:t>ç</w:t>
      </w:r>
      <w:r w:rsidR="00FD723D" w:rsidRPr="004F274E">
        <w:rPr>
          <w:bCs/>
        </w:rPr>
        <w:t>as</w:t>
      </w:r>
      <w:proofErr w:type="spellEnd"/>
      <w:r w:rsidR="00FD723D" w:rsidRPr="004F274E">
        <w:rPr>
          <w:bCs/>
        </w:rPr>
        <w:t xml:space="preserve"> </w:t>
      </w:r>
      <w:proofErr w:type="spellStart"/>
      <w:r w:rsidR="00FD723D" w:rsidRPr="004F274E">
        <w:rPr>
          <w:bCs/>
        </w:rPr>
        <w:t>Tropicais</w:t>
      </w:r>
      <w:proofErr w:type="spellEnd"/>
      <w:r w:rsidR="00FD723D" w:rsidRPr="004F274E">
        <w:rPr>
          <w:bCs/>
        </w:rPr>
        <w:t xml:space="preserve"> Nathan Portela</w:t>
      </w:r>
      <w:r w:rsidR="004F274E" w:rsidRPr="004F274E">
        <w:rPr>
          <w:bCs/>
        </w:rPr>
        <w:t xml:space="preserve"> (IDTNP)</w:t>
      </w:r>
      <w:r w:rsidRPr="004F274E">
        <w:rPr>
          <w:bCs/>
        </w:rPr>
        <w:t xml:space="preserve">, </w:t>
      </w:r>
      <w:r w:rsidR="00610E14">
        <w:rPr>
          <w:bCs/>
        </w:rPr>
        <w:t xml:space="preserve">Teresina, </w:t>
      </w:r>
      <w:r w:rsidRPr="004F274E">
        <w:rPr>
          <w:bCs/>
        </w:rPr>
        <w:t>state of Piauí, Brazil</w:t>
      </w:r>
      <w:r w:rsidR="00D04725" w:rsidRPr="004F274E">
        <w:rPr>
          <w:bCs/>
        </w:rPr>
        <w:t xml:space="preserve"> and</w:t>
      </w:r>
      <w:r w:rsidRPr="004F274E">
        <w:rPr>
          <w:bCs/>
        </w:rPr>
        <w:t xml:space="preserve"> share two co-authors</w:t>
      </w:r>
      <w:r w:rsidR="004D4E15" w:rsidRPr="004F274E">
        <w:rPr>
          <w:bCs/>
        </w:rPr>
        <w:t>.</w:t>
      </w:r>
    </w:p>
    <w:p w14:paraId="77BE9B71" w14:textId="77777777" w:rsidR="007B35EE" w:rsidRDefault="00B35BE0" w:rsidP="00723361">
      <w:pPr>
        <w:pStyle w:val="ListParagraph"/>
        <w:numPr>
          <w:ilvl w:val="1"/>
          <w:numId w:val="4"/>
        </w:numPr>
        <w:rPr>
          <w:bCs/>
        </w:rPr>
      </w:pPr>
      <w:r w:rsidRPr="007B35EE">
        <w:rPr>
          <w:b/>
          <w:lang w:val="es-419"/>
        </w:rPr>
        <w:t>Coura-Vital et al.</w:t>
      </w:r>
      <w:r w:rsidR="00DA1FE4" w:rsidRPr="007B35EE">
        <w:rPr>
          <w:b/>
          <w:lang w:val="es-419"/>
        </w:rPr>
        <w:t xml:space="preserve"> (2014)</w:t>
      </w:r>
      <w:r w:rsidRPr="007B35EE">
        <w:rPr>
          <w:b/>
          <w:lang w:val="es-419"/>
        </w:rPr>
        <w:t>,</w:t>
      </w:r>
      <w:r w:rsidR="00493B7F" w:rsidRPr="007B35EE">
        <w:rPr>
          <w:b/>
          <w:lang w:val="es-419"/>
        </w:rPr>
        <w:t xml:space="preserve"> de Araújo et al.</w:t>
      </w:r>
      <w:r w:rsidR="00DA1FE4" w:rsidRPr="007B35EE">
        <w:rPr>
          <w:b/>
          <w:lang w:val="es-419"/>
        </w:rPr>
        <w:t xml:space="preserve"> </w:t>
      </w:r>
      <w:r w:rsidR="00DA1FE4" w:rsidRPr="007B35EE">
        <w:rPr>
          <w:b/>
        </w:rPr>
        <w:t>(2012)</w:t>
      </w:r>
      <w:r w:rsidR="00A979D6" w:rsidRPr="007B35EE">
        <w:rPr>
          <w:bCs/>
        </w:rPr>
        <w:t xml:space="preserve">: </w:t>
      </w:r>
      <w:r w:rsidR="00386E67" w:rsidRPr="007B35EE">
        <w:rPr>
          <w:bCs/>
        </w:rPr>
        <w:t xml:space="preserve">both </w:t>
      </w:r>
      <w:r w:rsidR="00493B7F" w:rsidRPr="007B35EE">
        <w:rPr>
          <w:bCs/>
        </w:rPr>
        <w:t xml:space="preserve">models developed in Brazil using national registry </w:t>
      </w:r>
      <w:r w:rsidR="00D04725" w:rsidRPr="007B35EE">
        <w:rPr>
          <w:bCs/>
        </w:rPr>
        <w:t>data and</w:t>
      </w:r>
      <w:r w:rsidR="00493B7F" w:rsidRPr="007B35EE">
        <w:rPr>
          <w:bCs/>
        </w:rPr>
        <w:t xml:space="preserve"> share </w:t>
      </w:r>
      <w:r w:rsidR="004D4E15" w:rsidRPr="007B35EE">
        <w:rPr>
          <w:bCs/>
        </w:rPr>
        <w:t>three co-authors.</w:t>
      </w:r>
    </w:p>
    <w:p w14:paraId="0BAC7971" w14:textId="23D9DB4B" w:rsidR="001D74B9" w:rsidRPr="007B35EE" w:rsidRDefault="008A19A0" w:rsidP="007B35EE">
      <w:pPr>
        <w:pStyle w:val="ListParagraph"/>
        <w:numPr>
          <w:ilvl w:val="1"/>
          <w:numId w:val="4"/>
        </w:numPr>
        <w:rPr>
          <w:bCs/>
        </w:rPr>
      </w:pPr>
      <w:r w:rsidRPr="007B35EE">
        <w:rPr>
          <w:b/>
          <w:lang w:val="es-419"/>
        </w:rPr>
        <w:t>Sampaio et al.</w:t>
      </w:r>
      <w:r w:rsidR="00BA10DC" w:rsidRPr="007B35EE">
        <w:rPr>
          <w:b/>
          <w:lang w:val="es-419"/>
        </w:rPr>
        <w:t xml:space="preserve"> (2010)</w:t>
      </w:r>
      <w:r w:rsidRPr="007B35EE">
        <w:rPr>
          <w:b/>
          <w:lang w:val="es-419"/>
        </w:rPr>
        <w:t>, Foinquinos et al.</w:t>
      </w:r>
      <w:r w:rsidR="00BA10DC" w:rsidRPr="007B35EE">
        <w:rPr>
          <w:b/>
          <w:lang w:val="es-419"/>
        </w:rPr>
        <w:t xml:space="preserve"> </w:t>
      </w:r>
      <w:r w:rsidR="00BA10DC" w:rsidRPr="007B35EE">
        <w:rPr>
          <w:b/>
        </w:rPr>
        <w:t>(2021):</w:t>
      </w:r>
      <w:r w:rsidRPr="007B35EE">
        <w:rPr>
          <w:b/>
        </w:rPr>
        <w:t xml:space="preserve"> </w:t>
      </w:r>
      <w:r w:rsidR="00BA10DC" w:rsidRPr="007B35EE">
        <w:rPr>
          <w:bCs/>
        </w:rPr>
        <w:t xml:space="preserve">both </w:t>
      </w:r>
      <w:r w:rsidRPr="007B35EE">
        <w:rPr>
          <w:bCs/>
        </w:rPr>
        <w:t>models developed</w:t>
      </w:r>
      <w:r w:rsidR="00BA10DC" w:rsidRPr="007B35EE">
        <w:rPr>
          <w:bCs/>
        </w:rPr>
        <w:t xml:space="preserve"> or </w:t>
      </w:r>
      <w:r w:rsidR="005A48D3" w:rsidRPr="007B35EE">
        <w:rPr>
          <w:bCs/>
        </w:rPr>
        <w:t>updated</w:t>
      </w:r>
      <w:r w:rsidRPr="007B35EE">
        <w:rPr>
          <w:bCs/>
        </w:rPr>
        <w:t xml:space="preserve"> </w:t>
      </w:r>
      <w:r w:rsidR="00E778EE" w:rsidRPr="007B35EE">
        <w:rPr>
          <w:bCs/>
        </w:rPr>
        <w:t xml:space="preserve">in children </w:t>
      </w:r>
      <w:r w:rsidR="008824D4" w:rsidRPr="007B35EE">
        <w:rPr>
          <w:bCs/>
        </w:rPr>
        <w:t>&lt;</w:t>
      </w:r>
      <w:r w:rsidR="00E778EE" w:rsidRPr="007B35EE">
        <w:rPr>
          <w:bCs/>
        </w:rPr>
        <w:t>15 years</w:t>
      </w:r>
      <w:r w:rsidRPr="007B35EE">
        <w:rPr>
          <w:bCs/>
        </w:rPr>
        <w:t xml:space="preserve">, </w:t>
      </w:r>
      <w:r w:rsidR="00D5393B" w:rsidRPr="007B35EE">
        <w:rPr>
          <w:bCs/>
        </w:rPr>
        <w:t xml:space="preserve">in </w:t>
      </w:r>
      <w:r w:rsidR="002E6FD8" w:rsidRPr="007B35EE">
        <w:rPr>
          <w:bCs/>
        </w:rPr>
        <w:t>IMIP</w:t>
      </w:r>
      <w:r w:rsidR="00B11936" w:rsidRPr="007B35EE">
        <w:rPr>
          <w:bCs/>
        </w:rPr>
        <w:t xml:space="preserve"> (</w:t>
      </w:r>
      <w:r w:rsidR="00897BC3" w:rsidRPr="007B35EE">
        <w:rPr>
          <w:bCs/>
        </w:rPr>
        <w:t>Instituto de Medicina Integral Professor Fernando Figueira)</w:t>
      </w:r>
      <w:r w:rsidR="002E6FD8" w:rsidRPr="007B35EE">
        <w:rPr>
          <w:bCs/>
        </w:rPr>
        <w:t xml:space="preserve">, </w:t>
      </w:r>
      <w:r w:rsidRPr="007B35EE">
        <w:rPr>
          <w:bCs/>
        </w:rPr>
        <w:t>Recife, state of Perna</w:t>
      </w:r>
      <w:r w:rsidR="00FB380B" w:rsidRPr="007B35EE">
        <w:rPr>
          <w:bCs/>
        </w:rPr>
        <w:t>mbuco</w:t>
      </w:r>
      <w:r w:rsidR="005A48D3" w:rsidRPr="007B35EE">
        <w:rPr>
          <w:bCs/>
        </w:rPr>
        <w:t>, Brazil</w:t>
      </w:r>
      <w:r w:rsidR="00A173E3" w:rsidRPr="007B35EE">
        <w:rPr>
          <w:bCs/>
        </w:rPr>
        <w:t xml:space="preserve">, and </w:t>
      </w:r>
      <w:r w:rsidR="005A48D3" w:rsidRPr="007B35EE">
        <w:rPr>
          <w:bCs/>
        </w:rPr>
        <w:t>share two co-authors</w:t>
      </w:r>
      <w:r w:rsidR="0053485A" w:rsidRPr="007B35EE">
        <w:rPr>
          <w:bCs/>
        </w:rPr>
        <w:t>.</w:t>
      </w:r>
    </w:p>
    <w:p w14:paraId="570CE43F" w14:textId="15970498" w:rsidR="007A3407" w:rsidRPr="00EA3E6A" w:rsidRDefault="007A3407" w:rsidP="007B35EE">
      <w:pPr>
        <w:pStyle w:val="Heading2"/>
      </w:pPr>
      <w:bookmarkStart w:id="3" w:name="_Toc217385078"/>
      <w:r>
        <w:t>East Africa</w:t>
      </w:r>
      <w:r w:rsidR="003A77A7">
        <w:t>n models</w:t>
      </w:r>
      <w:bookmarkEnd w:id="3"/>
    </w:p>
    <w:p w14:paraId="7FFC4C9A" w14:textId="77777777" w:rsidR="00560783" w:rsidRDefault="00560783" w:rsidP="00723361">
      <w:pPr>
        <w:spacing w:line="360" w:lineRule="auto"/>
      </w:pPr>
      <w:r w:rsidRPr="00560783">
        <w:t>Both East African studies (Abongomera et al. and Kämink et al.) used retrospectively collected data from Médecins Sans Frontières (MSF) treatment centres and reported evaluations in datasets distinct from the development samples. The models were developed with an operational aim — to support patient management in MSF treatment settings.</w:t>
      </w:r>
    </w:p>
    <w:p w14:paraId="3BB62B79" w14:textId="0DBF53BE" w:rsidR="007A3407" w:rsidRPr="00D15B12" w:rsidRDefault="007A3407" w:rsidP="008B2B13">
      <w:pPr>
        <w:pStyle w:val="Heading3"/>
        <w:rPr>
          <w:lang w:val="es-419"/>
        </w:rPr>
      </w:pPr>
      <w:bookmarkStart w:id="4" w:name="_Toc217385079"/>
      <w:r w:rsidRPr="00FD723D">
        <w:rPr>
          <w:lang w:val="es-419"/>
        </w:rPr>
        <w:t>Abongomera et al.</w:t>
      </w:r>
      <w:r w:rsidR="003C3E88" w:rsidRPr="00FD723D">
        <w:rPr>
          <w:lang w:val="es-419"/>
        </w:rPr>
        <w:t xml:space="preserve"> </w:t>
      </w:r>
      <w:r w:rsidR="003C3E88">
        <w:rPr>
          <w:lang w:val="es-419"/>
        </w:rPr>
        <w:t>(2017)</w:t>
      </w:r>
      <w:r w:rsidR="00B5032B" w:rsidRPr="00D15B12">
        <w:rPr>
          <w:lang w:val="es-419"/>
        </w:rPr>
        <w:t xml:space="preserve"> </w:t>
      </w:r>
      <w:ins w:id="5" w:author="James Wilson" w:date="2025-12-21T16:30:00Z" w16du:dateUtc="2025-12-21T16:30:00Z">
        <w:r w:rsidR="00B5032B" w:rsidRPr="00D15B12">
          <w:fldChar w:fldCharType="begin"/>
        </w:r>
      </w:ins>
      <w:r w:rsidR="00BB79EC">
        <w:rPr>
          <w:lang w:val="es-419"/>
        </w:rPr>
        <w:instrText xml:space="preserve"> ADDIN ZOTERO_ITEM CSL_CITATION {"citationID":"a2abbrgcrmn","properties":{"formattedCitation":"(3)","plainCitation":"(3)","noteIndex":0},"citationItems":[{"id":24,"uris":["http://zotero.org/users/12188862/items/73IFVK9V"],"itemData":{"id":24,"type":"article-journal","abstract":"Background In Ethiopia, case fatality rates among subgroups of visceral leishmaniasis (VL) patients are high. A clinical prognostic score for death in VL patients could contribute to optimal management and reduction of these case fatality rates. We aimed to identify predictors of death from VL, and to develop and externally validate a clinical prognostic score for death in VL patients, in a high HIV co-infection burden area in Ethiopia.\nMethodology/Principal findings We conducted a retrospective cohort study in north west Ethiopia. Predictors with an adjusted likelihood ratio !1.5 or 0.67 were retained to calculate the predictor score. The derivation cohort consisted of 1686 VL patients treated at an upgraded health center and the external validation cohort consisted of 404 VL patients treated in hospital. There were 99 deaths in the derivation cohort and 53 deaths in the external validation cohort. The predictors of death were: age &gt;40 years (score +1); HIV seropositive (score +1); HIV seronegative (score -1); hemoglobin 6.5 g/dl (score +1); bleeding (score +1); jaundice (score +1); edema (score +1); ascites (score +2) and tuberculosis (score +1). The total predictor score per patient ranged from -1 to +5. A score of -1, indicated a low risk of death (1.0%), a score of 0 an intermediate risk of death (3.8%) and a score of +1 to +5, a high risk of death (10.4–85.7%). The area under the receiver operating characteristic curve was 0.83 (95% confidence interval: 0.79–0.87) in derivation, and 0.78 (95% confidence interval: 0.72–0.83) in external validation.\nConclusions/Significance The overall performance of the score was good. The score can enable the early detection of VL cases at high risk of death, which can inform operational, clinical management","container-title":"PLOS ONE","DOI":"10.1371/journal.pone.0178996","ISSN":"1932-6203","issue":"6","journalAbbreviation":"PLoS ONE","language":"en","page":"e0178996","source":"DOI.org (Crossref)","title":"Development and external validation of a clinical prognostic score for death in visceral leishmaniasis patients in a high HIV co-infection burden area in Ethiopia","volume":"12","author":[{"family":"Abongomera","given":"Charles"},{"family":"Ritmeijer","given":"Koert"},{"family":"Vogt","given":"Florian"},{"family":"Buyze","given":"Jozefien"},{"family":"Mekonnen","given":"Zelalem"},{"family":"Admassu","given":"Henok"},{"family":"Colebunders","given":"Robert"},{"family":"Mohammed","given":"Rezika"},{"family":"Lynen","given":"Lutgarde"},{"family":"Diro","given":"Ermias"},{"family":"Van Griensven","given":"Johan"}],"editor":[{"family":"Satoskar","given":"Abhay R."}],"issued":{"date-parts":[["2017",6,5]]}}}],"schema":"https://github.com/citation-style-language/schema/raw/master/csl-citation.json"} </w:instrText>
      </w:r>
      <w:ins w:id="6" w:author="James Wilson" w:date="2025-12-21T16:30:00Z" w16du:dateUtc="2025-12-21T16:30:00Z">
        <w:r w:rsidR="00B5032B" w:rsidRPr="00D15B12">
          <w:fldChar w:fldCharType="separate"/>
        </w:r>
      </w:ins>
      <w:r w:rsidR="00BB79EC">
        <w:rPr>
          <w:rFonts w:ascii="Calibri" w:hAnsi="Calibri" w:cs="Calibri"/>
          <w:lang w:val="es-419"/>
        </w:rPr>
        <w:t>(3)</w:t>
      </w:r>
      <w:bookmarkEnd w:id="4"/>
      <w:ins w:id="7" w:author="James Wilson" w:date="2025-12-21T16:30:00Z" w16du:dateUtc="2025-12-21T16:30:00Z">
        <w:r w:rsidR="00B5032B" w:rsidRPr="00D15B12">
          <w:fldChar w:fldCharType="end"/>
        </w:r>
      </w:ins>
    </w:p>
    <w:p w14:paraId="2B14511F" w14:textId="0811B678" w:rsidR="00E63C0C" w:rsidRPr="00E363F7" w:rsidRDefault="00E63C0C" w:rsidP="00723361">
      <w:pPr>
        <w:spacing w:line="360" w:lineRule="auto"/>
        <w:rPr>
          <w:bCs/>
        </w:rPr>
      </w:pPr>
      <w:r w:rsidRPr="00FD723D">
        <w:rPr>
          <w:bCs/>
          <w:lang w:val="es-419"/>
        </w:rPr>
        <w:t xml:space="preserve">Abongomera et al. developed a prognostic model using patients who presented to a rural health centre in Abdurafi, Amhara region, Ethiopia (2008–2013). The development cohort comprised 1,686 patients, of whom 99 (5.9%) died in hospital. The model was externally evaluated in a neighbouring regional hospital (Leishmaniasis Research and Treatment Centre, Gondar) using 404 patients with 53 in-hospital deaths (13.1%) from 2011–2012. </w:t>
      </w:r>
      <w:r w:rsidRPr="00E363F7">
        <w:rPr>
          <w:bCs/>
        </w:rPr>
        <w:t>Both datasets were heavily male-domin</w:t>
      </w:r>
      <w:r w:rsidR="00E363F7">
        <w:rPr>
          <w:bCs/>
        </w:rPr>
        <w:t>ated</w:t>
      </w:r>
      <w:r w:rsidRPr="00E363F7">
        <w:rPr>
          <w:bCs/>
        </w:rPr>
        <w:t xml:space="preserve"> (&gt;95%), had similar median ages (23–25 years), and relatively high HIV prevalence (19.3% in development; 13.6% in validation).</w:t>
      </w:r>
    </w:p>
    <w:p w14:paraId="56AEA2F6" w14:textId="247D2657" w:rsidR="007A3407" w:rsidRPr="00FD723D" w:rsidRDefault="00FA7152" w:rsidP="00723361">
      <w:pPr>
        <w:spacing w:line="360" w:lineRule="auto"/>
        <w:rPr>
          <w:bCs/>
          <w:lang w:val="es-419"/>
        </w:rPr>
      </w:pPr>
      <w:r w:rsidRPr="00FD723D">
        <w:rPr>
          <w:bCs/>
          <w:lang w:val="es-419"/>
        </w:rPr>
        <w:t>C-statistics were evaluated</w:t>
      </w:r>
      <w:r w:rsidR="007848FA" w:rsidRPr="00FD723D">
        <w:rPr>
          <w:bCs/>
          <w:lang w:val="es-419"/>
        </w:rPr>
        <w:t xml:space="preserve"> in the development and validation datasets</w:t>
      </w:r>
      <w:r w:rsidR="00EB4FB4" w:rsidRPr="00FD723D">
        <w:rPr>
          <w:bCs/>
          <w:lang w:val="es-419"/>
        </w:rPr>
        <w:t xml:space="preserve">: </w:t>
      </w:r>
      <w:r w:rsidR="007A3407" w:rsidRPr="00FD723D">
        <w:rPr>
          <w:bCs/>
          <w:lang w:val="es-419"/>
        </w:rPr>
        <w:t xml:space="preserve">0.83 </w:t>
      </w:r>
      <w:r w:rsidR="00E05BE7" w:rsidRPr="00FD723D">
        <w:rPr>
          <w:bCs/>
          <w:lang w:val="es-419"/>
        </w:rPr>
        <w:t>(</w:t>
      </w:r>
      <w:r w:rsidR="00AB329F" w:rsidRPr="00FD723D">
        <w:rPr>
          <w:bCs/>
          <w:lang w:val="es-419"/>
        </w:rPr>
        <w:t xml:space="preserve">95% CI: </w:t>
      </w:r>
      <w:r w:rsidR="00E05BE7" w:rsidRPr="00FD723D">
        <w:rPr>
          <w:bCs/>
          <w:lang w:val="es-419"/>
        </w:rPr>
        <w:t xml:space="preserve">0.79-0.87) </w:t>
      </w:r>
      <w:r w:rsidR="007A3407" w:rsidRPr="00FD723D">
        <w:rPr>
          <w:bCs/>
          <w:lang w:val="es-419"/>
        </w:rPr>
        <w:t>and 0.78</w:t>
      </w:r>
      <w:r w:rsidR="00E05BE7" w:rsidRPr="00FD723D">
        <w:rPr>
          <w:bCs/>
          <w:lang w:val="es-419"/>
        </w:rPr>
        <w:t xml:space="preserve"> (</w:t>
      </w:r>
      <w:r w:rsidR="00AB329F" w:rsidRPr="00FD723D">
        <w:rPr>
          <w:bCs/>
          <w:lang w:val="es-419"/>
        </w:rPr>
        <w:t xml:space="preserve">95% CI: </w:t>
      </w:r>
      <w:r w:rsidR="00E05BE7" w:rsidRPr="00FD723D">
        <w:rPr>
          <w:bCs/>
          <w:lang w:val="es-419"/>
        </w:rPr>
        <w:t>0.72-0.83)</w:t>
      </w:r>
      <w:r w:rsidR="007A3407" w:rsidRPr="00FD723D">
        <w:rPr>
          <w:bCs/>
          <w:lang w:val="es-419"/>
        </w:rPr>
        <w:t xml:space="preserve">, respectively. </w:t>
      </w:r>
      <w:r w:rsidR="009F588C" w:rsidRPr="00FD723D">
        <w:rPr>
          <w:bCs/>
          <w:lang w:val="es-419"/>
        </w:rPr>
        <w:t xml:space="preserve">Internal validation was performed using cross-validation in the development dataset, </w:t>
      </w:r>
      <w:r w:rsidR="00145DD2" w:rsidRPr="00FD723D">
        <w:rPr>
          <w:bCs/>
          <w:lang w:val="es-419"/>
        </w:rPr>
        <w:t>with</w:t>
      </w:r>
      <w:r w:rsidR="00052149" w:rsidRPr="00FD723D">
        <w:rPr>
          <w:bCs/>
          <w:lang w:val="es-419"/>
        </w:rPr>
        <w:t xml:space="preserve"> an optimism-adjusted c-statistic of 0.82</w:t>
      </w:r>
      <w:r w:rsidR="00E05BE7" w:rsidRPr="00FD723D">
        <w:rPr>
          <w:bCs/>
          <w:lang w:val="es-419"/>
        </w:rPr>
        <w:t xml:space="preserve"> (</w:t>
      </w:r>
      <w:r w:rsidR="00AB329F" w:rsidRPr="00FD723D">
        <w:rPr>
          <w:bCs/>
          <w:lang w:val="es-419"/>
        </w:rPr>
        <w:t xml:space="preserve">95% CI: </w:t>
      </w:r>
      <w:r w:rsidR="00E05BE7" w:rsidRPr="00FD723D">
        <w:rPr>
          <w:bCs/>
          <w:lang w:val="es-419"/>
        </w:rPr>
        <w:t>0.77-0.88)</w:t>
      </w:r>
      <w:r w:rsidR="00052149" w:rsidRPr="00FD723D">
        <w:rPr>
          <w:bCs/>
          <w:lang w:val="es-419"/>
        </w:rPr>
        <w:t xml:space="preserve">. </w:t>
      </w:r>
    </w:p>
    <w:p w14:paraId="7A03F775" w14:textId="1804E178" w:rsidR="00B66A21" w:rsidRPr="00FD723D" w:rsidRDefault="00B66A21" w:rsidP="00723361">
      <w:pPr>
        <w:spacing w:line="360" w:lineRule="auto"/>
        <w:rPr>
          <w:bCs/>
          <w:lang w:val="es-419"/>
        </w:rPr>
      </w:pPr>
      <w:r w:rsidRPr="00FD723D">
        <w:rPr>
          <w:bCs/>
          <w:lang w:val="es-419"/>
        </w:rPr>
        <w:t>Notably, Abongomera</w:t>
      </w:r>
      <w:r w:rsidR="00CC4751" w:rsidRPr="00FD723D">
        <w:rPr>
          <w:bCs/>
          <w:lang w:val="es-419"/>
        </w:rPr>
        <w:t xml:space="preserve"> et al.</w:t>
      </w:r>
      <w:r w:rsidRPr="00FD723D">
        <w:rPr>
          <w:bCs/>
          <w:lang w:val="es-419"/>
        </w:rPr>
        <w:t xml:space="preserve">’s model is the only East African model that included HIV as a predictor and is one of only two models overall to consider treatment as a candidate predictor </w:t>
      </w:r>
      <w:r w:rsidRPr="00FD723D">
        <w:rPr>
          <w:bCs/>
          <w:lang w:val="es-419"/>
        </w:rPr>
        <w:lastRenderedPageBreak/>
        <w:t>(although treatment was not retained). It is also the sole model to both consider and retain tuberculosis co-infection.</w:t>
      </w:r>
    </w:p>
    <w:p w14:paraId="0D0EE8D9" w14:textId="77777777" w:rsidR="00B66A21" w:rsidRPr="00FD723D" w:rsidRDefault="00B66A21" w:rsidP="00723361">
      <w:pPr>
        <w:spacing w:line="360" w:lineRule="auto"/>
        <w:rPr>
          <w:bCs/>
          <w:lang w:val="es-419"/>
        </w:rPr>
      </w:pPr>
      <w:r w:rsidRPr="00FD723D">
        <w:rPr>
          <w:bCs/>
          <w:lang w:val="es-419"/>
        </w:rPr>
        <w:t>The model was judged at high risk of bias for reasons common across the literature (see notes). The full regression equation is not published, so investigators wishing to perform an independent external validation would need to contact the authors.</w:t>
      </w:r>
    </w:p>
    <w:p w14:paraId="04AEA7B0" w14:textId="59D2F507" w:rsidR="007A3407" w:rsidRPr="00180119" w:rsidRDefault="007A3407" w:rsidP="008B2B13">
      <w:pPr>
        <w:pStyle w:val="Heading3"/>
      </w:pPr>
      <w:bookmarkStart w:id="8" w:name="_Toc217385080"/>
      <w:r w:rsidRPr="00FD723D">
        <w:rPr>
          <w:lang w:val="es-419"/>
        </w:rPr>
        <w:t>Kämink et al.</w:t>
      </w:r>
      <w:r w:rsidR="00B5032B" w:rsidRPr="00FD723D">
        <w:rPr>
          <w:lang w:val="es-419"/>
        </w:rPr>
        <w:t xml:space="preserve"> </w:t>
      </w:r>
      <w:r w:rsidR="00F902C6" w:rsidRPr="00CA0A24">
        <w:t xml:space="preserve">(2017) </w:t>
      </w:r>
      <w:ins w:id="9" w:author="James Wilson" w:date="2025-12-21T16:30:00Z" w16du:dateUtc="2025-12-21T16:30:00Z">
        <w:r w:rsidR="00B5032B" w:rsidRPr="00180119">
          <w:fldChar w:fldCharType="begin"/>
        </w:r>
      </w:ins>
      <w:r w:rsidR="00BB79EC" w:rsidRPr="00CA0A24">
        <w:instrText xml:space="preserve"> ADDIN ZOTERO_ITEM CSL_CIT</w:instrText>
      </w:r>
      <w:r w:rsidR="00BB79EC">
        <w:instrText xml:space="preserve">ATION {"citationID":"a2de8arscle","properties":{"formattedCitation":"(4)","plainCitation":"(4)","noteIndex":0},"citationItems":[{"id":17,"uris":["http://zotero.org/users/12188862/items/BA7NUT4B"],"itemData":{"id":17,"type":"article-journal","container-title":"PLOS Neglected Tropical Diseases","DOI":"10.1371/journal.pntd.0005921","ISSN":"1935-2735","issue":"10","journalAbbreviation":"PLoS Negl Trop Dis","language":"en","page":"e0005921","source":"DOI.org (Crossref)","title":"A clinical severity scoring system for visceral leishmaniasis in immunocompetent patients in South Sudan","volume":"11","author":[{"family":"Kämink","given":"Suzette S."},{"family":"Collin","given":"Simon M."},{"family":"Harrison","given":"Tim"},{"family":"Gatluak","given":"Francis"},{"family":"Mullahzada","given":"Abdul Wasay"},{"family":"Ritmeijer","given":"Koert"}],"editor":[{"family":"Lockwood","given":"Diana N. J."}],"issued":{"date-parts":[["2017",10,2]]}}}],"schema":"https://github.com/citation-style-language/schema/raw/master/csl-citation.json"} </w:instrText>
      </w:r>
      <w:ins w:id="10" w:author="James Wilson" w:date="2025-12-21T16:30:00Z" w16du:dateUtc="2025-12-21T16:30:00Z">
        <w:r w:rsidR="00B5032B" w:rsidRPr="00180119">
          <w:fldChar w:fldCharType="separate"/>
        </w:r>
      </w:ins>
      <w:r w:rsidR="00BB79EC">
        <w:rPr>
          <w:rFonts w:ascii="Calibri" w:hAnsi="Calibri" w:cs="Calibri"/>
        </w:rPr>
        <w:t>(4)</w:t>
      </w:r>
      <w:bookmarkEnd w:id="8"/>
      <w:ins w:id="11" w:author="James Wilson" w:date="2025-12-21T16:30:00Z" w16du:dateUtc="2025-12-21T16:30:00Z">
        <w:r w:rsidR="00B5032B" w:rsidRPr="00180119">
          <w:fldChar w:fldCharType="end"/>
        </w:r>
      </w:ins>
    </w:p>
    <w:p w14:paraId="5EE6FB31" w14:textId="69ADDF69" w:rsidR="00121C74" w:rsidRPr="00121C74" w:rsidRDefault="00121C74" w:rsidP="00723361">
      <w:pPr>
        <w:spacing w:line="360" w:lineRule="auto"/>
        <w:rPr>
          <w:bCs/>
        </w:rPr>
      </w:pPr>
      <w:r w:rsidRPr="00121C74">
        <w:rPr>
          <w:bCs/>
        </w:rPr>
        <w:t xml:space="preserve">Kämink et al. developed two prognostic models using patients presenting to </w:t>
      </w:r>
      <w:proofErr w:type="spellStart"/>
      <w:r w:rsidRPr="00121C74">
        <w:rPr>
          <w:bCs/>
        </w:rPr>
        <w:t>Lankien</w:t>
      </w:r>
      <w:proofErr w:type="spellEnd"/>
      <w:r w:rsidRPr="00121C74">
        <w:rPr>
          <w:bCs/>
        </w:rPr>
        <w:t xml:space="preserve"> hospital, Jonglei state, South Sudan (2013–2015): one for patients &lt;19 years (n = 4,931; 116 in-hospital deaths, 2.4%) and one for patients ≥19 years (n = 1,702; 70 in-hospital deaths, 4.1%). Both derivation cohorts were ~55% male. Patients with known HIV</w:t>
      </w:r>
      <w:r w:rsidR="005D471A">
        <w:rPr>
          <w:bCs/>
        </w:rPr>
        <w:t>/</w:t>
      </w:r>
      <w:r w:rsidRPr="00121C74">
        <w:rPr>
          <w:bCs/>
        </w:rPr>
        <w:t>VL co-infection were excluded, limiting applicability to HIV-endemic settings.</w:t>
      </w:r>
    </w:p>
    <w:p w14:paraId="691FF362" w14:textId="6B8C0533" w:rsidR="00121C74" w:rsidRDefault="00121C74" w:rsidP="00723361">
      <w:pPr>
        <w:spacing w:line="360" w:lineRule="auto"/>
        <w:rPr>
          <w:bCs/>
        </w:rPr>
      </w:pPr>
      <w:r w:rsidRPr="00121C74">
        <w:rPr>
          <w:bCs/>
        </w:rPr>
        <w:t>The authors evaluated each model in three historical datasets: two from the same treatment centre (1999–2002 and 2002–2005) and one from a neighbouring MSF centre (Malakal hospital, Upper Nile state; 2002–2005).</w:t>
      </w:r>
    </w:p>
    <w:p w14:paraId="2389FC7A" w14:textId="77777777" w:rsidR="00022CA8" w:rsidRDefault="00022CA8" w:rsidP="00723361">
      <w:pPr>
        <w:spacing w:line="360" w:lineRule="auto"/>
        <w:rPr>
          <w:bCs/>
        </w:rPr>
      </w:pPr>
      <w:r w:rsidRPr="00022CA8">
        <w:rPr>
          <w:bCs/>
        </w:rPr>
        <w:t>In the derivation datasets the c-statistics were 0.83 (95% CI 0.78–0.87) for the &lt;19 model and 0.74 (95% CI 0.68–0.81) for the ≥19 model. Across the six external evaluations (three per model), discrimination ranged from 0.71 to 0.83.</w:t>
      </w:r>
    </w:p>
    <w:p w14:paraId="4DE850C8" w14:textId="1B804955" w:rsidR="00C54C64" w:rsidRDefault="00572419" w:rsidP="00723361">
      <w:pPr>
        <w:spacing w:line="360" w:lineRule="auto"/>
        <w:rPr>
          <w:bCs/>
        </w:rPr>
      </w:pPr>
      <w:r>
        <w:rPr>
          <w:bCs/>
        </w:rPr>
        <w:t>Reflecting the local disease presentation</w:t>
      </w:r>
      <w:r w:rsidR="00A44357">
        <w:rPr>
          <w:bCs/>
        </w:rPr>
        <w:t xml:space="preserve"> (South Sudan)</w:t>
      </w:r>
      <w:r>
        <w:rPr>
          <w:bCs/>
        </w:rPr>
        <w:t>, t</w:t>
      </w:r>
      <w:r w:rsidR="00C12803">
        <w:rPr>
          <w:bCs/>
        </w:rPr>
        <w:t>his is the only model th</w:t>
      </w:r>
      <w:r w:rsidR="004E043B">
        <w:rPr>
          <w:bCs/>
        </w:rPr>
        <w:t>at</w:t>
      </w:r>
      <w:r w:rsidR="00C12803">
        <w:rPr>
          <w:bCs/>
        </w:rPr>
        <w:t xml:space="preserve"> considers</w:t>
      </w:r>
      <w:r w:rsidR="00A44357">
        <w:rPr>
          <w:bCs/>
        </w:rPr>
        <w:t xml:space="preserve"> </w:t>
      </w:r>
      <w:r w:rsidR="00C12803">
        <w:rPr>
          <w:bCs/>
        </w:rPr>
        <w:t xml:space="preserve">lymphadenopathy as a </w:t>
      </w:r>
      <w:r>
        <w:rPr>
          <w:bCs/>
        </w:rPr>
        <w:t xml:space="preserve">candidate </w:t>
      </w:r>
      <w:r w:rsidR="00C12803">
        <w:rPr>
          <w:bCs/>
        </w:rPr>
        <w:t xml:space="preserve">predictor, although not retained in the final model. </w:t>
      </w:r>
    </w:p>
    <w:p w14:paraId="7F39F617" w14:textId="18AFA8C5" w:rsidR="00996BC8" w:rsidRPr="00C128E8" w:rsidRDefault="005E10E2" w:rsidP="00723361">
      <w:pPr>
        <w:spacing w:line="360" w:lineRule="auto"/>
        <w:rPr>
          <w:bCs/>
        </w:rPr>
      </w:pPr>
      <w:r w:rsidRPr="005E10E2">
        <w:rPr>
          <w:bCs/>
        </w:rPr>
        <w:t>Both models were judged at high risk of bias for the common reasons listed above. The full model equations are not published; external validation would therefore require author contact.</w:t>
      </w:r>
    </w:p>
    <w:p w14:paraId="7E27C7AF" w14:textId="35204388" w:rsidR="007A3407" w:rsidRPr="00FD723D" w:rsidRDefault="007B2487" w:rsidP="008B2B13">
      <w:pPr>
        <w:pStyle w:val="Heading2"/>
        <w:rPr>
          <w:ins w:id="12" w:author="James Wilson" w:date="2025-12-21T16:30:00Z" w16du:dateUtc="2025-12-21T16:30:00Z"/>
          <w:lang w:val="es-419"/>
        </w:rPr>
      </w:pPr>
      <w:bookmarkStart w:id="13" w:name="_Toc217385081"/>
      <w:r w:rsidRPr="00FD723D">
        <w:rPr>
          <w:lang w:val="es-419"/>
        </w:rPr>
        <w:t>Brazilian models</w:t>
      </w:r>
      <w:bookmarkEnd w:id="13"/>
    </w:p>
    <w:p w14:paraId="57247677" w14:textId="5ACC0831" w:rsidR="007A3407" w:rsidRPr="00112083" w:rsidRDefault="007A3407" w:rsidP="008B2B13">
      <w:pPr>
        <w:pStyle w:val="Heading3"/>
      </w:pPr>
      <w:bookmarkStart w:id="14" w:name="_Toc217385082"/>
      <w:r w:rsidRPr="005E09A2">
        <w:rPr>
          <w:lang w:val="es-419"/>
        </w:rPr>
        <w:t>Costa et al.</w:t>
      </w:r>
      <w:r w:rsidR="00B56739">
        <w:rPr>
          <w:lang w:val="es-419"/>
        </w:rPr>
        <w:t xml:space="preserve"> </w:t>
      </w:r>
      <w:r w:rsidR="00B56739" w:rsidRPr="00EE5370">
        <w:t>(2016)</w:t>
      </w:r>
      <w:r w:rsidR="00BB1B21" w:rsidRPr="00EE5370">
        <w:t xml:space="preserve"> </w:t>
      </w:r>
      <w:r w:rsidR="00112083">
        <w:rPr>
          <w:lang w:val="es-419"/>
        </w:rPr>
        <w:fldChar w:fldCharType="begin"/>
      </w:r>
      <w:r w:rsidR="00BB79EC">
        <w:instrText xml:space="preserve"> ADDIN ZOTERO_ITEM CSL_CITATION {"citationID":"dU2nni1Z","properties":{"formattedCitation":"(5)","plainCitation":"(5)","noteIndex":0},"citationItems":[{"id":23,"uris":["http://zotero.org/users/12188862/items/PPRXEUXF"],"itemData":{"id":23,"type":"article-journal","abstract":"Introduction: Early identiﬁcation of patients at higher risk of progressing to severe disease and death is crucial for implementing therapeutic and preventive measures; this could reduce the morbidity and mortality from kala-azar. We describe a score set composed of four scales in addition to software for quick assessment of the probability of death from kala-azar at the point of care. Methods: Data from 883 patients diagnosed between September 2005 and August 2008 were used to derive the score set, and data from 1,031 patients diagnosed between September 2008 and November 2013 were used to validate the models. Stepwise logistic regression analyses were used to derive the optimal multivariate prediction models. Model performance was assessed by its discriminatory accuracy. A computational specialist system (Kala-Cal®) was developed to speed up the calculation of the probability of death based on clinical scores. Results: The clinical prediction score showed high discrimination (area under the curve [AUC] 0.90) for distinguishing death from survival for children ≤2 years old. Performance improved after adding laboratory variables (AUC 0.93). The clinical score showed equivalent discrimination (AUC 0.89) for older children and adults, which also improved after including laboratory data (AUC 0.92). The score set also showed a high, although lower, discrimination when applied to the validation cohort. Conclusions: This score set and Kala-Cal® software may help identify individuals with the greatest probability of death. The associated software may speed up the calculation of the probability of death based on clinical scores and assist physicians in decision-making.","container-title":"Revista da Sociedade Brasileira de Medicina Tropical","DOI":"10.1590/0037-8682-0258-2016","ISSN":"0037-8682","issue":"6","journalAbbreviation":"Rev. Soc. Bras. Med. Trop.","language":"en","page":"728-740","source":"DOI.org (Crossref)","title":"Predicting death from kala-azar: construction, development, and validation of a score set and accompanying software","title-short":"Predicting death from kala-azar","volume":"49","author":[{"family":"Costa","given":"Dorcas Lamounier"},{"family":"Rocha","given":"Regina Lunardi"},{"family":"Chaves","given":"Eldo De Brito Ferreira"},{"family":"Batista","given":"Vivianny Gonçalves De Vasconcelos"},{"family":"Costa","given":"Henrique Lamounier"},{"family":"Costa","given":"Carlos Henrique Nery"}],"issued":{"date-parts":[["2016",12]]}}}],"schema":"https://github.com/citation-style-language/schema/raw/master/csl-citation.json"} </w:instrText>
      </w:r>
      <w:r w:rsidR="00112083">
        <w:rPr>
          <w:lang w:val="es-419"/>
        </w:rPr>
        <w:fldChar w:fldCharType="separate"/>
      </w:r>
      <w:r w:rsidR="00BB79EC">
        <w:rPr>
          <w:noProof/>
        </w:rPr>
        <w:t>(5)</w:t>
      </w:r>
      <w:bookmarkEnd w:id="14"/>
      <w:r w:rsidR="00112083">
        <w:rPr>
          <w:lang w:val="es-419"/>
        </w:rPr>
        <w:fldChar w:fldCharType="end"/>
      </w:r>
    </w:p>
    <w:p w14:paraId="787BC79F" w14:textId="561A21F9" w:rsidR="00F15670" w:rsidRPr="00E04D93" w:rsidRDefault="007A4F5D" w:rsidP="00723361">
      <w:pPr>
        <w:spacing w:line="360" w:lineRule="auto"/>
      </w:pPr>
      <w:r>
        <w:rPr>
          <w:bCs/>
        </w:rPr>
        <w:t>Of</w:t>
      </w:r>
      <w:r w:rsidR="007A3407" w:rsidRPr="001647AA">
        <w:rPr>
          <w:bCs/>
        </w:rPr>
        <w:t xml:space="preserve"> the</w:t>
      </w:r>
      <w:r w:rsidR="00FA3D49">
        <w:rPr>
          <w:bCs/>
        </w:rPr>
        <w:t xml:space="preserve"> six</w:t>
      </w:r>
      <w:r w:rsidR="007A3407">
        <w:rPr>
          <w:bCs/>
        </w:rPr>
        <w:t xml:space="preserve"> </w:t>
      </w:r>
      <w:r w:rsidR="007A3407" w:rsidRPr="001647AA">
        <w:rPr>
          <w:bCs/>
        </w:rPr>
        <w:t xml:space="preserve">Brazilian studies, </w:t>
      </w:r>
      <w:r w:rsidR="005B321B">
        <w:rPr>
          <w:bCs/>
        </w:rPr>
        <w:t>Costa et al</w:t>
      </w:r>
      <w:r>
        <w:rPr>
          <w:bCs/>
        </w:rPr>
        <w:t>.</w:t>
      </w:r>
      <w:r w:rsidR="005B321B">
        <w:rPr>
          <w:bCs/>
        </w:rPr>
        <w:t xml:space="preserve"> is the </w:t>
      </w:r>
      <w:r w:rsidR="007A3407" w:rsidRPr="001647AA">
        <w:rPr>
          <w:bCs/>
        </w:rPr>
        <w:t xml:space="preserve">only </w:t>
      </w:r>
      <w:r>
        <w:rPr>
          <w:bCs/>
        </w:rPr>
        <w:t>study</w:t>
      </w:r>
      <w:r w:rsidR="007A3407" w:rsidRPr="001647AA">
        <w:rPr>
          <w:bCs/>
        </w:rPr>
        <w:t xml:space="preserve"> </w:t>
      </w:r>
      <w:r w:rsidR="005B321B">
        <w:rPr>
          <w:bCs/>
        </w:rPr>
        <w:t xml:space="preserve">that </w:t>
      </w:r>
      <w:r w:rsidR="00A65149">
        <w:rPr>
          <w:bCs/>
        </w:rPr>
        <w:t>both presents new model developments and subsequently evaluates them in new data</w:t>
      </w:r>
      <w:r w:rsidR="00973112">
        <w:rPr>
          <w:bCs/>
        </w:rPr>
        <w:t xml:space="preserve"> (external validations)</w:t>
      </w:r>
      <w:r w:rsidR="007A3407" w:rsidRPr="001647AA">
        <w:rPr>
          <w:bCs/>
        </w:rPr>
        <w:t>.</w:t>
      </w:r>
      <w:r w:rsidR="007A3407">
        <w:rPr>
          <w:bCs/>
        </w:rPr>
        <w:t xml:space="preserve"> </w:t>
      </w:r>
      <w:r w:rsidR="00973112">
        <w:rPr>
          <w:bCs/>
        </w:rPr>
        <w:t>F</w:t>
      </w:r>
      <w:r w:rsidR="007A3407" w:rsidRPr="00DF69B7">
        <w:rPr>
          <w:bCs/>
        </w:rPr>
        <w:t>our prognostic models</w:t>
      </w:r>
      <w:r w:rsidR="00973112">
        <w:rPr>
          <w:bCs/>
        </w:rPr>
        <w:t xml:space="preserve"> are presented</w:t>
      </w:r>
      <w:r w:rsidR="00AA6444">
        <w:rPr>
          <w:bCs/>
        </w:rPr>
        <w:t xml:space="preserve">, </w:t>
      </w:r>
      <w:r w:rsidR="007A3407">
        <w:rPr>
          <w:bCs/>
        </w:rPr>
        <w:t>developed from a prospective</w:t>
      </w:r>
      <w:r w:rsidR="00C700AB">
        <w:rPr>
          <w:bCs/>
        </w:rPr>
        <w:t xml:space="preserve"> </w:t>
      </w:r>
      <w:r w:rsidR="007A3407">
        <w:rPr>
          <w:bCs/>
        </w:rPr>
        <w:t xml:space="preserve">cohort of patients presenting to </w:t>
      </w:r>
      <w:r w:rsidR="0095169C">
        <w:rPr>
          <w:bCs/>
        </w:rPr>
        <w:t xml:space="preserve">the </w:t>
      </w:r>
      <w:r w:rsidR="0095169C" w:rsidRPr="004F274E">
        <w:rPr>
          <w:bCs/>
        </w:rPr>
        <w:t>Instituto</w:t>
      </w:r>
      <w:r w:rsidR="0095169C">
        <w:rPr>
          <w:bCs/>
        </w:rPr>
        <w:t xml:space="preserve"> </w:t>
      </w:r>
      <w:r w:rsidR="0095169C" w:rsidRPr="004F274E">
        <w:rPr>
          <w:bCs/>
        </w:rPr>
        <w:t xml:space="preserve">de </w:t>
      </w:r>
      <w:proofErr w:type="spellStart"/>
      <w:r w:rsidR="0095169C" w:rsidRPr="004F274E">
        <w:rPr>
          <w:bCs/>
        </w:rPr>
        <w:t>Doenças</w:t>
      </w:r>
      <w:proofErr w:type="spellEnd"/>
      <w:r w:rsidR="0095169C" w:rsidRPr="004F274E">
        <w:rPr>
          <w:bCs/>
        </w:rPr>
        <w:t xml:space="preserve"> </w:t>
      </w:r>
      <w:proofErr w:type="spellStart"/>
      <w:r w:rsidR="0095169C" w:rsidRPr="004F274E">
        <w:rPr>
          <w:bCs/>
        </w:rPr>
        <w:t>Tropicais</w:t>
      </w:r>
      <w:proofErr w:type="spellEnd"/>
      <w:r w:rsidR="0095169C" w:rsidRPr="004F274E">
        <w:rPr>
          <w:bCs/>
        </w:rPr>
        <w:t xml:space="preserve"> Nathan Portela (IDTNP)</w:t>
      </w:r>
      <w:r w:rsidR="00E04FE3">
        <w:rPr>
          <w:bCs/>
        </w:rPr>
        <w:t>,</w:t>
      </w:r>
      <w:r w:rsidR="00F80F7A">
        <w:rPr>
          <w:bCs/>
        </w:rPr>
        <w:t xml:space="preserve"> Teresin</w:t>
      </w:r>
      <w:r w:rsidR="007A3407">
        <w:rPr>
          <w:bCs/>
        </w:rPr>
        <w:t xml:space="preserve">a, </w:t>
      </w:r>
      <w:r w:rsidR="00AC669F">
        <w:rPr>
          <w:bCs/>
        </w:rPr>
        <w:t xml:space="preserve">state of </w:t>
      </w:r>
      <w:r w:rsidR="007A3407">
        <w:rPr>
          <w:bCs/>
        </w:rPr>
        <w:t>Piauí, between 2005 and 2008.</w:t>
      </w:r>
      <w:r w:rsidR="00F15670">
        <w:rPr>
          <w:bCs/>
        </w:rPr>
        <w:t xml:space="preserve"> Models developed by Costa et al. have seen widespread use in Brazil following their integration into the Brazilian national guidelines in 2011 </w:t>
      </w:r>
      <w:r w:rsidR="00F15670">
        <w:fldChar w:fldCharType="begin"/>
      </w:r>
      <w:r w:rsidR="00BB79EC">
        <w:instrText xml:space="preserve"> ADDIN ZOTERO_ITEM CSL_CITATION {"citationID":"a1unar2oae6","properties":{"formattedCitation":"(6,7)","plainCitation":"(6,7)","noteIndex":0},"citationItems":[{"id":310,"uris":["http://zotero.org/users/12188862/items/X5WMSXBA"],"itemData":{"id":310,"type":"book","edition":"1","event-place":"Brasilia, Brazil","ISBN":"978-85-334-1795-3","publisher-place":"Brasilia, Brazil","title":"Visceral leishmaniasis: clinical recommendations for lethality reduction (Leishmaniose visceral : recomendações clínicas para redução da letalidade)","URL":"https://bvsms.saude.gov.br/bvs/publicacoes/leishmaniose_visceral_reducao_letalidade.pdf","author":[{"literal":"Ministry of Health (Brazil)"}],"issued":{"date-parts":[["2011"]]}}},{"id":88,"uris":["http://zotero.org/users/12188862/items/CG64P3GA"],"itemData":{"id":88,"type":"book","edition":"6","event-place":"Brasilia, Brazil","ISBN":"978-65-5993-505-5","language":"Portuguese","number-of-pages":"1011","publisher-place":"Brasilia, Brazil","title":"Guide to Health Surveillance: volume 2. 6th Edition.  (Guia de Vigilância em Saúde. 6ª edição revisada)","URL":"https://bvsms.saude.gov.br/bvs/publicacoes/guia_vigilancia_saude_v2_6edrev.pdf","author":[{"literal":"Ministry of Health (Brazil)"}],"accessed":{"date-parts":[["2025",5,29]]},"issued":{"date-parts":[["2024"]]}}}],"schema":"https://github.com/citation-style-language/schema/raw/master/csl-citation.json"} </w:instrText>
      </w:r>
      <w:r w:rsidR="00F15670">
        <w:fldChar w:fldCharType="separate"/>
      </w:r>
      <w:r w:rsidR="00BB79EC">
        <w:rPr>
          <w:rFonts w:ascii="Calibri" w:cs="Calibri"/>
          <w:szCs w:val="24"/>
        </w:rPr>
        <w:t>(6,7)</w:t>
      </w:r>
      <w:r w:rsidR="00F15670">
        <w:fldChar w:fldCharType="end"/>
      </w:r>
      <w:r w:rsidR="00F15670">
        <w:t xml:space="preserve">. </w:t>
      </w:r>
    </w:p>
    <w:p w14:paraId="4050D8E9" w14:textId="2B2FB3B6" w:rsidR="002821AC" w:rsidRDefault="007A3407" w:rsidP="00723361">
      <w:pPr>
        <w:spacing w:line="360" w:lineRule="auto"/>
        <w:rPr>
          <w:bCs/>
        </w:rPr>
      </w:pPr>
      <w:r>
        <w:rPr>
          <w:bCs/>
        </w:rPr>
        <w:lastRenderedPageBreak/>
        <w:t xml:space="preserve"> Overall, 883 patients are described in the combined development datasets, of whom 553 (62.6%) were male, and 66 (7.5%) experienced in-hospital mortality. Where HIV was screened, 71/652 (10.9%) were positive. Two models were developed for patients </w:t>
      </w:r>
      <w:r w:rsidR="008824D4">
        <w:rPr>
          <w:bCs/>
        </w:rPr>
        <w:t>≥</w:t>
      </w:r>
      <w:r>
        <w:rPr>
          <w:bCs/>
        </w:rPr>
        <w:t>2 years</w:t>
      </w:r>
      <w:r w:rsidR="00AC669F">
        <w:rPr>
          <w:bCs/>
        </w:rPr>
        <w:t xml:space="preserve">: </w:t>
      </w:r>
      <w:r>
        <w:rPr>
          <w:bCs/>
        </w:rPr>
        <w:t>569 patients using clinical characteristics alone</w:t>
      </w:r>
      <w:r w:rsidR="00AC669F">
        <w:rPr>
          <w:bCs/>
        </w:rPr>
        <w:t xml:space="preserve"> and </w:t>
      </w:r>
      <w:r>
        <w:rPr>
          <w:bCs/>
        </w:rPr>
        <w:t>538 patients using clinical and laboratory characteristics</w:t>
      </w:r>
      <w:r w:rsidR="00AC669F">
        <w:rPr>
          <w:bCs/>
        </w:rPr>
        <w:t>.</w:t>
      </w:r>
      <w:r>
        <w:rPr>
          <w:bCs/>
        </w:rPr>
        <w:t xml:space="preserve"> </w:t>
      </w:r>
      <w:r w:rsidR="00AC669F">
        <w:rPr>
          <w:bCs/>
        </w:rPr>
        <w:t>T</w:t>
      </w:r>
      <w:r>
        <w:rPr>
          <w:bCs/>
        </w:rPr>
        <w:t xml:space="preserve">wo </w:t>
      </w:r>
      <w:r w:rsidR="00AC669F">
        <w:rPr>
          <w:bCs/>
        </w:rPr>
        <w:t xml:space="preserve">further </w:t>
      </w:r>
      <w:r>
        <w:rPr>
          <w:bCs/>
        </w:rPr>
        <w:t xml:space="preserve">models </w:t>
      </w:r>
      <w:r w:rsidR="00AC669F">
        <w:rPr>
          <w:bCs/>
        </w:rPr>
        <w:t xml:space="preserve">were developed </w:t>
      </w:r>
      <w:r>
        <w:rPr>
          <w:bCs/>
        </w:rPr>
        <w:t xml:space="preserve">for patients </w:t>
      </w:r>
      <w:r w:rsidR="008824D4">
        <w:rPr>
          <w:bCs/>
        </w:rPr>
        <w:t>&lt;</w:t>
      </w:r>
      <w:r>
        <w:rPr>
          <w:bCs/>
        </w:rPr>
        <w:t>2 years</w:t>
      </w:r>
      <w:r w:rsidR="00AC669F">
        <w:rPr>
          <w:bCs/>
        </w:rPr>
        <w:t xml:space="preserve">: </w:t>
      </w:r>
      <w:r>
        <w:rPr>
          <w:bCs/>
        </w:rPr>
        <w:t>314 patients using clinical characteristics alone,</w:t>
      </w:r>
      <w:r w:rsidR="00AC669F">
        <w:rPr>
          <w:bCs/>
        </w:rPr>
        <w:t xml:space="preserve"> and</w:t>
      </w:r>
      <w:r>
        <w:rPr>
          <w:bCs/>
        </w:rPr>
        <w:t xml:space="preserve"> 291 with clinical and laboratory characteristics.</w:t>
      </w:r>
      <w:r w:rsidR="002821AC">
        <w:rPr>
          <w:bCs/>
        </w:rPr>
        <w:t xml:space="preserve"> </w:t>
      </w:r>
      <w:r>
        <w:rPr>
          <w:bCs/>
        </w:rPr>
        <w:t>All four models were evaluated in two validation datasets, consisting of patients attending the same hospital</w:t>
      </w:r>
      <w:r w:rsidR="00341A06">
        <w:rPr>
          <w:bCs/>
        </w:rPr>
        <w:t xml:space="preserve">: </w:t>
      </w:r>
      <w:r>
        <w:rPr>
          <w:bCs/>
        </w:rPr>
        <w:t xml:space="preserve">449 patients between 2008 and 2009, </w:t>
      </w:r>
      <w:r w:rsidR="00341A06">
        <w:rPr>
          <w:bCs/>
        </w:rPr>
        <w:t xml:space="preserve">and </w:t>
      </w:r>
      <w:r>
        <w:rPr>
          <w:bCs/>
        </w:rPr>
        <w:t>582 patients between 2009 and 2013.</w:t>
      </w:r>
      <w:r w:rsidR="00341A06">
        <w:rPr>
          <w:bCs/>
        </w:rPr>
        <w:t xml:space="preserve"> Mortality events are not disaggregated by model-specific development or validation dataset. </w:t>
      </w:r>
      <w:r>
        <w:rPr>
          <w:bCs/>
        </w:rPr>
        <w:t xml:space="preserve"> </w:t>
      </w:r>
    </w:p>
    <w:p w14:paraId="48FE0750" w14:textId="4D63EF8A" w:rsidR="00501AE3" w:rsidRDefault="007A3407" w:rsidP="00723361">
      <w:pPr>
        <w:spacing w:line="360" w:lineRule="auto"/>
        <w:rPr>
          <w:bCs/>
        </w:rPr>
      </w:pPr>
      <w:r>
        <w:rPr>
          <w:bCs/>
        </w:rPr>
        <w:t xml:space="preserve">Model </w:t>
      </w:r>
      <w:r w:rsidR="00910407">
        <w:rPr>
          <w:bCs/>
        </w:rPr>
        <w:t>discrimination</w:t>
      </w:r>
      <w:r>
        <w:rPr>
          <w:bCs/>
        </w:rPr>
        <w:t xml:space="preserve"> (c-statistics</w:t>
      </w:r>
      <w:r w:rsidR="00732BB0">
        <w:rPr>
          <w:bCs/>
        </w:rPr>
        <w:t xml:space="preserve">) </w:t>
      </w:r>
      <w:r>
        <w:rPr>
          <w:bCs/>
        </w:rPr>
        <w:t>rang</w:t>
      </w:r>
      <w:r w:rsidR="00732BB0">
        <w:rPr>
          <w:bCs/>
        </w:rPr>
        <w:t xml:space="preserve">ed </w:t>
      </w:r>
      <w:r w:rsidR="00B75D61">
        <w:rPr>
          <w:bCs/>
        </w:rPr>
        <w:t xml:space="preserve">from </w:t>
      </w:r>
      <w:r>
        <w:rPr>
          <w:bCs/>
        </w:rPr>
        <w:t>0.89 to 0.93</w:t>
      </w:r>
      <w:r w:rsidR="00732BB0">
        <w:rPr>
          <w:bCs/>
        </w:rPr>
        <w:t xml:space="preserve"> in the development dataset, and </w:t>
      </w:r>
      <w:r>
        <w:rPr>
          <w:bCs/>
        </w:rPr>
        <w:t>from 0.71 to 0.92</w:t>
      </w:r>
      <w:r w:rsidR="00732BB0">
        <w:rPr>
          <w:bCs/>
        </w:rPr>
        <w:t xml:space="preserve"> in the validation datasets</w:t>
      </w:r>
      <w:r>
        <w:rPr>
          <w:bCs/>
        </w:rPr>
        <w:t xml:space="preserve">, with overall </w:t>
      </w:r>
      <w:r w:rsidR="00732BB0">
        <w:rPr>
          <w:bCs/>
        </w:rPr>
        <w:t>higher</w:t>
      </w:r>
      <w:r>
        <w:rPr>
          <w:bCs/>
        </w:rPr>
        <w:t xml:space="preserve"> discrimination seen in the two </w:t>
      </w:r>
      <w:r w:rsidR="008824D4">
        <w:rPr>
          <w:bCs/>
        </w:rPr>
        <w:t>&lt;</w:t>
      </w:r>
      <w:r>
        <w:rPr>
          <w:bCs/>
        </w:rPr>
        <w:t xml:space="preserve">2 years models. </w:t>
      </w:r>
      <w:r w:rsidR="005903EE">
        <w:rPr>
          <w:bCs/>
        </w:rPr>
        <w:t xml:space="preserve">Model calibration is assessed using the </w:t>
      </w:r>
      <w:r w:rsidR="00D30AEB">
        <w:rPr>
          <w:bCs/>
        </w:rPr>
        <w:t xml:space="preserve">Hosmer-Lemeshow goodness-of-fit test, although this test has limited ability </w:t>
      </w:r>
      <w:r w:rsidR="00232768">
        <w:rPr>
          <w:bCs/>
        </w:rPr>
        <w:t xml:space="preserve">to evaluate poor calibration, and in the PROBAST risk of bias tool, is not considered a sufficient </w:t>
      </w:r>
      <w:r w:rsidR="00E91D32">
        <w:rPr>
          <w:bCs/>
        </w:rPr>
        <w:t>presentation</w:t>
      </w:r>
      <w:r w:rsidR="00910407">
        <w:rPr>
          <w:bCs/>
        </w:rPr>
        <w:t xml:space="preserve"> of </w:t>
      </w:r>
      <w:r w:rsidR="00E91D32">
        <w:rPr>
          <w:bCs/>
        </w:rPr>
        <w:t xml:space="preserve">model </w:t>
      </w:r>
      <w:r w:rsidR="00910407">
        <w:rPr>
          <w:bCs/>
        </w:rPr>
        <w:t>calibration</w:t>
      </w:r>
      <w:r w:rsidR="000241DC">
        <w:rPr>
          <w:bCs/>
        </w:rPr>
        <w:t xml:space="preserve"> </w:t>
      </w:r>
      <w:r w:rsidR="000241DC">
        <w:rPr>
          <w:bCs/>
        </w:rPr>
        <w:fldChar w:fldCharType="begin"/>
      </w:r>
      <w:r w:rsidR="00BB79EC">
        <w:rPr>
          <w:bCs/>
        </w:rPr>
        <w:instrText xml:space="preserve"> ADDIN ZOTERO_ITEM CSL_CITATION {"citationID":"lJ3KWCUf","properties":{"formattedCitation":"(1)","plainCitation":"(1)","noteIndex":0},"citationItems":[{"id":63,"uris":["http://zotero.org/users/12188862/items/C33M72SX"],"itemData":{"id":63,"type":"article-journal","container-title":"Annals of Internal Medicine","DOI":"10.7326/M18-1377","ISSN":"0003-4819","issue":"1","journalAbbreviation":"Ann Intern Med","language":"en","page":"W1","source":"DOI.org (Crossref)","title":"PROBAST: A Tool to Assess Risk of Bias and Applicability of Prediction Model Studies: Explanation and Elaboration","title-short":"PROBAST","volume":"170","author":[{"family":"Moons","given":"Karel G.M."},{"family":"Wolff","given":"Robert F."},{"family":"Riley","given":"Richard D."},{"family":"Whiting","given":"Penny F."},{"family":"Westwood","given":"Marie"},{"family":"Collins","given":"Gary S."},{"family":"Reitsma","given":"Johannes B."},{"family":"Kleijnen","given":"Jos"},{"family":"Mallett","given":"Sue"}],"issued":{"date-parts":[["2019",1,1]]}}}],"schema":"https://github.com/citation-style-language/schema/raw/master/csl-citation.json"} </w:instrText>
      </w:r>
      <w:r w:rsidR="000241DC">
        <w:rPr>
          <w:bCs/>
        </w:rPr>
        <w:fldChar w:fldCharType="separate"/>
      </w:r>
      <w:r w:rsidR="00BB79EC">
        <w:rPr>
          <w:bCs/>
          <w:noProof/>
        </w:rPr>
        <w:t>(1)</w:t>
      </w:r>
      <w:r w:rsidR="000241DC">
        <w:rPr>
          <w:bCs/>
        </w:rPr>
        <w:fldChar w:fldCharType="end"/>
      </w:r>
      <w:r w:rsidR="00910407">
        <w:rPr>
          <w:bCs/>
        </w:rPr>
        <w:t>.</w:t>
      </w:r>
    </w:p>
    <w:p w14:paraId="3BC465EA" w14:textId="7BD2F3AC" w:rsidR="005A2892" w:rsidRDefault="00DC35AB" w:rsidP="00723361">
      <w:pPr>
        <w:spacing w:line="360" w:lineRule="auto"/>
        <w:rPr>
          <w:bCs/>
        </w:rPr>
      </w:pPr>
      <w:r>
        <w:rPr>
          <w:bCs/>
        </w:rPr>
        <w:t xml:space="preserve">Both </w:t>
      </w:r>
      <w:r w:rsidR="008824D4">
        <w:rPr>
          <w:bCs/>
        </w:rPr>
        <w:t>≥</w:t>
      </w:r>
      <w:r>
        <w:rPr>
          <w:bCs/>
        </w:rPr>
        <w:t>2 years</w:t>
      </w:r>
      <w:r w:rsidR="00FB04B0">
        <w:rPr>
          <w:bCs/>
        </w:rPr>
        <w:t xml:space="preserve"> models</w:t>
      </w:r>
      <w:r>
        <w:rPr>
          <w:bCs/>
        </w:rPr>
        <w:t xml:space="preserve"> considered and retained HIV as a mortality risk factor</w:t>
      </w:r>
      <w:r w:rsidR="00BB1B21">
        <w:rPr>
          <w:bCs/>
        </w:rPr>
        <w:t xml:space="preserve">. Only one other </w:t>
      </w:r>
      <w:r w:rsidR="00FB04B0">
        <w:rPr>
          <w:bCs/>
        </w:rPr>
        <w:t xml:space="preserve">Brazilian </w:t>
      </w:r>
      <w:r w:rsidR="00BB1B21">
        <w:rPr>
          <w:bCs/>
        </w:rPr>
        <w:t>study, presenting one model, incorporates HIV as a predictor of mortality (Coura-Vital et al).</w:t>
      </w:r>
    </w:p>
    <w:p w14:paraId="17C8556D" w14:textId="4016C8A9" w:rsidR="00164226" w:rsidRDefault="002C05E4" w:rsidP="00723361">
      <w:pPr>
        <w:spacing w:line="360" w:lineRule="auto"/>
        <w:rPr>
          <w:bCs/>
        </w:rPr>
      </w:pPr>
      <w:r>
        <w:rPr>
          <w:bCs/>
        </w:rPr>
        <w:t>These are the only models</w:t>
      </w:r>
      <w:r w:rsidR="00443D8C">
        <w:rPr>
          <w:bCs/>
        </w:rPr>
        <w:t xml:space="preserve"> </w:t>
      </w:r>
      <w:r w:rsidR="00AF3B90">
        <w:rPr>
          <w:bCs/>
        </w:rPr>
        <w:t xml:space="preserve">with </w:t>
      </w:r>
      <w:r w:rsidR="00443D8C">
        <w:rPr>
          <w:bCs/>
        </w:rPr>
        <w:t xml:space="preserve">low risk of bias in the participant domain, </w:t>
      </w:r>
      <w:r w:rsidR="00182FAC">
        <w:rPr>
          <w:bCs/>
        </w:rPr>
        <w:t xml:space="preserve">given the study was prospective in </w:t>
      </w:r>
      <w:r w:rsidR="00CF756F">
        <w:rPr>
          <w:bCs/>
        </w:rPr>
        <w:t xml:space="preserve">nature. This </w:t>
      </w:r>
      <w:r w:rsidR="003C7B78">
        <w:rPr>
          <w:bCs/>
        </w:rPr>
        <w:t>allow</w:t>
      </w:r>
      <w:r w:rsidR="00CF756F">
        <w:rPr>
          <w:bCs/>
        </w:rPr>
        <w:t xml:space="preserve">ed </w:t>
      </w:r>
      <w:r w:rsidR="003C7B78">
        <w:rPr>
          <w:bCs/>
        </w:rPr>
        <w:t xml:space="preserve">for </w:t>
      </w:r>
      <w:r w:rsidR="0052158E">
        <w:rPr>
          <w:bCs/>
        </w:rPr>
        <w:t xml:space="preserve">consistent definitions and identification of predictor, participant and outcome information. </w:t>
      </w:r>
      <w:r w:rsidR="00C475D2">
        <w:rPr>
          <w:bCs/>
        </w:rPr>
        <w:t>A potential</w:t>
      </w:r>
      <w:r w:rsidR="00772B92">
        <w:rPr>
          <w:bCs/>
        </w:rPr>
        <w:t xml:space="preserve"> source of bias is the low number of mortality events compared to the </w:t>
      </w:r>
      <w:r w:rsidR="00CD39AA">
        <w:rPr>
          <w:bCs/>
        </w:rPr>
        <w:t xml:space="preserve">high number of candidate predictors used, resulting in </w:t>
      </w:r>
      <w:r w:rsidR="00B40658">
        <w:rPr>
          <w:bCs/>
        </w:rPr>
        <w:t xml:space="preserve">the </w:t>
      </w:r>
      <w:r w:rsidR="00D1397E">
        <w:rPr>
          <w:bCs/>
        </w:rPr>
        <w:t xml:space="preserve">events per predictor parameter (EPP) </w:t>
      </w:r>
      <w:r w:rsidR="00B40658">
        <w:rPr>
          <w:bCs/>
        </w:rPr>
        <w:t xml:space="preserve">ratio </w:t>
      </w:r>
      <w:r w:rsidR="00796595">
        <w:rPr>
          <w:bCs/>
        </w:rPr>
        <w:t>being</w:t>
      </w:r>
      <w:r w:rsidR="00D1397E">
        <w:rPr>
          <w:bCs/>
        </w:rPr>
        <w:t xml:space="preserve"> approximately 0.5 – 2.0 (where </w:t>
      </w:r>
      <w:r w:rsidR="00984F85">
        <w:rPr>
          <w:bCs/>
        </w:rPr>
        <w:t xml:space="preserve">number of events are extrapolated to the different age groups based on the overall reported mortality rates). </w:t>
      </w:r>
      <w:r w:rsidR="00B40658">
        <w:rPr>
          <w:bCs/>
        </w:rPr>
        <w:t>This raises concern for model overfitting and optimistic performance measures</w:t>
      </w:r>
      <w:r w:rsidR="00ED7E62">
        <w:rPr>
          <w:bCs/>
        </w:rPr>
        <w:t xml:space="preserve">. </w:t>
      </w:r>
      <w:r w:rsidR="0037427E">
        <w:rPr>
          <w:bCs/>
        </w:rPr>
        <w:t>Overfitting is likely partially responsible for t</w:t>
      </w:r>
      <w:r w:rsidR="00ED7E62">
        <w:rPr>
          <w:bCs/>
        </w:rPr>
        <w:t>he modest decrease in c-statistics</w:t>
      </w:r>
      <w:r w:rsidR="006F2830">
        <w:rPr>
          <w:bCs/>
        </w:rPr>
        <w:t xml:space="preserve"> when measured in the development vs validation datasets</w:t>
      </w:r>
      <w:r w:rsidR="00ED7E62">
        <w:rPr>
          <w:bCs/>
        </w:rPr>
        <w:t xml:space="preserve"> </w:t>
      </w:r>
      <w:r w:rsidR="00D81311">
        <w:rPr>
          <w:bCs/>
        </w:rPr>
        <w:t xml:space="preserve">(apparent performance vs external validation). </w:t>
      </w:r>
    </w:p>
    <w:p w14:paraId="43DEDE18" w14:textId="77777777" w:rsidR="00C5278A" w:rsidRDefault="00C5278A" w:rsidP="00723361">
      <w:pPr>
        <w:spacing w:line="360" w:lineRule="auto"/>
        <w:rPr>
          <w:bCs/>
        </w:rPr>
      </w:pPr>
      <w:r w:rsidRPr="00C5278A">
        <w:rPr>
          <w:bCs/>
        </w:rPr>
        <w:t>Another important limitation is that the published risk scores cannot be reproduced from the reported regression coefficients and odds ratios (see Tables 2–4 of the original paper). For example, the &lt;2-year clinical risk score includes “bleeding in 1–2 sites” and “dyspnoea”, yet associated coefficients are not provided; in the ≥2-year models the categorisation of bleeding sites differs between the risk score table and the coefficient table. While these discrepancies may reflect table preparation errors, they undermine confidence in score reproducibility (see Supplementary Text 3).</w:t>
      </w:r>
    </w:p>
    <w:p w14:paraId="26AB25BB" w14:textId="46BFB711" w:rsidR="00A94278" w:rsidRDefault="00A94278" w:rsidP="00723361">
      <w:pPr>
        <w:spacing w:line="360" w:lineRule="auto"/>
        <w:rPr>
          <w:bCs/>
        </w:rPr>
      </w:pPr>
      <w:r>
        <w:rPr>
          <w:bCs/>
        </w:rPr>
        <w:lastRenderedPageBreak/>
        <w:t xml:space="preserve">A further limitation, </w:t>
      </w:r>
      <w:r w:rsidR="00641DDF">
        <w:rPr>
          <w:bCs/>
        </w:rPr>
        <w:t>like</w:t>
      </w:r>
      <w:r>
        <w:rPr>
          <w:bCs/>
        </w:rPr>
        <w:t xml:space="preserve"> many other models, is that the full model equations are not presented. The authors would need to be contacted by any researchers interested in evaluating the full models in new </w:t>
      </w:r>
      <w:r w:rsidR="00620390">
        <w:rPr>
          <w:bCs/>
        </w:rPr>
        <w:t>settings</w:t>
      </w:r>
      <w:r>
        <w:rPr>
          <w:bCs/>
        </w:rPr>
        <w:t>.</w:t>
      </w:r>
    </w:p>
    <w:p w14:paraId="6477B700" w14:textId="38BC8168" w:rsidR="007A3407" w:rsidRPr="00F9178A" w:rsidRDefault="007A3407" w:rsidP="00723361">
      <w:pPr>
        <w:spacing w:line="360" w:lineRule="auto"/>
        <w:rPr>
          <w:ins w:id="15" w:author="James Wilson" w:date="2025-12-21T16:30:00Z" w16du:dateUtc="2025-12-21T16:30:00Z"/>
          <w:bCs/>
        </w:rPr>
      </w:pPr>
      <w:r w:rsidRPr="00F9178A">
        <w:rPr>
          <w:bCs/>
        </w:rPr>
        <w:t xml:space="preserve">Costa et al. also </w:t>
      </w:r>
      <w:r>
        <w:rPr>
          <w:bCs/>
        </w:rPr>
        <w:t xml:space="preserve">used their development dataset (n = 883) to evaluate </w:t>
      </w:r>
      <w:r w:rsidR="00E6110E">
        <w:rPr>
          <w:bCs/>
        </w:rPr>
        <w:t xml:space="preserve">three further </w:t>
      </w:r>
      <w:r>
        <w:rPr>
          <w:bCs/>
        </w:rPr>
        <w:t>prognostic models</w:t>
      </w:r>
      <w:r w:rsidR="00E6110E">
        <w:rPr>
          <w:bCs/>
        </w:rPr>
        <w:t>,</w:t>
      </w:r>
      <w:r>
        <w:rPr>
          <w:bCs/>
        </w:rPr>
        <w:t xml:space="preserve"> developed by Werneck et al, Coura-Vital et al, and Sampaio et al. (discussed below) </w:t>
      </w:r>
      <w:r>
        <w:rPr>
          <w:bCs/>
        </w:rPr>
        <w:fldChar w:fldCharType="begin"/>
      </w:r>
      <w:r w:rsidR="001F0A22">
        <w:rPr>
          <w:bCs/>
        </w:rPr>
        <w:instrText xml:space="preserve"> ADDIN ZOTERO_ITEM CSL_CITATION {"citationID":"adrgrmn495","properties":{"formattedCitation":"(8\\uc0\\u8211{}10)","plainCitation":"(8–10)","noteIndex":0},"citationItems":[{"id":19,"uris":["http://zotero.org/users/12188862/items/VCH5WKQE"],"itemData":{"id":19,"type":"article-journal","abstract":"Background: A possible strategy to reduce fatality rates of visceral leishmaniasis is to identify prognostic factors that can be easily assessed and used as an aid to clinical decision-making. Patients and Methods: A case-control study was developed in Teresina, Brazil, in which cases were patients who died during treatment (n = 12) and controls (n = 78) comprised a random sample of patients who were alive when treatment was finished.\nResults: Variables significantly associated with death were severe anemia, fever for more than 60 days, diarrhea and jaundice. The prognostic system had a sensitivity of 85.7% and a specificity of 92.5%.\nConclusion: The prognostic model developed in this study had satisfactory performance and might be useful in developing countries, since it is simple and inexpensive. However, it is still preliminary and needs to be improved and validated using larger and more recent samples.","container-title":"Infection","DOI":"10.1007/s15010-003-3139-9","ISSN":"0300-8126, 1439-0973","issue":"3","journalAbbreviation":"Infection","language":"en","page":"174-177","source":"DOI.org (Crossref)","title":"Prognostic Factors for Death from Visceral Leishmaniasis in Teresina, Brazil","volume":"31","author":[{"family":"Werneck","given":"G.L."},{"family":"Batista","given":"M.S.A."},{"family":"Gomes","given":"J.R.B."},{"family":"Costa","given":"D.L."},{"family":"Costa","given":"C.H.N."}],"issued":{"date-parts":[["2003",6]]}}},{"id":18,"uris":["http://zotero.org/users/12188862/items/CIL2FDDM"],"itemData":{"id":18,"type":"article-journal","abstract":"Background: Despite the major public health importance of visceral leishmaniasis (VL) in Latin America, well-designed studies to inform diagnosis, treatment and control interventions are scarce. Few observational studies address prognostic assessment in patients with VL. This study aimed to identify risk factors for death in children aged less than 15 years admitted for VL treatment in a referral center in northeast Brazil.\nMethodology/Principal Findings: In a retrospective cohort, we reviewed 546 records of patients younger than 15 years admitted with the diagnosis of VL at the Instituto de Medicina Integral Professor Fernando Figueira between May 1996 and June 2006. Age ranged from 4 months to 13.7 years, and 275 (50%) were male. There were 57 deaths, with a case-fatality rate of 10%. In multivariate logistic regression, the independent predictors of risk of dying from VL were (adjusted OR, 95% CI): mucosal bleeding (4.1, 1.3–13.4), jaundice (4.4, 1.7–11.2), dyspnea (2.8, 1.2–6.1), suspected or confirmed bacterial infections (2.7, 1.2–6.1), neutrophil count ,500/mm3 (3.1, 1.4–6.9) and platelet count ,50,000/mm3 (11.7, 5.4–25.1). A prognostic score was proposed and had satisfactory sensitivity (88.7%) and specificity (78.5%).\nConclusions/Significance: Prognostic and severity markers can be useful to inform clinical decisions such as whether a child with VL can be safely treated in the local healthcare facility or would potentially benefit from transfer to referral centers where advanced life support facilities are available. High risk patients may benefit from interventions such as early use of extended-spectrum antibiotics or transfusion of blood products. These baseline risk-based supportive interventions should be assessed in clinical trials.","container-title":"PLoS Neglected Tropical Diseases","DOI":"10.1371/journal.pntd.0000877","ISSN":"1935-2735","issue":"11","journalAbbreviation":"PLoS Negl Trop Dis","language":"en","page":"e877","source":"DOI.org (Crossref)","title":"Risk Factors for Death in Children with Visceral Leishmaniasis","volume":"4","author":[{"family":"Sampaio","given":"Márcia Jaqueline Alves De Queiroz"},{"family":"Cavalcanti","given":"Nara Vasconcelos"},{"family":"Alves","given":"João Guilherme Bezerra"},{"family":"Fernandes Filho","given":"Mário Jorge Costa"},{"family":"Correia","given":"Jailson B."}],"editor":[{"family":"Franco-Paredes","given":"Carlos"}],"issued":{"date-parts":[["2010",11,2]]}}},{"id":22,"uris":["http://zotero.org/users/12188862/items/GQUMYHSD"],"itemData":{"id":22,"type":"article-journal","abstract":"Background: In Brazil, case-fatality rates attributable to visceral leishmaniasis (VL) are high and knowledge of the risk factors associated with death may help reduce mortality. The aim of this study was to construct and validate a scoring system for prognosis of death from VL by using all cases reported in Brazil from 2007 to 2011.\nMethodology: In this historical cohort study, 18,501 VL cases were analyzed; of these, 17,345 cases were cured and 1,156 cases caused death. The database was divided into two series: primary (two-thirds of cases), to develop the model score, and secondary (one-third of cases), to validate the scoring system. Multivariate logistic regression models were performed to identify factors associated with death from VL, and these were included in the scoring system. Principal Findings: The factors associated with death from VL were: bleeding (score 3); splenomegaly (score 1); edema (score 1); weakness (score 1); jaundice (score 1); Leishmania–HIV co-infection (score 1); bacterial infection (score 1); and age (#0.5 years [score 5]; .0.5 and #1 [score 2]; .19 and #50 [score 2]; .50 and ,65 [score 3]; $65 [score 5]). It was observed that patients with a score of 4 had a probability of death of approximately 4.5% and had a worse prognosis. The sensitivity, specificity, and accuracy of this score were 89.4, 51.2, and 53.5, respectively.\nConclusions/Significance: The scoring system based on risk factors for death showed good performance in identifying patients with signs of severity at the time of clinical suspicion of VL and can contribute to improving the surveillance system for reducing case fatalities. The classification of patients according to their prognosis for death may assist decision-making regarding the transfer of the patients to hospitals more capable of handling their condition, admission to the intensive care unit, and adequate support and specific treatment.","container-title":"PLoS Neglected Tropical Diseases","DOI":"10.1371/journal.pntd.0003374","ISSN":"1935-2735","issue":"12","journalAbbreviation":"PLoS Negl Trop Dis","language":"en","page":"e3374","source":"DOI.org (Crossref)","title":"Prognostic Factors and Scoring System for Death from Visceral Leishmaniasis: An Historical Cohort Study in Brazil","title-short":"Prognostic Factors and Scoring System for Death from Visceral Leishmaniasis","volume":"8","author":[{"family":"Coura-Vital","given":"Wendel"},{"family":"Araújo","given":"Valdelaine Etelvina Miranda De"},{"family":"Reis","given":"Ilka Afonso"},{"family":"Amancio","given":"Frederico Figueiredo"},{"family":"Reis","given":"Alexandre Barbosa"},{"family":"Carneiro","given":"Mariângela"}],"editor":[{"family":"Santiago","given":"Helton Da Costa"}],"issued":{"date-parts":[["2014",12,11]]}}}],"schema":"https://github.com/citation-style-language/schema/raw/master/csl-citation.json"} </w:instrText>
      </w:r>
      <w:r>
        <w:rPr>
          <w:bCs/>
        </w:rPr>
        <w:fldChar w:fldCharType="separate"/>
      </w:r>
      <w:r w:rsidR="001F0A22" w:rsidRPr="001F0A22">
        <w:rPr>
          <w:rFonts w:ascii="Times New Roman" w:eastAsia="Times New Roman" w:cs="Times New Roman"/>
          <w:szCs w:val="24"/>
          <w14:ligatures w14:val="standardContextual"/>
        </w:rPr>
        <w:t>(8</w:t>
      </w:r>
      <w:r w:rsidR="001F0A22" w:rsidRPr="001F0A22">
        <w:rPr>
          <w:rFonts w:ascii="Times New Roman" w:eastAsia="Times New Roman" w:cs="Times New Roman"/>
          <w:szCs w:val="24"/>
          <w14:ligatures w14:val="standardContextual"/>
        </w:rPr>
        <w:t>–</w:t>
      </w:r>
      <w:r w:rsidR="001F0A22" w:rsidRPr="001F0A22">
        <w:rPr>
          <w:rFonts w:ascii="Times New Roman" w:eastAsia="Times New Roman" w:cs="Times New Roman"/>
          <w:szCs w:val="24"/>
          <w14:ligatures w14:val="standardContextual"/>
        </w:rPr>
        <w:t>10)</w:t>
      </w:r>
      <w:r>
        <w:rPr>
          <w:bCs/>
        </w:rPr>
        <w:fldChar w:fldCharType="end"/>
      </w:r>
      <w:r>
        <w:rPr>
          <w:bCs/>
        </w:rPr>
        <w:t xml:space="preserve">. </w:t>
      </w:r>
      <w:r w:rsidR="00913C95">
        <w:rPr>
          <w:bCs/>
        </w:rPr>
        <w:t xml:space="preserve">However, </w:t>
      </w:r>
      <w:r w:rsidR="00DE7D94">
        <w:rPr>
          <w:bCs/>
        </w:rPr>
        <w:t>no</w:t>
      </w:r>
      <w:r w:rsidR="00D45B65">
        <w:rPr>
          <w:bCs/>
        </w:rPr>
        <w:t xml:space="preserve"> information is provided on how the authors performed the external validation, with only c-statistics presented. </w:t>
      </w:r>
    </w:p>
    <w:p w14:paraId="5FB474C2" w14:textId="20399BB9" w:rsidR="007A3407" w:rsidRPr="00180119" w:rsidRDefault="007A3407" w:rsidP="008B2B13">
      <w:pPr>
        <w:pStyle w:val="Heading3"/>
      </w:pPr>
      <w:bookmarkStart w:id="16" w:name="_Toc217385083"/>
      <w:r w:rsidRPr="00180119">
        <w:t>Werneck et al.</w:t>
      </w:r>
      <w:r w:rsidR="00631AAC" w:rsidRPr="00180119">
        <w:t xml:space="preserve"> </w:t>
      </w:r>
      <w:r w:rsidR="00B1038C">
        <w:t xml:space="preserve">(2003) </w:t>
      </w:r>
      <w:r w:rsidR="00631AAC" w:rsidRPr="00180119">
        <w:fldChar w:fldCharType="begin"/>
      </w:r>
      <w:r w:rsidR="001F0A22">
        <w:instrText xml:space="preserve"> ADDIN ZOTERO_ITEM CSL_CITATION {"citationID":"05Yz4jCo","properties":{"formattedCitation":"(8)","plainCitation":"(8)","noteIndex":0},"citationItems":[{"id":19,"uris":["http://zotero.org/users/12188862/items/VCH5WKQE"],"itemData":{"id":19,"type":"article-journal","abstract":"Background: A possible strategy to reduce fatality rates of visceral leishmaniasis is to identify prognostic factors that can be easily assessed and used as an aid to clinical decision-making. Patients and Methods: A case-control study was developed in Teresina, Brazil, in which cases were patients who died during treatment (n = 12) and controls (n = 78) comprised a random sample of patients who were alive when treatment was finished.\nResults: Variables significantly associated with death were severe anemia, fever for more than 60 days, diarrhea and jaundice. The prognostic system had a sensitivity of 85.7% and a specificity of 92.5%.\nConclusion: The prognostic model developed in this study had satisfactory performance and might be useful in developing countries, since it is simple and inexpensive. However, it is still preliminary and needs to be improved and validated using larger and more recent samples.","container-title":"Infection","DOI":"10.1007/s15010-003-3139-9","ISSN":"0300-8126, 1439-0973","issue":"3","journalAbbreviation":"Infection","language":"en","page":"174-177","source":"DOI.org (Crossref)","title":"Prognostic Factors for Death from Visceral Leishmaniasis in Teresina, Brazil","volume":"31","author":[{"family":"Werneck","given":"G.L."},{"family":"Batista","given":"M.S.A."},{"family":"Gomes","given":"J.R.B."},{"family":"Costa","given":"D.L."},{"family":"Costa","given":"C.H.N."}],"issued":{"date-parts":[["2003",6]]}}}],"schema":"https://github.com/citation-style-language/schema/raw/master/csl-citation.json"} </w:instrText>
      </w:r>
      <w:r w:rsidR="00631AAC" w:rsidRPr="00180119">
        <w:fldChar w:fldCharType="separate"/>
      </w:r>
      <w:r w:rsidR="001F0A22">
        <w:t>(8)</w:t>
      </w:r>
      <w:bookmarkEnd w:id="16"/>
      <w:r w:rsidR="00631AAC" w:rsidRPr="00180119">
        <w:fldChar w:fldCharType="end"/>
      </w:r>
    </w:p>
    <w:p w14:paraId="429C2109" w14:textId="485FF44F" w:rsidR="00D033F5" w:rsidRDefault="007A3407" w:rsidP="00723361">
      <w:pPr>
        <w:spacing w:line="360" w:lineRule="auto"/>
        <w:rPr>
          <w:bCs/>
        </w:rPr>
      </w:pPr>
      <w:r w:rsidRPr="00AB353D">
        <w:rPr>
          <w:bCs/>
        </w:rPr>
        <w:t xml:space="preserve">Werneck et al. published </w:t>
      </w:r>
      <w:r>
        <w:rPr>
          <w:bCs/>
        </w:rPr>
        <w:t xml:space="preserve">the </w:t>
      </w:r>
      <w:r w:rsidR="005B10BE">
        <w:rPr>
          <w:bCs/>
        </w:rPr>
        <w:t>earliest</w:t>
      </w:r>
      <w:r>
        <w:rPr>
          <w:bCs/>
        </w:rPr>
        <w:t xml:space="preserve"> VL prognostic model in 2003 </w:t>
      </w:r>
      <w:r>
        <w:rPr>
          <w:bCs/>
        </w:rPr>
        <w:fldChar w:fldCharType="begin"/>
      </w:r>
      <w:r w:rsidR="001F0A22">
        <w:rPr>
          <w:bCs/>
        </w:rPr>
        <w:instrText xml:space="preserve"> ADDIN ZOTERO_ITEM CSL_CITATION {"citationID":"a1kh9l0ini9","properties":{"formattedCitation":"(8)","plainCitation":"(8)","noteIndex":0},"citationItems":[{"id":19,"uris":["http://zotero.org/users/12188862/items/VCH5WKQE"],"itemData":{"id":19,"type":"article-journal","abstract":"Background: A possible strategy to reduce fatality rates of visceral leishmaniasis is to identify prognostic factors that can be easily assessed and used as an aid to clinical decision-making. Patients and Methods: A case-control study was developed in Teresina, Brazil, in which cases were patients who died during treatment (n = 12) and controls (n = 78) comprised a random sample of patients who were alive when treatment was finished.\nResults: Variables significantly associated with death were severe anemia, fever for more than 60 days, diarrhea and jaundice. The prognostic system had a sensitivity of 85.7% and a specificity of 92.5%.\nConclusion: The prognostic model developed in this study had satisfactory performance and might be useful in developing countries, since it is simple and inexpensive. However, it is still preliminary and needs to be improved and validated using larger and more recent samples.","container-title":"Infection","DOI":"10.1007/s15010-003-3139-9","ISSN":"0300-8126, 1439-0973","issue":"3","journalAbbreviation":"Infection","language":"en","page":"174-177","source":"DOI.org (Crossref)","title":"Prognostic Factors for Death from Visceral Leishmaniasis in Teresina, Brazil","volume":"31","author":[{"family":"Werneck","given":"G.L."},{"family":"Batista","given":"M.S.A."},{"family":"Gomes","given":"J.R.B."},{"family":"Costa","given":"D.L."},{"family":"Costa","given":"C.H.N."}],"issued":{"date-parts":[["2003",6]]}}}],"schema":"https://github.com/citation-style-language/schema/raw/master/csl-citation.json"} </w:instrText>
      </w:r>
      <w:r>
        <w:rPr>
          <w:bCs/>
        </w:rPr>
        <w:fldChar w:fldCharType="separate"/>
      </w:r>
      <w:r w:rsidR="001F0A22">
        <w:rPr>
          <w:rFonts w:ascii="Calibri" w:cs="Calibri"/>
          <w:szCs w:val="24"/>
        </w:rPr>
        <w:t>(8)</w:t>
      </w:r>
      <w:r>
        <w:rPr>
          <w:bCs/>
        </w:rPr>
        <w:fldChar w:fldCharType="end"/>
      </w:r>
      <w:r>
        <w:rPr>
          <w:bCs/>
        </w:rPr>
        <w:t>. Adopting a case-control design, 90 patients with VL were identified over an 18-month period, following review of hospital records in</w:t>
      </w:r>
      <w:r w:rsidR="00465AB2">
        <w:rPr>
          <w:bCs/>
        </w:rPr>
        <w:t xml:space="preserve"> </w:t>
      </w:r>
      <w:r>
        <w:rPr>
          <w:bCs/>
        </w:rPr>
        <w:t xml:space="preserve">Teresina, </w:t>
      </w:r>
      <w:r w:rsidR="00BE56B8">
        <w:rPr>
          <w:bCs/>
        </w:rPr>
        <w:t xml:space="preserve">state of </w:t>
      </w:r>
      <w:r>
        <w:rPr>
          <w:bCs/>
        </w:rPr>
        <w:t>Piauí (12 case</w:t>
      </w:r>
      <w:r w:rsidR="00D033F5">
        <w:rPr>
          <w:bCs/>
        </w:rPr>
        <w:t>s</w:t>
      </w:r>
      <w:r>
        <w:rPr>
          <w:bCs/>
        </w:rPr>
        <w:t xml:space="preserve"> </w:t>
      </w:r>
      <w:r w:rsidR="00D033F5">
        <w:rPr>
          <w:bCs/>
        </w:rPr>
        <w:t>with</w:t>
      </w:r>
      <w:r>
        <w:rPr>
          <w:bCs/>
        </w:rPr>
        <w:t xml:space="preserve"> mortality</w:t>
      </w:r>
      <w:r w:rsidR="005313E4">
        <w:rPr>
          <w:bCs/>
        </w:rPr>
        <w:t xml:space="preserve"> during treatment</w:t>
      </w:r>
      <w:r>
        <w:rPr>
          <w:bCs/>
        </w:rPr>
        <w:t>, 78 controls). The mean age was 14.2 years, and 68.9% were male. HIV status was not reported</w:t>
      </w:r>
      <w:r w:rsidR="008D25CF">
        <w:rPr>
          <w:bCs/>
        </w:rPr>
        <w:t xml:space="preserve"> or included as a model predictor</w:t>
      </w:r>
      <w:r>
        <w:rPr>
          <w:bCs/>
        </w:rPr>
        <w:t>. Discrimination (c-statistic) was estimated at 0.88</w:t>
      </w:r>
      <w:r w:rsidR="00A55F4E">
        <w:rPr>
          <w:bCs/>
        </w:rPr>
        <w:t xml:space="preserve"> (CI: not </w:t>
      </w:r>
      <w:r w:rsidR="00F86F3D">
        <w:rPr>
          <w:bCs/>
        </w:rPr>
        <w:t>provided) in</w:t>
      </w:r>
      <w:r>
        <w:rPr>
          <w:bCs/>
        </w:rPr>
        <w:t xml:space="preserve"> the development dataset</w:t>
      </w:r>
      <w:r w:rsidR="00A55F4E">
        <w:rPr>
          <w:bCs/>
        </w:rPr>
        <w:t>.</w:t>
      </w:r>
      <w:r>
        <w:rPr>
          <w:bCs/>
        </w:rPr>
        <w:t xml:space="preserve"> </w:t>
      </w:r>
    </w:p>
    <w:p w14:paraId="5BF88C17" w14:textId="213D03F0" w:rsidR="00A515A8" w:rsidRDefault="007A3407" w:rsidP="00723361">
      <w:pPr>
        <w:spacing w:line="360" w:lineRule="auto"/>
        <w:rPr>
          <w:bCs/>
        </w:rPr>
      </w:pPr>
      <w:r>
        <w:rPr>
          <w:bCs/>
        </w:rPr>
        <w:t xml:space="preserve">When evaluated by Costa et al. in their </w:t>
      </w:r>
      <w:r w:rsidR="00906D41">
        <w:rPr>
          <w:bCs/>
        </w:rPr>
        <w:t xml:space="preserve">Teresina hospital cohort, </w:t>
      </w:r>
      <w:r>
        <w:rPr>
          <w:bCs/>
        </w:rPr>
        <w:t>the c-statistic was estimated at 0.75</w:t>
      </w:r>
      <w:r w:rsidR="00E54129">
        <w:rPr>
          <w:bCs/>
        </w:rPr>
        <w:t xml:space="preserve"> (</w:t>
      </w:r>
      <w:r w:rsidR="00AB329F">
        <w:rPr>
          <w:bCs/>
        </w:rPr>
        <w:t>CI: not</w:t>
      </w:r>
      <w:r w:rsidR="00E54129">
        <w:rPr>
          <w:bCs/>
        </w:rPr>
        <w:t xml:space="preserve"> provided)</w:t>
      </w:r>
      <w:r>
        <w:rPr>
          <w:bCs/>
        </w:rPr>
        <w:t xml:space="preserve"> </w:t>
      </w:r>
      <w:r>
        <w:rPr>
          <w:bCs/>
        </w:rPr>
        <w:fldChar w:fldCharType="begin"/>
      </w:r>
      <w:r w:rsidR="00BB79EC">
        <w:rPr>
          <w:bCs/>
        </w:rPr>
        <w:instrText xml:space="preserve"> ADDIN ZOTERO_ITEM CSL_CITATION {"citationID":"a1o26engc3l","properties":{"formattedCitation":"(5)","plainCitation":"(5)","noteIndex":0},"citationItems":[{"id":23,"uris":["http://zotero.org/users/12188862/items/PPRXEUXF"],"itemData":{"id":23,"type":"article-journal","abstract":"Introduction: Early identiﬁcation of patients at higher risk of progressing to severe disease and death is crucial for implementing therapeutic and preventive measures; this could reduce the morbidity and mortality from kala-azar. We describe a score set composed of four scales in addition to software for quick assessment of the probability of death from kala-azar at the point of care. Methods: Data from 883 patients diagnosed between September 2005 and August 2008 were used to derive the score set, and data from 1,031 patients diagnosed between September 2008 and November 2013 were used to validate the models. Stepwise logistic regression analyses were used to derive the optimal multivariate prediction models. Model performance was assessed by its discriminatory accuracy. A computational specialist system (Kala-Cal®) was developed to speed up the calculation of the probability of death based on clinical scores. Results: The clinical prediction score showed high discrimination (area under the curve [AUC] 0.90) for distinguishing death from survival for children ≤2 years old. Performance improved after adding laboratory variables (AUC 0.93). The clinical score showed equivalent discrimination (AUC 0.89) for older children and adults, which also improved after including laboratory data (AUC 0.92). The score set also showed a high, although lower, discrimination when applied to the validation cohort. Conclusions: This score set and Kala-Cal® software may help identify individuals with the greatest probability of death. The associated software may speed up the calculation of the probability of death based on clinical scores and assist physicians in decision-making.","container-title":"Revista da Sociedade Brasileira de Medicina Tropical","DOI":"10.1590/0037-8682-0258-2016","ISSN":"0037-8682","issue":"6","journalAbbreviation":"Rev. Soc. Bras. Med. Trop.","language":"en","page":"728-740","source":"DOI.org (Crossref)","title":"Predicting death from kala-azar: construction, development, and validation of a score set and accompanying software","title-short":"Predicting death from kala-azar","volume":"49","author":[{"family":"Costa","given":"Dorcas Lamounier"},{"family":"Rocha","given":"Regina Lunardi"},{"family":"Chaves","given":"Eldo De Brito Ferreira"},{"family":"Batista","given":"Vivianny Gonçalves De Vasconcelos"},{"family":"Costa","given":"Henrique Lamounier"},{"family":"Costa","given":"Carlos Henrique Nery"}],"issued":{"date-parts":[["2016",12]]}}}],"schema":"https://github.com/citation-style-language/schema/raw/master/csl-citation.json"} </w:instrText>
      </w:r>
      <w:r>
        <w:rPr>
          <w:bCs/>
        </w:rPr>
        <w:fldChar w:fldCharType="separate"/>
      </w:r>
      <w:r w:rsidR="00BB79EC">
        <w:rPr>
          <w:rFonts w:ascii="Calibri" w:eastAsia="Times New Roman" w:cs="Calibri"/>
          <w:szCs w:val="24"/>
          <w14:ligatures w14:val="standardContextual"/>
        </w:rPr>
        <w:t>(5)</w:t>
      </w:r>
      <w:r>
        <w:rPr>
          <w:bCs/>
        </w:rPr>
        <w:fldChar w:fldCharType="end"/>
      </w:r>
      <w:r>
        <w:rPr>
          <w:bCs/>
        </w:rPr>
        <w:t xml:space="preserve">. </w:t>
      </w:r>
    </w:p>
    <w:p w14:paraId="28F016B0" w14:textId="0B2CABA5" w:rsidR="007A3407" w:rsidRDefault="007A3407" w:rsidP="00723361">
      <w:pPr>
        <w:spacing w:line="360" w:lineRule="auto"/>
        <w:rPr>
          <w:bCs/>
        </w:rPr>
      </w:pPr>
      <w:r>
        <w:rPr>
          <w:bCs/>
        </w:rPr>
        <w:t>Of all identified models, Werneck et al. present the model with the fewest predictors (four predictors</w:t>
      </w:r>
      <w:r w:rsidR="00616E1C">
        <w:rPr>
          <w:bCs/>
        </w:rPr>
        <w:t xml:space="preserve">: </w:t>
      </w:r>
      <w:r w:rsidR="00356502">
        <w:rPr>
          <w:bCs/>
        </w:rPr>
        <w:t xml:space="preserve">duration of fever </w:t>
      </w:r>
      <w:r w:rsidR="008824D4">
        <w:rPr>
          <w:bCs/>
        </w:rPr>
        <w:t>&gt;</w:t>
      </w:r>
      <w:r w:rsidR="00F254DD">
        <w:rPr>
          <w:bCs/>
        </w:rPr>
        <w:t xml:space="preserve">60 days, haematocrit </w:t>
      </w:r>
      <w:r w:rsidR="008824D4">
        <w:rPr>
          <w:bCs/>
        </w:rPr>
        <w:t>&gt;</w:t>
      </w:r>
      <w:r w:rsidR="00F254DD">
        <w:rPr>
          <w:bCs/>
        </w:rPr>
        <w:t>20%, jaundice, diarrhoea</w:t>
      </w:r>
      <w:r>
        <w:rPr>
          <w:bCs/>
        </w:rPr>
        <w:t>), the smallest development dataset (90 patients)</w:t>
      </w:r>
      <w:r w:rsidR="00F01465">
        <w:rPr>
          <w:bCs/>
        </w:rPr>
        <w:t xml:space="preserve">, </w:t>
      </w:r>
      <w:r>
        <w:rPr>
          <w:bCs/>
        </w:rPr>
        <w:t>and second smallest number of outcome events (12 deaths).</w:t>
      </w:r>
      <w:r w:rsidR="00A046A1">
        <w:rPr>
          <w:bCs/>
        </w:rPr>
        <w:t xml:space="preserve"> A significant risk of model overfitting </w:t>
      </w:r>
      <w:r w:rsidR="00487340">
        <w:rPr>
          <w:bCs/>
        </w:rPr>
        <w:t xml:space="preserve">is present </w:t>
      </w:r>
      <w:r w:rsidR="00A046A1">
        <w:rPr>
          <w:bCs/>
        </w:rPr>
        <w:t>due to a</w:t>
      </w:r>
      <w:r w:rsidR="00487340">
        <w:rPr>
          <w:bCs/>
        </w:rPr>
        <w:t xml:space="preserve"> very</w:t>
      </w:r>
      <w:r w:rsidR="00A046A1">
        <w:rPr>
          <w:bCs/>
        </w:rPr>
        <w:t xml:space="preserve"> low EPP (0.8)</w:t>
      </w:r>
      <w:r w:rsidR="00694305">
        <w:rPr>
          <w:bCs/>
        </w:rPr>
        <w:t xml:space="preserve">. </w:t>
      </w:r>
      <w:r w:rsidR="005417A0" w:rsidRPr="005417A0">
        <w:rPr>
          <w:bCs/>
        </w:rPr>
        <w:t xml:space="preserve">Owing to the case–control design, absolute mortality probabilities </w:t>
      </w:r>
      <w:r w:rsidR="00DB551A">
        <w:rPr>
          <w:bCs/>
        </w:rPr>
        <w:t>can</w:t>
      </w:r>
      <w:r w:rsidR="00DB551A" w:rsidRPr="005417A0">
        <w:rPr>
          <w:bCs/>
        </w:rPr>
        <w:t>not</w:t>
      </w:r>
      <w:r w:rsidR="005417A0" w:rsidRPr="005417A0">
        <w:rPr>
          <w:bCs/>
        </w:rPr>
        <w:t xml:space="preserve"> be estimated, and the risk score is therefore not linked to mortality risk</w:t>
      </w:r>
      <w:r w:rsidR="00207247">
        <w:rPr>
          <w:bCs/>
        </w:rPr>
        <w:t xml:space="preserve">, serving only as a relative measure of mortality risk. </w:t>
      </w:r>
    </w:p>
    <w:p w14:paraId="51FF83E9" w14:textId="57E88CE7" w:rsidR="00353ABA" w:rsidRPr="00AB353D" w:rsidRDefault="00411CAA" w:rsidP="00723361">
      <w:pPr>
        <w:spacing w:line="360" w:lineRule="auto"/>
        <w:rPr>
          <w:ins w:id="17" w:author="James Wilson" w:date="2025-12-21T16:30:00Z" w16du:dateUtc="2025-12-21T16:30:00Z"/>
          <w:bCs/>
        </w:rPr>
      </w:pPr>
      <w:r>
        <w:rPr>
          <w:bCs/>
        </w:rPr>
        <w:t>Given the case-control nature of the model,</w:t>
      </w:r>
      <w:r w:rsidR="00353ABA">
        <w:rPr>
          <w:bCs/>
        </w:rPr>
        <w:t xml:space="preserve"> researchers would only be able to validate the model’s discrimination. Any intercept term, were it to be provided by the authors, would </w:t>
      </w:r>
      <w:r w:rsidR="006C297D">
        <w:rPr>
          <w:bCs/>
        </w:rPr>
        <w:t xml:space="preserve">only reflect the authors’ choice of the case to control ratio. </w:t>
      </w:r>
    </w:p>
    <w:p w14:paraId="1DA31A1B" w14:textId="51A2C5E4" w:rsidR="007A3407" w:rsidRDefault="007A3407" w:rsidP="008B2B13">
      <w:pPr>
        <w:pStyle w:val="Heading3"/>
      </w:pPr>
      <w:bookmarkStart w:id="18" w:name="_Toc217385084"/>
      <w:r w:rsidRPr="006A7002">
        <w:t xml:space="preserve">Coura-Vital et al. </w:t>
      </w:r>
      <w:r w:rsidR="00714A28">
        <w:t xml:space="preserve">(2014) </w:t>
      </w:r>
      <w:r w:rsidR="00631AAC">
        <w:fldChar w:fldCharType="begin"/>
      </w:r>
      <w:r w:rsidR="001F0A22">
        <w:instrText xml:space="preserve"> ADDIN ZOTERO_ITEM CSL_CITATION {"citationID":"3qvcdXdg","properties":{"formattedCitation":"(10)","plainCitation":"(10)","noteIndex":0},"citationItems":[{"id":22,"uris":["http://zotero.org/users/12188862/items/GQUMYHSD"],"itemData":{"id":22,"type":"article-journal","abstract":"Background: In Brazil, case-fatality rates attributable to visceral leishmaniasis (VL) are high and knowledge of the risk factors associated with death may help reduce mortality. The aim of this study was to construct and validate a scoring system for prognosis of death from VL by using all cases reported in Brazil from 2007 to 2011.\nMethodology: In this historical cohort study, 18,501 VL cases were analyzed; of these, 17,345 cases were cured and 1,156 cases caused death. The database was divided into two series: primary (two-thirds of cases), to develop the model score, and secondary (one-third of cases), to validate the scoring system. Multivariate logistic regression models were performed to identify factors associated with death from VL, and these were included in the scoring system. Principal Findings: The factors associated with death from VL were: bleeding (score 3); splenomegaly (score 1); edema (score 1); weakness (score 1); jaundice (score 1); Leishmania–HIV co-infection (score 1); bacterial infection (score 1); and age (#0.5 years [score 5]; .0.5 and #1 [score 2]; .19 and #50 [score 2]; .50 and ,65 [score 3]; $65 [score 5]). It was observed that patients with a score of 4 had a probability of death of approximately 4.5% and had a worse prognosis. The sensitivity, specificity, and accuracy of this score were 89.4, 51.2, and 53.5, respectively.\nConclusions/Significance: The scoring system based on risk factors for death showed good performance in identifying patients with signs of severity at the time of clinical suspicion of VL and can contribute to improving the surveillance system for reducing case fatalities. The classification of patients according to their prognosis for death may assist decision-making regarding the transfer of the patients to hospitals more capable of handling their condition, admission to the intensive care unit, and adequate support and specific treatment.","container-title":"PLoS Neglected Tropical Diseases","DOI":"10.1371/journal.pntd.0003374","ISSN":"1935-2735","issue":"12","journalAbbreviation":"PLoS Negl Trop Dis","language":"en","page":"e3374","source":"DOI.org (Crossref)","title":"Prognostic Factors and Scoring System for Death from Visceral Leishmaniasis: An Historical Cohort Study in Brazil","title-short":"Prognostic Factors and Scoring System for Death from Visceral Leishmaniasis","volume":"8","author":[{"family":"Coura-Vital","given":"Wendel"},{"family":"Araújo","given":"Valdelaine Etelvina Miranda De"},{"family":"Reis","given":"Ilka Afonso"},{"family":"Amancio","given":"Frederico Figueiredo"},{"family":"Reis","given":"Alexandre Barbosa"},{"family":"Carneiro","given":"Mariângela"}],"editor":[{"family":"Santiago","given":"Helton Da Costa"}],"issued":{"date-parts":[["2014",12,11]]}}}],"schema":"https://github.com/citation-style-language/schema/raw/master/csl-citation.json"} </w:instrText>
      </w:r>
      <w:r w:rsidR="00631AAC">
        <w:fldChar w:fldCharType="separate"/>
      </w:r>
      <w:r w:rsidR="001F0A22">
        <w:rPr>
          <w:noProof/>
        </w:rPr>
        <w:t>(10)</w:t>
      </w:r>
      <w:bookmarkEnd w:id="18"/>
      <w:r w:rsidR="00631AAC">
        <w:fldChar w:fldCharType="end"/>
      </w:r>
    </w:p>
    <w:p w14:paraId="0E915256" w14:textId="77777777" w:rsidR="00543FE9" w:rsidRDefault="007A3407" w:rsidP="00723361">
      <w:pPr>
        <w:spacing w:line="360" w:lineRule="auto"/>
        <w:rPr>
          <w:bCs/>
        </w:rPr>
      </w:pPr>
      <w:r w:rsidRPr="001D26F1">
        <w:rPr>
          <w:bCs/>
        </w:rPr>
        <w:t>Coura-Vi</w:t>
      </w:r>
      <w:r>
        <w:rPr>
          <w:bCs/>
        </w:rPr>
        <w:t>t</w:t>
      </w:r>
      <w:r w:rsidRPr="001D26F1">
        <w:rPr>
          <w:bCs/>
        </w:rPr>
        <w:t xml:space="preserve">al et al. </w:t>
      </w:r>
      <w:r>
        <w:rPr>
          <w:bCs/>
        </w:rPr>
        <w:t xml:space="preserve">present a prognostic model </w:t>
      </w:r>
      <w:r w:rsidR="00631AAC">
        <w:rPr>
          <w:bCs/>
        </w:rPr>
        <w:t>using</w:t>
      </w:r>
      <w:r>
        <w:rPr>
          <w:bCs/>
        </w:rPr>
        <w:t xml:space="preserve"> by far the largest development dataset of all models. </w:t>
      </w:r>
    </w:p>
    <w:p w14:paraId="323FF62E" w14:textId="7CB4E955" w:rsidR="003E3761" w:rsidRDefault="007A3407" w:rsidP="00723361">
      <w:pPr>
        <w:spacing w:line="360" w:lineRule="auto"/>
        <w:rPr>
          <w:bCs/>
        </w:rPr>
      </w:pPr>
      <w:r>
        <w:rPr>
          <w:bCs/>
        </w:rPr>
        <w:t xml:space="preserve">All patients with confirmed VL and </w:t>
      </w:r>
      <w:r w:rsidR="00F80055">
        <w:rPr>
          <w:bCs/>
        </w:rPr>
        <w:t>without a missing</w:t>
      </w:r>
      <w:r>
        <w:rPr>
          <w:bCs/>
        </w:rPr>
        <w:t xml:space="preserve"> outcome </w:t>
      </w:r>
      <w:r w:rsidR="006817D9">
        <w:rPr>
          <w:bCs/>
        </w:rPr>
        <w:t>status</w:t>
      </w:r>
      <w:r>
        <w:rPr>
          <w:bCs/>
        </w:rPr>
        <w:t xml:space="preserve"> were included from the Brazilian Notifiable Diseases Information System (SINAN: </w:t>
      </w:r>
      <w:r w:rsidRPr="00045890">
        <w:rPr>
          <w:bCs/>
        </w:rPr>
        <w:t xml:space="preserve">Sistema de </w:t>
      </w:r>
      <w:proofErr w:type="spellStart"/>
      <w:r w:rsidRPr="00045890">
        <w:rPr>
          <w:bCs/>
        </w:rPr>
        <w:t>Informação</w:t>
      </w:r>
      <w:proofErr w:type="spellEnd"/>
      <w:r w:rsidRPr="00045890">
        <w:rPr>
          <w:bCs/>
        </w:rPr>
        <w:t xml:space="preserve"> de </w:t>
      </w:r>
      <w:proofErr w:type="spellStart"/>
      <w:r w:rsidRPr="00045890">
        <w:rPr>
          <w:bCs/>
        </w:rPr>
        <w:t>Agravos</w:t>
      </w:r>
      <w:proofErr w:type="spellEnd"/>
      <w:r w:rsidRPr="00045890">
        <w:rPr>
          <w:bCs/>
        </w:rPr>
        <w:t xml:space="preserve"> de </w:t>
      </w:r>
      <w:proofErr w:type="spellStart"/>
      <w:r w:rsidRPr="00045890">
        <w:rPr>
          <w:bCs/>
        </w:rPr>
        <w:t>Notificação</w:t>
      </w:r>
      <w:proofErr w:type="spellEnd"/>
      <w:r>
        <w:rPr>
          <w:bCs/>
        </w:rPr>
        <w:t xml:space="preserve">) between 2007 and 2011, with </w:t>
      </w:r>
      <w:r w:rsidR="00543FE9">
        <w:rPr>
          <w:bCs/>
        </w:rPr>
        <w:t>additional</w:t>
      </w:r>
      <w:r>
        <w:rPr>
          <w:bCs/>
        </w:rPr>
        <w:t xml:space="preserve"> mortality data from the national </w:t>
      </w:r>
      <w:r>
        <w:rPr>
          <w:bCs/>
        </w:rPr>
        <w:lastRenderedPageBreak/>
        <w:t xml:space="preserve">Mortality Information System (SIM: </w:t>
      </w:r>
      <w:r w:rsidRPr="0067516B">
        <w:rPr>
          <w:bCs/>
        </w:rPr>
        <w:t xml:space="preserve">Sistema de </w:t>
      </w:r>
      <w:proofErr w:type="spellStart"/>
      <w:r w:rsidRPr="0067516B">
        <w:rPr>
          <w:bCs/>
        </w:rPr>
        <w:t>Informação</w:t>
      </w:r>
      <w:proofErr w:type="spellEnd"/>
      <w:r w:rsidRPr="0067516B">
        <w:rPr>
          <w:bCs/>
        </w:rPr>
        <w:t xml:space="preserve"> </w:t>
      </w:r>
      <w:proofErr w:type="spellStart"/>
      <w:r w:rsidRPr="0067516B">
        <w:rPr>
          <w:bCs/>
        </w:rPr>
        <w:t>sobre</w:t>
      </w:r>
      <w:proofErr w:type="spellEnd"/>
      <w:r w:rsidRPr="0067516B">
        <w:rPr>
          <w:bCs/>
        </w:rPr>
        <w:t xml:space="preserve"> </w:t>
      </w:r>
      <w:proofErr w:type="spellStart"/>
      <w:r w:rsidRPr="0067516B">
        <w:rPr>
          <w:bCs/>
        </w:rPr>
        <w:t>Mortalidade</w:t>
      </w:r>
      <w:proofErr w:type="spellEnd"/>
      <w:r>
        <w:rPr>
          <w:bCs/>
        </w:rPr>
        <w:t>). Split-sample validation</w:t>
      </w:r>
      <w:r w:rsidR="009712B5">
        <w:rPr>
          <w:bCs/>
        </w:rPr>
        <w:t xml:space="preserve"> </w:t>
      </w:r>
      <w:r>
        <w:rPr>
          <w:bCs/>
        </w:rPr>
        <w:t>was performed: of the 18,501 eligible patients, two</w:t>
      </w:r>
      <w:r w:rsidR="00610EFA">
        <w:rPr>
          <w:bCs/>
        </w:rPr>
        <w:t>-</w:t>
      </w:r>
      <w:r>
        <w:rPr>
          <w:bCs/>
        </w:rPr>
        <w:t xml:space="preserve">thirds were selected at random (n = 12,333) for the development dataset, and one third (n = 6,168) for the validation dataset. Mortality due to VL was 770 (6.2%) and 386 (6.3%) in the development and validation datasets, respectively. Sex and HIV proportions were almost equal, with approximately 61% male and 7% with HIV co-infection.  </w:t>
      </w:r>
      <w:r w:rsidR="00956AB7">
        <w:rPr>
          <w:bCs/>
        </w:rPr>
        <w:t xml:space="preserve">HIV was included as a candidate predictor and retained in the final model. </w:t>
      </w:r>
    </w:p>
    <w:p w14:paraId="152D522E" w14:textId="48CC1FB7" w:rsidR="007A3407" w:rsidRDefault="007A3407" w:rsidP="00723361">
      <w:pPr>
        <w:spacing w:line="360" w:lineRule="auto"/>
        <w:rPr>
          <w:bCs/>
        </w:rPr>
      </w:pPr>
      <w:r>
        <w:rPr>
          <w:bCs/>
        </w:rPr>
        <w:t>Discrimination (c-statistic), when measured in the development dataset was 0.80</w:t>
      </w:r>
      <w:r w:rsidR="003E3761">
        <w:rPr>
          <w:bCs/>
        </w:rPr>
        <w:t xml:space="preserve"> (</w:t>
      </w:r>
      <w:r w:rsidR="00355D47" w:rsidRPr="00AB329F">
        <w:rPr>
          <w:bCs/>
        </w:rPr>
        <w:t xml:space="preserve">95% CI: </w:t>
      </w:r>
      <w:r w:rsidR="004850DB">
        <w:rPr>
          <w:bCs/>
        </w:rPr>
        <w:t>0.78-0.82)</w:t>
      </w:r>
      <w:r>
        <w:rPr>
          <w:bCs/>
        </w:rPr>
        <w:t>, reducing to 0.78</w:t>
      </w:r>
      <w:r w:rsidR="004850DB">
        <w:rPr>
          <w:bCs/>
        </w:rPr>
        <w:t xml:space="preserve"> (</w:t>
      </w:r>
      <w:r w:rsidR="00355D47" w:rsidRPr="00AB329F">
        <w:rPr>
          <w:bCs/>
        </w:rPr>
        <w:t xml:space="preserve">95% CI: </w:t>
      </w:r>
      <w:r w:rsidR="004850DB">
        <w:rPr>
          <w:bCs/>
        </w:rPr>
        <w:t>0.75-0.82)</w:t>
      </w:r>
      <w:r>
        <w:rPr>
          <w:bCs/>
        </w:rPr>
        <w:t xml:space="preserve"> in the </w:t>
      </w:r>
      <w:r w:rsidR="004850DB">
        <w:rPr>
          <w:bCs/>
        </w:rPr>
        <w:t xml:space="preserve">internal </w:t>
      </w:r>
      <w:r>
        <w:rPr>
          <w:bCs/>
        </w:rPr>
        <w:t>validation dataset, and to 0.77</w:t>
      </w:r>
      <w:r w:rsidR="00355D47">
        <w:rPr>
          <w:bCs/>
        </w:rPr>
        <w:t xml:space="preserve"> (CI: not provided)</w:t>
      </w:r>
      <w:r>
        <w:rPr>
          <w:bCs/>
        </w:rPr>
        <w:t xml:space="preserve"> when </w:t>
      </w:r>
      <w:r w:rsidR="005F0A46">
        <w:rPr>
          <w:bCs/>
        </w:rPr>
        <w:t>evaluated</w:t>
      </w:r>
      <w:r>
        <w:rPr>
          <w:bCs/>
        </w:rPr>
        <w:t xml:space="preserve"> in the </w:t>
      </w:r>
      <w:r w:rsidR="005F0A46">
        <w:rPr>
          <w:bCs/>
        </w:rPr>
        <w:t>Teresina cohort</w:t>
      </w:r>
      <w:r>
        <w:rPr>
          <w:bCs/>
        </w:rPr>
        <w:t xml:space="preserve"> </w:t>
      </w:r>
      <w:r w:rsidR="005F0A46">
        <w:rPr>
          <w:bCs/>
        </w:rPr>
        <w:t>by</w:t>
      </w:r>
      <w:r>
        <w:rPr>
          <w:bCs/>
        </w:rPr>
        <w:t xml:space="preserve"> Costa et al. </w:t>
      </w:r>
      <w:r>
        <w:rPr>
          <w:bCs/>
        </w:rPr>
        <w:fldChar w:fldCharType="begin"/>
      </w:r>
      <w:r w:rsidR="00BB79EC">
        <w:rPr>
          <w:bCs/>
        </w:rPr>
        <w:instrText xml:space="preserve"> ADDIN ZOTERO_ITEM CSL_CITATION {"citationID":"a1su6jr4r9m","properties":{"formattedCitation":"(5)","plainCitation":"(5)","noteIndex":0},"citationItems":[{"id":23,"uris":["http://zotero.org/users/12188862/items/PPRXEUXF"],"itemData":{"id":23,"type":"article-journal","abstract":"Introduction: Early identiﬁcation of patients at higher risk of progressing to severe disease and death is crucial for implementing therapeutic and preventive measures; this could reduce the morbidity and mortality from kala-azar. We describe a score set composed of four scales in addition to software for quick assessment of the probability of death from kala-azar at the point of care. Methods: Data from 883 patients diagnosed between September 2005 and August 2008 were used to derive the score set, and data from 1,031 patients diagnosed between September 2008 and November 2013 were used to validate the models. Stepwise logistic regression analyses were used to derive the optimal multivariate prediction models. Model performance was assessed by its discriminatory accuracy. A computational specialist system (Kala-Cal®) was developed to speed up the calculation of the probability of death based on clinical scores. Results: The clinical prediction score showed high discrimination (area under the curve [AUC] 0.90) for distinguishing death from survival for children ≤2 years old. Performance improved after adding laboratory variables (AUC 0.93). The clinical score showed equivalent discrimination (AUC 0.89) for older children and adults, which also improved after including laboratory data (AUC 0.92). The score set also showed a high, although lower, discrimination when applied to the validation cohort. Conclusions: This score set and Kala-Cal® software may help identify individuals with the greatest probability of death. The associated software may speed up the calculation of the probability of death based on clinical scores and assist physicians in decision-making.","container-title":"Revista da Sociedade Brasileira de Medicina Tropical","DOI":"10.1590/0037-8682-0258-2016","ISSN":"0037-8682","issue":"6","journalAbbreviation":"Rev. Soc. Bras. Med. Trop.","language":"en","page":"728-740","source":"DOI.org (Crossref)","title":"Predicting death from kala-azar: construction, development, and validation of a score set and accompanying software","title-short":"Predicting death from kala-azar","volume":"49","author":[{"family":"Costa","given":"Dorcas Lamounier"},{"family":"Rocha","given":"Regina Lunardi"},{"family":"Chaves","given":"Eldo De Brito Ferreira"},{"family":"Batista","given":"Vivianny Gonçalves De Vasconcelos"},{"family":"Costa","given":"Henrique Lamounier"},{"family":"Costa","given":"Carlos Henrique Nery"}],"issued":{"date-parts":[["2016",12]]}}}],"schema":"https://github.com/citation-style-language/schema/raw/master/csl-citation.json"} </w:instrText>
      </w:r>
      <w:r>
        <w:rPr>
          <w:bCs/>
        </w:rPr>
        <w:fldChar w:fldCharType="separate"/>
      </w:r>
      <w:r w:rsidR="00BB79EC">
        <w:rPr>
          <w:rFonts w:ascii="Calibri" w:eastAsia="Times New Roman" w:cs="Calibri"/>
          <w:szCs w:val="24"/>
          <w14:ligatures w14:val="standardContextual"/>
        </w:rPr>
        <w:t>(5)</w:t>
      </w:r>
      <w:r>
        <w:rPr>
          <w:bCs/>
        </w:rPr>
        <w:fldChar w:fldCharType="end"/>
      </w:r>
      <w:r>
        <w:rPr>
          <w:bCs/>
        </w:rPr>
        <w:t xml:space="preserve">. </w:t>
      </w:r>
    </w:p>
    <w:p w14:paraId="5CD15566" w14:textId="19697625" w:rsidR="00CE4CC6" w:rsidRDefault="007559A9" w:rsidP="00723361">
      <w:pPr>
        <w:spacing w:line="360" w:lineRule="auto"/>
        <w:rPr>
          <w:bCs/>
        </w:rPr>
      </w:pPr>
      <w:r>
        <w:rPr>
          <w:bCs/>
        </w:rPr>
        <w:t xml:space="preserve">Coura-Vital’s study presents the only model development that </w:t>
      </w:r>
      <w:r w:rsidR="006B5C80">
        <w:rPr>
          <w:bCs/>
        </w:rPr>
        <w:t xml:space="preserve">does not suffer from overfitting due to a small sample size, with </w:t>
      </w:r>
      <w:r w:rsidR="009942AC">
        <w:rPr>
          <w:bCs/>
        </w:rPr>
        <w:t xml:space="preserve">an EPP of 26.55 in the development dataset, and </w:t>
      </w:r>
      <w:r w:rsidR="000D5298">
        <w:rPr>
          <w:bCs/>
        </w:rPr>
        <w:t>386 mortality events in the validation dataset.</w:t>
      </w:r>
      <w:r w:rsidR="008A2F9E">
        <w:rPr>
          <w:bCs/>
        </w:rPr>
        <w:t xml:space="preserve"> </w:t>
      </w:r>
      <w:r w:rsidR="000F2CD4">
        <w:rPr>
          <w:bCs/>
        </w:rPr>
        <w:t>Furthermore, t</w:t>
      </w:r>
      <w:r w:rsidR="00124D80">
        <w:rPr>
          <w:bCs/>
        </w:rPr>
        <w:t xml:space="preserve">he full model equation is presented, so authors would not need to be contacted </w:t>
      </w:r>
      <w:r w:rsidR="00C404D8">
        <w:rPr>
          <w:bCs/>
        </w:rPr>
        <w:t xml:space="preserve">if model validation were to be performed in a new setting. </w:t>
      </w:r>
      <w:r w:rsidR="0047153E">
        <w:rPr>
          <w:bCs/>
        </w:rPr>
        <w:t>Th</w:t>
      </w:r>
      <w:r w:rsidR="00F7696E">
        <w:rPr>
          <w:bCs/>
        </w:rPr>
        <w:t xml:space="preserve">is is also </w:t>
      </w:r>
      <w:r w:rsidR="0047153E">
        <w:rPr>
          <w:bCs/>
        </w:rPr>
        <w:t xml:space="preserve">the only </w:t>
      </w:r>
      <w:r w:rsidR="00F7696E">
        <w:rPr>
          <w:bCs/>
        </w:rPr>
        <w:t xml:space="preserve">model where </w:t>
      </w:r>
      <w:r w:rsidR="0047153E">
        <w:rPr>
          <w:bCs/>
        </w:rPr>
        <w:t xml:space="preserve">predicted and observed </w:t>
      </w:r>
      <w:r w:rsidR="00BF4EF5">
        <w:rPr>
          <w:bCs/>
        </w:rPr>
        <w:t>probability estimates</w:t>
      </w:r>
      <w:r w:rsidR="00F7696E">
        <w:rPr>
          <w:bCs/>
        </w:rPr>
        <w:t xml:space="preserve"> are presented</w:t>
      </w:r>
      <w:r w:rsidR="00BF4EF5">
        <w:rPr>
          <w:bCs/>
        </w:rPr>
        <w:t xml:space="preserve"> (Tables 3 and 4 of the publication)</w:t>
      </w:r>
      <w:r w:rsidR="00FC3194">
        <w:rPr>
          <w:bCs/>
        </w:rPr>
        <w:t xml:space="preserve">, </w:t>
      </w:r>
      <w:r w:rsidR="00BF4EF5">
        <w:rPr>
          <w:bCs/>
        </w:rPr>
        <w:t>allow</w:t>
      </w:r>
      <w:r w:rsidR="00FC3194">
        <w:rPr>
          <w:bCs/>
        </w:rPr>
        <w:t xml:space="preserve">ing </w:t>
      </w:r>
      <w:r w:rsidR="003F34D3">
        <w:rPr>
          <w:bCs/>
        </w:rPr>
        <w:t xml:space="preserve">for the </w:t>
      </w:r>
      <w:r w:rsidR="00BF4EF5">
        <w:rPr>
          <w:bCs/>
        </w:rPr>
        <w:t>construction of a calibration plot if desired.</w:t>
      </w:r>
    </w:p>
    <w:p w14:paraId="70AAE9CE" w14:textId="77777777" w:rsidR="00EC28EF" w:rsidRDefault="00E62943" w:rsidP="00723361">
      <w:pPr>
        <w:spacing w:line="360" w:lineRule="auto"/>
        <w:rPr>
          <w:bCs/>
        </w:rPr>
      </w:pPr>
      <w:r w:rsidRPr="00E62943">
        <w:rPr>
          <w:bCs/>
        </w:rPr>
        <w:t>Several limitations arise from reliance on registry data. The timing of death relative to presentation is not always clear, and predictor information in surveillance systems can suffer from inconsistent definitions, variable completeness, and misclassification.</w:t>
      </w:r>
    </w:p>
    <w:p w14:paraId="7CF1BA7E" w14:textId="0C2B355D" w:rsidR="003B463E" w:rsidRPr="00D15B12" w:rsidRDefault="003B463E" w:rsidP="008B2B13">
      <w:pPr>
        <w:pStyle w:val="Heading3"/>
        <w:rPr>
          <w:lang w:val="es-419"/>
        </w:rPr>
      </w:pPr>
      <w:bookmarkStart w:id="19" w:name="_Toc217385085"/>
      <w:r w:rsidRPr="00FD723D">
        <w:rPr>
          <w:lang w:val="es-419"/>
        </w:rPr>
        <w:t>de Araújo et al.</w:t>
      </w:r>
      <w:r w:rsidR="00C01A5F" w:rsidRPr="00FD723D">
        <w:rPr>
          <w:lang w:val="es-419"/>
        </w:rPr>
        <w:t xml:space="preserve"> </w:t>
      </w:r>
      <w:r w:rsidR="00C01A5F">
        <w:rPr>
          <w:lang w:val="es-419"/>
        </w:rPr>
        <w:t>(2014)</w:t>
      </w:r>
      <w:r w:rsidR="00DB14CB" w:rsidRPr="00DB14CB">
        <w:rPr>
          <w:lang w:val="es-419"/>
        </w:rPr>
        <w:t xml:space="preserve"> </w:t>
      </w:r>
      <w:r w:rsidR="00DB14CB">
        <w:fldChar w:fldCharType="begin"/>
      </w:r>
      <w:r w:rsidR="001F0A22">
        <w:rPr>
          <w:lang w:val="es-419"/>
        </w:rPr>
        <w:instrText xml:space="preserve"> ADDIN ZOTERO_ITEM CSL_CITATION {"citationID":"d0WHZxFb","properties":{"formattedCitation":"(11)","plainCitation":"(11)","noteIndex":0},"citationItems":[{"id":21,"uris":["http://zotero.org/users/12188862/items/4A53IEFL"],"itemData":{"id":21,"type":"article-journal","abstract":"Background: In Brazil, lethality from visceral leishmaniasis (VL) is high and few studies have addressed prognostic factors. This historical cohort study was designed to investigate the prognostic factors for death from VL in Belo Horizonte (Brazil).\nMethodology: The analysis was based on data of the Reportable Disease Information System-SINAN (Brazilian Ministry of Health) relating to the clinical manifestations of the disease. During the study period (2002–2009), the SINAN changed platform from a Windows to a Net-version that differed with respect to some of the parameters collected. Multivariate logistic regression models were performed to identify variables associated with death from VL, and these were included in prognostic score. Principal Findings: Model 1 (period 2002–2009; 111 deaths from VL and 777 cured patients) included the variables present in both SINAN versions, whereas Model 2 (period 2007–2009; 49 deaths from VL and 327 cured patients) included variables common to both SINAN versions plus the additional variables included in the Net version. In Model 1, the variables significantly associated with a greater risk of death from VL were weakness (OR 2.9; 95%CI 1.3–6.4), Leishmania-HIV coinfection (OR 2.4; 95%CI 1.2–4.8) and age $60 years (OR 2.5; 95%CI 1.5–4.3). In Model 2, the variables were bleeding (OR 3.5; 95%CI 1.2–10.3), other associated infections (OR 3.2; 95%CI 1.3–7.8), jaundice (OR 10.1; 95%CI 3.7–27.2) and age $60 years (OR 3.1; 95%CI 1.4–7.1). The prognosis score was developed using the variables associated with death from VL of the latest version of the SINAN (Model 2). The predictive performance of which was evaluated by sensitivity (71.4%), specificity (73.7%), positive and negative predictive values (28.9% and 94.5%) and area under the receiver operating characteristic curve (75.6%).\nConclusions: Knowledge regarding the factors associated with death from VL may improve clinical management of patients and contribute to lower mortality.","container-title":"PLoS Neglected Tropical Diseases","DOI":"10.1371/journal.pntd.0001511","ISSN":"1935-2735","issue":"2","journalAbbreviation":"PLoS Negl Trop Dis","language":"en","page":"e1511","source":"DOI.org (Crossref)","title":"Early Clinical Manifestations Associated with Death from Visceral Leishmaniasis","volume":"6","author":[{"family":"De Araújo","given":"Valdelaine Etelvina Miranda"},{"family":"Morais","given":"Maria Helena Franco"},{"family":"Reis","given":"Ilka Afonso"},{"family":"Rabello","given":"Ana"},{"family":"Carneiro","given":"Mariângela"}],"editor":[{"family":"Reithinger","given":"Richard"}],"issued":{"date-parts":[["2012",2,7]]}}}],"schema":"https://github.com/citation-style-language/schema/raw/master/csl-citation.json"} </w:instrText>
      </w:r>
      <w:r w:rsidR="00DB14CB">
        <w:fldChar w:fldCharType="separate"/>
      </w:r>
      <w:r w:rsidR="001F0A22">
        <w:rPr>
          <w:noProof/>
          <w:lang w:val="es-419"/>
        </w:rPr>
        <w:t>(11)</w:t>
      </w:r>
      <w:bookmarkEnd w:id="19"/>
      <w:r w:rsidR="00DB14CB">
        <w:fldChar w:fldCharType="end"/>
      </w:r>
    </w:p>
    <w:p w14:paraId="2EF8564C" w14:textId="77777777" w:rsidR="00987DE8" w:rsidRPr="00D15B12" w:rsidRDefault="003B463E" w:rsidP="00723361">
      <w:pPr>
        <w:spacing w:line="360" w:lineRule="auto"/>
        <w:rPr>
          <w:bCs/>
          <w:lang w:val="es-419"/>
        </w:rPr>
      </w:pPr>
      <w:r w:rsidRPr="00D15B12">
        <w:rPr>
          <w:bCs/>
          <w:lang w:val="es-419"/>
        </w:rPr>
        <w:t>de Araújo et al. developed a prognostic model in patients reported to the Brazilian Notifiable Diseases Information System (SINAN) between 2007 and 2009, and who were also resident in Belo Horizonte, with suspected or confirmed VL. Similar to Coura-Vital et al, mortality data was supplemented from the national Mortality Information System (SIM). A total of 376 patients were identified, of whom mortality due to VL occurred in 49 (13.0%).</w:t>
      </w:r>
    </w:p>
    <w:p w14:paraId="3F3A0F0C" w14:textId="77777777" w:rsidR="00260D56" w:rsidRPr="00FD723D" w:rsidRDefault="00516A34" w:rsidP="00723361">
      <w:pPr>
        <w:spacing w:line="360" w:lineRule="auto"/>
        <w:rPr>
          <w:bCs/>
          <w:lang w:val="es-419"/>
        </w:rPr>
      </w:pPr>
      <w:r w:rsidRPr="00FD723D">
        <w:rPr>
          <w:bCs/>
          <w:lang w:val="es-419"/>
        </w:rPr>
        <w:t>Both de Araújo et al. and Coura-Vital et al. drew from the same national registry and therefore considered many of the same candidate predictors. Nevertheless, the final predictor sets differ (Figure 2), reflecting differences in the development cohorts: de Araújo et al. used a geographical and temporal subset of the registry (residents of Belo Horizonte, 2007–2009) and included both suspected and confirmed cases, whereas Coura-Vital restricted their analysis to confirmed cases</w:t>
      </w:r>
    </w:p>
    <w:p w14:paraId="7F498F0D" w14:textId="77777777" w:rsidR="00667F98" w:rsidRPr="00FD723D" w:rsidRDefault="001A1314" w:rsidP="00723361">
      <w:pPr>
        <w:spacing w:line="360" w:lineRule="auto"/>
        <w:rPr>
          <w:bCs/>
          <w:lang w:val="es-419"/>
        </w:rPr>
      </w:pPr>
      <w:r w:rsidRPr="00FD723D">
        <w:rPr>
          <w:bCs/>
          <w:lang w:val="es-419"/>
        </w:rPr>
        <w:lastRenderedPageBreak/>
        <w:t xml:space="preserve">Similar sources of bias exist </w:t>
      </w:r>
      <w:r w:rsidR="00AA35F5" w:rsidRPr="00FD723D">
        <w:rPr>
          <w:bCs/>
          <w:lang w:val="es-419"/>
        </w:rPr>
        <w:t>as</w:t>
      </w:r>
      <w:r w:rsidRPr="00FD723D">
        <w:rPr>
          <w:bCs/>
          <w:lang w:val="es-419"/>
        </w:rPr>
        <w:t xml:space="preserve"> seen with other</w:t>
      </w:r>
      <w:r w:rsidR="00AA35F5" w:rsidRPr="00FD723D">
        <w:rPr>
          <w:bCs/>
          <w:lang w:val="es-419"/>
        </w:rPr>
        <w:t xml:space="preserve"> models</w:t>
      </w:r>
      <w:r w:rsidRPr="00FD723D">
        <w:rPr>
          <w:bCs/>
          <w:lang w:val="es-419"/>
        </w:rPr>
        <w:t xml:space="preserve">, including </w:t>
      </w:r>
      <w:r w:rsidR="004B1208" w:rsidRPr="00FD723D">
        <w:rPr>
          <w:bCs/>
          <w:lang w:val="es-419"/>
        </w:rPr>
        <w:t xml:space="preserve">univariable selection, </w:t>
      </w:r>
      <w:r w:rsidR="00DC53A6" w:rsidRPr="00FD723D">
        <w:rPr>
          <w:bCs/>
          <w:lang w:val="es-419"/>
        </w:rPr>
        <w:t xml:space="preserve">the use of registry data, and </w:t>
      </w:r>
      <w:r w:rsidRPr="00FD723D">
        <w:rPr>
          <w:bCs/>
          <w:lang w:val="es-419"/>
        </w:rPr>
        <w:t xml:space="preserve">a </w:t>
      </w:r>
      <w:r w:rsidR="004B1208" w:rsidRPr="00FD723D">
        <w:rPr>
          <w:bCs/>
          <w:lang w:val="es-419"/>
        </w:rPr>
        <w:t xml:space="preserve">particularly </w:t>
      </w:r>
      <w:r w:rsidRPr="00FD723D">
        <w:rPr>
          <w:bCs/>
          <w:lang w:val="es-419"/>
        </w:rPr>
        <w:t xml:space="preserve">low EPP of </w:t>
      </w:r>
      <w:r w:rsidR="004B1208" w:rsidRPr="00FD723D">
        <w:rPr>
          <w:bCs/>
          <w:lang w:val="es-419"/>
        </w:rPr>
        <w:t xml:space="preserve">1.02, raising concerns </w:t>
      </w:r>
      <w:r w:rsidR="00244FBF" w:rsidRPr="00FD723D">
        <w:rPr>
          <w:bCs/>
          <w:lang w:val="es-419"/>
        </w:rPr>
        <w:t>for</w:t>
      </w:r>
      <w:r w:rsidR="004B1208" w:rsidRPr="00FD723D">
        <w:rPr>
          <w:bCs/>
          <w:lang w:val="es-419"/>
        </w:rPr>
        <w:t xml:space="preserve"> model overfitting</w:t>
      </w:r>
      <w:r w:rsidR="00DC53A6" w:rsidRPr="00FD723D">
        <w:rPr>
          <w:bCs/>
          <w:lang w:val="es-419"/>
        </w:rPr>
        <w:t>. Furthermore, the presented risk score is not linked to estimate mortality probabilities</w:t>
      </w:r>
      <w:r w:rsidR="00EB4A26" w:rsidRPr="00FD723D">
        <w:rPr>
          <w:bCs/>
          <w:lang w:val="es-419"/>
        </w:rPr>
        <w:t xml:space="preserve">, so only relative mortality risk can be inferred. </w:t>
      </w:r>
    </w:p>
    <w:p w14:paraId="77E08F98" w14:textId="34501530" w:rsidR="003B463E" w:rsidRPr="00FD723D" w:rsidRDefault="00FD3AFC" w:rsidP="00723361">
      <w:pPr>
        <w:spacing w:line="360" w:lineRule="auto"/>
        <w:rPr>
          <w:bCs/>
          <w:lang w:val="es-419"/>
        </w:rPr>
      </w:pPr>
      <w:r w:rsidRPr="00FD723D">
        <w:rPr>
          <w:bCs/>
          <w:lang w:val="es-419"/>
        </w:rPr>
        <w:t>Researchers wanting to validate their model in new data would need to contact the authors for the full model equation.</w:t>
      </w:r>
    </w:p>
    <w:p w14:paraId="06B6766C" w14:textId="40D00768" w:rsidR="007A3407" w:rsidRDefault="007A3407" w:rsidP="008B2B13">
      <w:pPr>
        <w:pStyle w:val="Heading3"/>
      </w:pPr>
      <w:bookmarkStart w:id="20" w:name="_Toc217385086"/>
      <w:r w:rsidRPr="00FD723D">
        <w:rPr>
          <w:lang w:val="es-419"/>
        </w:rPr>
        <w:t>Sampaio et al.</w:t>
      </w:r>
      <w:r w:rsidR="00DB14CB" w:rsidRPr="00FD723D">
        <w:rPr>
          <w:lang w:val="es-419"/>
        </w:rPr>
        <w:t xml:space="preserve"> </w:t>
      </w:r>
      <w:r w:rsidR="00AC4370" w:rsidRPr="00CA0A24">
        <w:t xml:space="preserve">(2010) </w:t>
      </w:r>
      <w:r w:rsidR="00DB14CB">
        <w:fldChar w:fldCharType="begin"/>
      </w:r>
      <w:r w:rsidR="001F0A22" w:rsidRPr="00CA0A24">
        <w:instrText xml:space="preserve"> ADDIN ZOTERO_ITEM CSL_CITATION {"citationID":"PVO6S4E2","properties":{"formattedCitation":"(9)",</w:instrText>
      </w:r>
      <w:r w:rsidR="001F0A22">
        <w:instrText xml:space="preserve">"plainCitation":"(9)","noteIndex":0},"citationItems":[{"id":18,"uris":["http://zotero.org/users/12188862/items/CIL2FDDM"],"itemData":{"id":18,"type":"article-journal","abstract":"Background: Despite the major public health importance of visceral leishmaniasis (VL) in Latin America, well-designed studies to inform diagnosis, treatment and control interventions are scarce. Few observational studies address prognostic assessment in patients with VL. This study aimed to identify risk factors for death in children aged less than 15 years admitted for VL treatment in a referral center in northeast Brazil.\nMethodology/Principal Findings: In a retrospective cohort, we reviewed 546 records of patients younger than 15 years admitted with the diagnosis of VL at the Instituto de Medicina Integral Professor Fernando Figueira between May 1996 and June 2006. Age ranged from 4 months to 13.7 years, and 275 (50%) were male. There were 57 deaths, with a case-fatality rate of 10%. In multivariate logistic regression, the independent predictors of risk of dying from VL were (adjusted OR, 95% CI): mucosal bleeding (4.1, 1.3–13.4), jaundice (4.4, 1.7–11.2), dyspnea (2.8, 1.2–6.1), suspected or confirmed bacterial infections (2.7, 1.2–6.1), neutrophil count ,500/mm3 (3.1, 1.4–6.9) and platelet count ,50,000/mm3 (11.7, 5.4–25.1). A prognostic score was proposed and had satisfactory sensitivity (88.7%) and specificity (78.5%).\nConclusions/Significance: Prognostic and severity markers can be useful to inform clinical decisions such as whether a child with VL can be safely treated in the local healthcare facility or would potentially benefit from transfer to referral centers where advanced life support facilities are available. High risk patients may benefit from interventions such as early use of extended-spectrum antibiotics or transfusion of blood products. These baseline risk-based supportive interventions should be assessed in clinical trials.","container-title":"PLoS Neglected Tropical Diseases","DOI":"10.1371/journal.pntd.0000877","ISSN":"1935-2735","issue":"11","journalAbbreviation":"PLoS Negl Trop Dis","language":"en","page":"e877","source":"DOI.org (Crossref)","title":"Risk Factors for Death in Children with Visceral Leishmaniasis","volume":"4","author":[{"family":"Sampaio","given":"Márcia Jaqueline Alves De Queiroz"},{"family":"Cavalcanti","given":"Nara Vasconcelos"},{"family":"Alves","given":"João Guilherme Bezerra"},{"family":"Fernandes Filho","given":"Mário Jorge Costa"},{"family":"Correia","given":"Jailson B."}],"editor":[{"family":"Franco-Paredes","given":"Carlos"}],"issued":{"date-parts":[["2010",11,2]]}}}],"schema":"https://github.com/citation-style-language/schema/raw/master/csl-citation.json"} </w:instrText>
      </w:r>
      <w:r w:rsidR="00DB14CB">
        <w:fldChar w:fldCharType="separate"/>
      </w:r>
      <w:r w:rsidR="001F0A22">
        <w:rPr>
          <w:noProof/>
        </w:rPr>
        <w:t>(9)</w:t>
      </w:r>
      <w:bookmarkEnd w:id="20"/>
      <w:r w:rsidR="00DB14CB">
        <w:fldChar w:fldCharType="end"/>
      </w:r>
    </w:p>
    <w:p w14:paraId="1CBFF286" w14:textId="68489D77" w:rsidR="0089379B" w:rsidRDefault="007A3407" w:rsidP="00723361">
      <w:pPr>
        <w:spacing w:line="360" w:lineRule="auto"/>
        <w:rPr>
          <w:bCs/>
        </w:rPr>
      </w:pPr>
      <w:r>
        <w:rPr>
          <w:bCs/>
        </w:rPr>
        <w:t xml:space="preserve">Sampaio et al. developed a model using a retrospective hospital cohort of patients </w:t>
      </w:r>
      <w:r w:rsidR="008824D4">
        <w:rPr>
          <w:bCs/>
        </w:rPr>
        <w:t>&lt;</w:t>
      </w:r>
      <w:r>
        <w:rPr>
          <w:bCs/>
        </w:rPr>
        <w:t>15 years who attended a hospital in Recife</w:t>
      </w:r>
      <w:r w:rsidR="00E835A6">
        <w:rPr>
          <w:bCs/>
        </w:rPr>
        <w:t xml:space="preserve"> (</w:t>
      </w:r>
      <w:r w:rsidR="00E835A6" w:rsidRPr="00E835A6">
        <w:rPr>
          <w:bCs/>
        </w:rPr>
        <w:t>Instituto de Medicina Integral Prof. Fernando Figueira</w:t>
      </w:r>
      <w:r w:rsidR="00E835A6">
        <w:rPr>
          <w:bCs/>
        </w:rPr>
        <w:t>)</w:t>
      </w:r>
      <w:r>
        <w:rPr>
          <w:bCs/>
        </w:rPr>
        <w:t xml:space="preserve">, </w:t>
      </w:r>
      <w:r w:rsidR="00A21F7C">
        <w:rPr>
          <w:bCs/>
        </w:rPr>
        <w:t xml:space="preserve">state of </w:t>
      </w:r>
      <w:r w:rsidRPr="008F18E4">
        <w:rPr>
          <w:bCs/>
        </w:rPr>
        <w:t>Pernambuco</w:t>
      </w:r>
      <w:r>
        <w:rPr>
          <w:bCs/>
        </w:rPr>
        <w:t xml:space="preserve">, between 1996 and 2006. A total of 546 patients were identified, with 57 (10.4%) experiencing in-hospital mortality. The median age was 3.2 years, and approximately half the patients were male. </w:t>
      </w:r>
    </w:p>
    <w:p w14:paraId="20E9BA32" w14:textId="4B38EDF6" w:rsidR="007A3407" w:rsidRDefault="007A3407" w:rsidP="00723361">
      <w:pPr>
        <w:spacing w:line="360" w:lineRule="auto"/>
        <w:rPr>
          <w:bCs/>
        </w:rPr>
      </w:pPr>
      <w:r>
        <w:rPr>
          <w:bCs/>
        </w:rPr>
        <w:t xml:space="preserve">The model was found to </w:t>
      </w:r>
      <w:r w:rsidR="00D101F8">
        <w:rPr>
          <w:bCs/>
        </w:rPr>
        <w:t>have</w:t>
      </w:r>
      <w:r>
        <w:rPr>
          <w:bCs/>
        </w:rPr>
        <w:t xml:space="preserve"> </w:t>
      </w:r>
      <w:r w:rsidR="000B5D09">
        <w:rPr>
          <w:bCs/>
        </w:rPr>
        <w:t xml:space="preserve">a </w:t>
      </w:r>
      <w:r>
        <w:rPr>
          <w:bCs/>
        </w:rPr>
        <w:t>c-statistic 0.895</w:t>
      </w:r>
      <w:r w:rsidR="000B5D09">
        <w:rPr>
          <w:bCs/>
        </w:rPr>
        <w:t xml:space="preserve"> (CI: not provided</w:t>
      </w:r>
      <w:r>
        <w:rPr>
          <w:bCs/>
        </w:rPr>
        <w:t>) when evaluated in the development dataset. Two external validations of the model were performed</w:t>
      </w:r>
      <w:r w:rsidR="0089379B">
        <w:rPr>
          <w:bCs/>
        </w:rPr>
        <w:t>:</w:t>
      </w:r>
      <w:r>
        <w:rPr>
          <w:bCs/>
        </w:rPr>
        <w:t xml:space="preserve"> (</w:t>
      </w:r>
      <w:proofErr w:type="spellStart"/>
      <w:r>
        <w:rPr>
          <w:bCs/>
        </w:rPr>
        <w:t>i</w:t>
      </w:r>
      <w:proofErr w:type="spellEnd"/>
      <w:r>
        <w:rPr>
          <w:bCs/>
        </w:rPr>
        <w:t>) Costa et al. estimated a c-statistic of 0.87</w:t>
      </w:r>
      <w:r w:rsidR="00355D47">
        <w:rPr>
          <w:bCs/>
        </w:rPr>
        <w:t xml:space="preserve"> (CI: not provided)</w:t>
      </w:r>
      <w:r>
        <w:rPr>
          <w:bCs/>
        </w:rPr>
        <w:t xml:space="preserve"> when measured in their </w:t>
      </w:r>
      <w:r w:rsidR="000B5D09">
        <w:rPr>
          <w:bCs/>
        </w:rPr>
        <w:t>Teresina cohort</w:t>
      </w:r>
      <w:r>
        <w:rPr>
          <w:bCs/>
        </w:rPr>
        <w:t xml:space="preserve"> </w:t>
      </w:r>
      <w:r>
        <w:rPr>
          <w:bCs/>
        </w:rPr>
        <w:fldChar w:fldCharType="begin"/>
      </w:r>
      <w:r w:rsidR="00BB79EC">
        <w:rPr>
          <w:bCs/>
        </w:rPr>
        <w:instrText xml:space="preserve"> ADDIN ZOTERO_ITEM CSL_CITATION {"citationID":"a1n5injkhll","properties":{"formattedCitation":"(5)","plainCitation":"(5)","noteIndex":0},"citationItems":[{"id":23,"uris":["http://zotero.org/users/12188862/items/PPRXEUXF"],"itemData":{"id":23,"type":"article-journal","abstract":"Introduction: Early identiﬁcation of patients at higher risk of progressing to severe disease and death is crucial for implementing therapeutic and preventive measures; this could reduce the morbidity and mortality from kala-azar. We describe a score set composed of four scales in addition to software for quick assessment of the probability of death from kala-azar at the point of care. Methods: Data from 883 patients diagnosed between September 2005 and August 2008 were used to derive the score set, and data from 1,031 patients diagnosed between September 2008 and November 2013 were used to validate the models. Stepwise logistic regression analyses were used to derive the optimal multivariate prediction models. Model performance was assessed by its discriminatory accuracy. A computational specialist system (Kala-Cal®) was developed to speed up the calculation of the probability of death based on clinical scores. Results: The clinical prediction score showed high discrimination (area under the curve [AUC] 0.90) for distinguishing death from survival for children ≤2 years old. Performance improved after adding laboratory variables (AUC 0.93). The clinical score showed equivalent discrimination (AUC 0.89) for older children and adults, which also improved after including laboratory data (AUC 0.92). The score set also showed a high, although lower, discrimination when applied to the validation cohort. Conclusions: This score set and Kala-Cal® software may help identify individuals with the greatest probability of death. The associated software may speed up the calculation of the probability of death based on clinical scores and assist physicians in decision-making.","container-title":"Revista da Sociedade Brasileira de Medicina Tropical","DOI":"10.1590/0037-8682-0258-2016","ISSN":"0037-8682","issue":"6","journalAbbreviation":"Rev. Soc. Bras. Med. Trop.","language":"en","page":"728-740","source":"DOI.org (Crossref)","title":"Predicting death from kala-azar: construction, development, and validation of a score set and accompanying software","title-short":"Predicting death from kala-azar","volume":"49","author":[{"family":"Costa","given":"Dorcas Lamounier"},{"family":"Rocha","given":"Regina Lunardi"},{"family":"Chaves","given":"Eldo De Brito Ferreira"},{"family":"Batista","given":"Vivianny Gonçalves De Vasconcelos"},{"family":"Costa","given":"Henrique Lamounier"},{"family":"Costa","given":"Carlos Henrique Nery"}],"issued":{"date-parts":[["2016",12]]}}}],"schema":"https://github.com/citation-style-language/schema/raw/master/csl-citation.json"} </w:instrText>
      </w:r>
      <w:r>
        <w:rPr>
          <w:bCs/>
        </w:rPr>
        <w:fldChar w:fldCharType="separate"/>
      </w:r>
      <w:r w:rsidR="00BB79EC">
        <w:rPr>
          <w:rFonts w:ascii="Calibri" w:eastAsia="Times New Roman" w:cs="Calibri"/>
          <w:szCs w:val="24"/>
          <w14:ligatures w14:val="standardContextual"/>
        </w:rPr>
        <w:t>(5)</w:t>
      </w:r>
      <w:r>
        <w:rPr>
          <w:bCs/>
        </w:rPr>
        <w:fldChar w:fldCharType="end"/>
      </w:r>
      <w:r>
        <w:rPr>
          <w:bCs/>
        </w:rPr>
        <w:t>, and (ii) Foinquinos et al. estimated a low</w:t>
      </w:r>
      <w:r w:rsidR="000B5D09">
        <w:rPr>
          <w:bCs/>
        </w:rPr>
        <w:t>er</w:t>
      </w:r>
      <w:r>
        <w:rPr>
          <w:bCs/>
        </w:rPr>
        <w:t xml:space="preserve"> c-statistic of 0.62 </w:t>
      </w:r>
      <w:r w:rsidR="00355D47">
        <w:rPr>
          <w:bCs/>
        </w:rPr>
        <w:t>(</w:t>
      </w:r>
      <w:r w:rsidR="00BC0BCA">
        <w:rPr>
          <w:bCs/>
        </w:rPr>
        <w:t xml:space="preserve">CI: not provided) </w:t>
      </w:r>
      <w:r>
        <w:rPr>
          <w:bCs/>
        </w:rPr>
        <w:t xml:space="preserve">when evaluating the </w:t>
      </w:r>
      <w:r w:rsidRPr="00FA177C">
        <w:rPr>
          <w:bCs/>
          <w:i/>
          <w:iCs/>
        </w:rPr>
        <w:t>full</w:t>
      </w:r>
      <w:r>
        <w:rPr>
          <w:bCs/>
        </w:rPr>
        <w:t xml:space="preserve"> model in their dataset</w:t>
      </w:r>
      <w:r w:rsidR="0089379B">
        <w:rPr>
          <w:bCs/>
        </w:rPr>
        <w:t xml:space="preserve">, leading to model updating (logistic recalibration, </w:t>
      </w:r>
      <w:r>
        <w:rPr>
          <w:bCs/>
        </w:rPr>
        <w:t xml:space="preserve">see below) </w:t>
      </w:r>
      <w:r>
        <w:rPr>
          <w:bCs/>
        </w:rPr>
        <w:fldChar w:fldCharType="begin"/>
      </w:r>
      <w:r w:rsidR="001F0A22">
        <w:rPr>
          <w:bCs/>
        </w:rPr>
        <w:instrText xml:space="preserve"> ADDIN ZOTERO_ITEM CSL_CITATION {"citationID":"a1gs3i40a6i","properties":{"formattedCitation":"(12)","plainCitation":"(12)","noteIndex":0},"citationItems":[{"id":20,"uris":["http://zotero.org/users/12188862/items/X7B378LF"],"itemData":{"id":20,"type":"article-journal","abstract":"Objectives. To perform a temporal validation of a predictive model for death in children with visceral leishmaniasis (VL). Methods. A temporal validation of a children-exclusive predictive model of death due to VL (Sampaio et al. 2010 model), using a retrospective cohort, hereby called validation cohort. The validation cohort convenience sample was made of 156 patients less than 15 years old hospitalized between 2008 and 2018 with VL. Patients included in the Sampaio et al. 2010 study are here denominated derivation cohort, which was composed of 546 patients hospitalized in the same hospital setting in the period from 1996 to 2006. The calibration and discriminative capacity of the model to predict death by VL in the validation cohort were then assessed through the procedure of logistic recalibration that readjusted its coefficients. The calibration of the updated model was tested using Hosmer–Lemeshow test and Spiegelhalter test. A ROC curve was built and the value of the area under this curve represented the model’s discrimination. Results. The validation cohort found a lethality of 6.4%. The Sampaio et al. 2010 model demonstrated inadequate calibration in the validation cohort (Spiegelhalter test:\n              \n                \n                  p\n                  =\n                  0.007\n                \n              \n              ). It also presented unsatisfactory discriminative capacity, evaluated by the area under the ROC curve</w:instrText>
      </w:r>
      <w:r w:rsidR="001F0A22">
        <w:rPr>
          <w:rFonts w:ascii="Arial" w:hAnsi="Arial" w:cs="Arial"/>
          <w:bCs/>
        </w:rPr>
        <w:instrText> </w:instrText>
      </w:r>
      <w:r w:rsidR="001F0A22">
        <w:rPr>
          <w:bCs/>
        </w:rPr>
        <w:instrText>=</w:instrText>
      </w:r>
      <w:r w:rsidR="001F0A22">
        <w:rPr>
          <w:rFonts w:ascii="Arial" w:hAnsi="Arial" w:cs="Arial"/>
          <w:bCs/>
        </w:rPr>
        <w:instrText> </w:instrText>
      </w:r>
      <w:r w:rsidR="001F0A22">
        <w:rPr>
          <w:bCs/>
        </w:rPr>
        <w:instrText>0.618. After the coefficient readjustment, the model showed adequate calibration (Spiegelhalter test,\n              \n                \n                  p\n                  =\n                  0.988\n                \n              \n              ) and better discrimination, becoming satisfactory (AUROC</w:instrText>
      </w:r>
      <w:r w:rsidR="001F0A22">
        <w:rPr>
          <w:rFonts w:ascii="Arial" w:hAnsi="Arial" w:cs="Arial"/>
          <w:bCs/>
        </w:rPr>
        <w:instrText> </w:instrText>
      </w:r>
      <w:r w:rsidR="001F0A22">
        <w:rPr>
          <w:bCs/>
        </w:rPr>
        <w:instrText>=</w:instrText>
      </w:r>
      <w:r w:rsidR="001F0A22">
        <w:rPr>
          <w:rFonts w:ascii="Arial" w:hAnsi="Arial" w:cs="Arial"/>
          <w:bCs/>
        </w:rPr>
        <w:instrText> </w:instrText>
      </w:r>
      <w:r w:rsidR="001F0A22">
        <w:rPr>
          <w:bCs/>
        </w:rPr>
        <w:instrText xml:space="preserve">0.762). The score developed by Sampaio et al. 2010 attributed 1 point to the variables dyspnea, associated infections, and neutrophil count &lt;500/mm3; 2 points to jaundice and mucosal bleeding; and 3 points to platelet count &lt;50,000/mm3. In the recalibrated model, each one of the variables had a scoring of 1 point for each. Conclusion. The temporally validated model, after coefficient readjustment, presented adequate calibration and discrimination to predict death in children hospitalized with VL.","container-title":"Journal of Tropical Medicine","DOI":"10.1155/2021/6688444","ISSN":"1687-9694, 1687-9686","journalAbbreviation":"Journal of Tropical Medicine","language":"en","page":"1-6","source":"DOI.org (Crossref)","title":"Temporal Validation of a Predictive Score for Death in Children with Visceral Leishmaniasis","volume":"2021","author":[{"family":"Foinquinos","given":"Juliana"},{"family":"Duarte","given":"Maria Do Carmo"},{"family":"Figueiroa","given":"Jose Natal"},{"family":"Correia","given":"Jailson B."},{"family":"Cavalcanti","given":"Nara Vasconcelos"}],"editor":[{"family":"Wang","given":"Maoshui"}],"issued":{"date-parts":[["2021",12,22]]}}}],"schema":"https://github.com/citation-style-language/schema/raw/master/csl-citation.json"} </w:instrText>
      </w:r>
      <w:r>
        <w:rPr>
          <w:bCs/>
        </w:rPr>
        <w:fldChar w:fldCharType="separate"/>
      </w:r>
      <w:r w:rsidR="001F0A22">
        <w:rPr>
          <w:rFonts w:ascii="Calibri" w:eastAsia="Times New Roman" w:cs="Calibri"/>
          <w:szCs w:val="24"/>
          <w14:ligatures w14:val="standardContextual"/>
        </w:rPr>
        <w:t>(12)</w:t>
      </w:r>
      <w:r>
        <w:rPr>
          <w:bCs/>
        </w:rPr>
        <w:fldChar w:fldCharType="end"/>
      </w:r>
      <w:r>
        <w:rPr>
          <w:bCs/>
        </w:rPr>
        <w:t xml:space="preserve">. </w:t>
      </w:r>
    </w:p>
    <w:p w14:paraId="2AB2F9C4" w14:textId="7A44754F" w:rsidR="005C0663" w:rsidRPr="00527AFF" w:rsidRDefault="00296FE7" w:rsidP="00723361">
      <w:pPr>
        <w:spacing w:line="360" w:lineRule="auto"/>
        <w:rPr>
          <w:bCs/>
          <w:lang w:val="es-419"/>
        </w:rPr>
      </w:pPr>
      <w:r>
        <w:rPr>
          <w:bCs/>
        </w:rPr>
        <w:t>Sampaio et al.’s model is subject to all the common sources of bias described</w:t>
      </w:r>
      <w:r w:rsidR="00155671">
        <w:rPr>
          <w:bCs/>
        </w:rPr>
        <w:t xml:space="preserve"> in the notes</w:t>
      </w:r>
      <w:r>
        <w:rPr>
          <w:bCs/>
        </w:rPr>
        <w:t xml:space="preserve">. Researchers wishing to externally validate their model can find the full model equation </w:t>
      </w:r>
      <w:r w:rsidR="00921F22">
        <w:rPr>
          <w:bCs/>
        </w:rPr>
        <w:t>presented by</w:t>
      </w:r>
      <w:r w:rsidR="00F44775">
        <w:rPr>
          <w:bCs/>
        </w:rPr>
        <w:t xml:space="preserve"> Foinquinos et al.</w:t>
      </w:r>
      <w:r w:rsidR="00F44775">
        <w:rPr>
          <w:bCs/>
        </w:rPr>
        <w:fldChar w:fldCharType="begin"/>
      </w:r>
      <w:r w:rsidR="001F0A22">
        <w:rPr>
          <w:bCs/>
        </w:rPr>
        <w:instrText xml:space="preserve"> ADDIN ZOTERO_ITEM CSL_CITATION {"citationID":"RvGItR2R","properties":{"formattedCitation":"(12)","plainCitation":"(12)","noteIndex":0},"citationItems":[{"id":20,"uris":["http://zotero.org/users/12188862/items/X7B378LF"],"itemData":{"id":20,"type":"article-journal","abstract":"Objectives. To perform a temporal validation of a predictive model for death in children with visceral leishmaniasis (VL). Methods. A temporal validation of a children-exclusive predictive model of death due to VL (Sampaio et al. 2010 model), using a retrospective cohort, hereby called validation cohort. The validation cohort convenience sample was made of 156 patients less than 15 years old hospitalized between 2008 and 2018 with VL. Patients included in the Sampaio et al. 2010 study are here denominated derivation cohort, which was composed of 546 patients hospitalized in the same hospital setting in the period from 1996 to 2006. The calibration and discriminative capacity of the model to predict death by VL in the validation cohort were then assessed through the procedure of logistic recalibration that readjusted its coefficients. The calibration of the updated model was tested using Hosmer–Lemeshow test and Spiegelhalter test. A ROC curve was built and the value of the area under this curve represented the model’s discrimination. Results. The validation cohort found a lethality of 6.4%. The Sampaio et al. 2010 model demonstrated inadequate calibration in the validation cohort (Spiegelhalter test:\n              \n                \n                  p\n                  =\n                  0.007\n                \n              \n              ). It also presented unsatisfactory discriminative capacity, evaluated by the area under the ROC curve</w:instrText>
      </w:r>
      <w:r w:rsidR="001F0A22">
        <w:rPr>
          <w:rFonts w:ascii="Arial" w:hAnsi="Arial" w:cs="Arial"/>
          <w:bCs/>
        </w:rPr>
        <w:instrText> </w:instrText>
      </w:r>
      <w:r w:rsidR="001F0A22">
        <w:rPr>
          <w:bCs/>
        </w:rPr>
        <w:instrText>=</w:instrText>
      </w:r>
      <w:r w:rsidR="001F0A22">
        <w:rPr>
          <w:rFonts w:ascii="Arial" w:hAnsi="Arial" w:cs="Arial"/>
          <w:bCs/>
        </w:rPr>
        <w:instrText> </w:instrText>
      </w:r>
      <w:r w:rsidR="001F0A22">
        <w:rPr>
          <w:bCs/>
        </w:rPr>
        <w:instrText>0.618. After the coefficient readjustment, the model showed adequate ca</w:instrText>
      </w:r>
      <w:r w:rsidR="001F0A22" w:rsidRPr="00CA0A24">
        <w:rPr>
          <w:bCs/>
          <w:lang w:val="es-419"/>
        </w:rPr>
        <w:instrText>libration (Spiegelhalter test,\n              \n                \n                  p\n                  =\n                  0.988\n                \n              \n              ) and better discrimination, becoming satisfactory (AUROC</w:instrText>
      </w:r>
      <w:r w:rsidR="001F0A22" w:rsidRPr="00CA0A24">
        <w:rPr>
          <w:rFonts w:ascii="Arial" w:hAnsi="Arial" w:cs="Arial"/>
          <w:bCs/>
          <w:lang w:val="es-419"/>
        </w:rPr>
        <w:instrText> </w:instrText>
      </w:r>
      <w:r w:rsidR="001F0A22" w:rsidRPr="00CA0A24">
        <w:rPr>
          <w:bCs/>
          <w:lang w:val="es-419"/>
        </w:rPr>
        <w:instrText>=</w:instrText>
      </w:r>
      <w:r w:rsidR="001F0A22" w:rsidRPr="00CA0A24">
        <w:rPr>
          <w:rFonts w:ascii="Arial" w:hAnsi="Arial" w:cs="Arial"/>
          <w:bCs/>
          <w:lang w:val="es-419"/>
        </w:rPr>
        <w:instrText> </w:instrText>
      </w:r>
      <w:r w:rsidR="001F0A22" w:rsidRPr="00CA0A24">
        <w:rPr>
          <w:bCs/>
          <w:lang w:val="es-419"/>
        </w:rPr>
        <w:instrText>0.762). The score developed by Sampaio et al. 2010 attributed 1 point to the variables dyspnea, associated infections, and neutrophil count &lt;500/mm3; 2 points to jaundice and mucosal bleeding; and 3 points to platelet count &lt;50,000/mm3. In the recalibrated model, each one of the variables had a scoring of 1 point for each. Conclusion. The temporally validated model, after coefficient readjustment, presented adequate calibration and discrimination to predict death in children hospitalized with VL.","container-title":"Journal of Tropical Medicine","DOI":"10.1155/2021/6688444","ISSN":"1687-9694, 1687-9686","journalAbbreviation":"Journal of Tropical Medicine","language":"en","page":"1-6","source":"DOI.org (Crossref)","</w:instrText>
      </w:r>
      <w:r w:rsidR="001F0A22" w:rsidRPr="00FD723D">
        <w:rPr>
          <w:bCs/>
          <w:lang w:val="es-419"/>
        </w:rPr>
        <w:instrText xml:space="preserve">title":"Temporal Validation of a Predictive Score for Death in Children with Visceral Leishmaniasis","volume":"2021","author":[{"family":"Foinquinos","given":"Juliana"},{"family":"Duarte","given":"Maria Do Carmo"},{"family":"Figueiroa","given":"Jose Natal"},{"family":"Correia","given":"Jailson B."},{"family":"Cavalcanti","given":"Nara Vasconcelos"}],"editor":[{"family":"Wang","given":"Maoshui"}],"issued":{"date-parts":[["2021",12,22]]}}}],"schema":"https://github.com/citation-style-language/schema/raw/master/csl-citation.json"} </w:instrText>
      </w:r>
      <w:r w:rsidR="00F44775">
        <w:rPr>
          <w:bCs/>
        </w:rPr>
        <w:fldChar w:fldCharType="separate"/>
      </w:r>
      <w:r w:rsidR="001F0A22">
        <w:rPr>
          <w:bCs/>
          <w:noProof/>
          <w:lang w:val="es-419"/>
        </w:rPr>
        <w:t>(12)</w:t>
      </w:r>
      <w:r w:rsidR="00F44775">
        <w:rPr>
          <w:bCs/>
        </w:rPr>
        <w:fldChar w:fldCharType="end"/>
      </w:r>
      <w:r w:rsidR="007A4343">
        <w:rPr>
          <w:bCs/>
          <w:lang w:val="es-419"/>
        </w:rPr>
        <w:t>.</w:t>
      </w:r>
    </w:p>
    <w:p w14:paraId="4198C30A" w14:textId="1308A2AA" w:rsidR="007A3407" w:rsidRPr="00FD723D" w:rsidRDefault="007A3407" w:rsidP="008B2B13">
      <w:pPr>
        <w:pStyle w:val="Heading3"/>
        <w:rPr>
          <w:lang w:val="es-419"/>
        </w:rPr>
      </w:pPr>
      <w:bookmarkStart w:id="21" w:name="_Toc217385087"/>
      <w:r w:rsidRPr="00180119">
        <w:rPr>
          <w:lang w:val="es-419"/>
        </w:rPr>
        <w:t>Foinquinos et al.</w:t>
      </w:r>
      <w:r w:rsidR="00527AFF">
        <w:rPr>
          <w:lang w:val="es-419"/>
        </w:rPr>
        <w:t xml:space="preserve"> (2021)</w:t>
      </w:r>
      <w:r w:rsidR="006F7381" w:rsidRPr="00180119">
        <w:rPr>
          <w:lang w:val="es-419"/>
        </w:rPr>
        <w:t xml:space="preserve"> </w:t>
      </w:r>
      <w:r w:rsidR="006F7381" w:rsidRPr="00180119">
        <w:fldChar w:fldCharType="begin"/>
      </w:r>
      <w:r w:rsidR="001F0A22">
        <w:rPr>
          <w:lang w:val="es-419"/>
        </w:rPr>
        <w:instrText xml:space="preserve"> ADDIN ZOTERO_ITEM CSL_CITATION {"citationID":"SXvoml4j","properties":{"formattedCitation":"(12)","plainCitation":"(12)","noteIndex":0},"citationItems":[{"id":20,"uris":["http://zotero.org/users/12188862/items/X7B378LF"],"itemData":{"id":20,"type":"article-journal","abstract":"Objectives. To perform a temporal validation of a predictive model for death in children with visceral leishmaniasis (VL). Methods. A temporal validation of a children-exclusive predictive model of death due to VL (Sampaio et al. 2010 model), using a retrospective cohort, hereby called validation cohort. The validation cohort convenience sample was made of 156 patients less than 15 years old hospitalized between 2008 and 2018 with VL. Patients included in the Sampaio et al. 2010 study are here denominated derivation cohort, which was composed of 546 patients hospitalized in the same hospital setting in the period from 1996 to 2006. The calibration and discriminative capacity of the model to predict death by VL in the validation cohort were then assessed through the procedure of logistic recalibration that readjusted its coefficients. The calibration of the updated model was tested using Hosmer–Lemeshow test and Spiegelhalter test. A ROC curve was built and the value of the area under this curve represented the model’s discrimination. Results. The validation cohort found a lethality of 6.4%. The Sampaio et al. 2010 model demonstrated inadequate calibration in the validation cohort (Spiegelhalter test:\n              \n                \n                  p\n                  =\n                  0.007\n                \n              \n              ). It also presented unsatisfactory discriminative capacity, evaluated by the area under the ROC curve</w:instrText>
      </w:r>
      <w:r w:rsidR="001F0A22">
        <w:rPr>
          <w:rFonts w:ascii="Arial" w:hAnsi="Arial" w:cs="Arial"/>
          <w:lang w:val="es-419"/>
        </w:rPr>
        <w:instrText> </w:instrText>
      </w:r>
      <w:r w:rsidR="001F0A22">
        <w:rPr>
          <w:lang w:val="es-419"/>
        </w:rPr>
        <w:instrText>=</w:instrText>
      </w:r>
      <w:r w:rsidR="001F0A22">
        <w:rPr>
          <w:rFonts w:ascii="Arial" w:hAnsi="Arial" w:cs="Arial"/>
          <w:lang w:val="es-419"/>
        </w:rPr>
        <w:instrText> </w:instrText>
      </w:r>
      <w:r w:rsidR="001F0A22">
        <w:rPr>
          <w:lang w:val="es-419"/>
        </w:rPr>
        <w:instrText>0.618. After the coefficient readjustment, the model showed adequate ca</w:instrText>
      </w:r>
      <w:r w:rsidR="001F0A22" w:rsidRPr="00FD723D">
        <w:rPr>
          <w:lang w:val="es-419"/>
        </w:rPr>
        <w:instrText>libration (Spiegelhalter test,\n              \n                \n                  p\n                  =\n                  0.988\n                \n              \n              ) and better discrimination, becoming satisfactory (AUROC</w:instrText>
      </w:r>
      <w:r w:rsidR="001F0A22" w:rsidRPr="00FD723D">
        <w:rPr>
          <w:rFonts w:ascii="Arial" w:hAnsi="Arial" w:cs="Arial"/>
          <w:lang w:val="es-419"/>
        </w:rPr>
        <w:instrText> </w:instrText>
      </w:r>
      <w:r w:rsidR="001F0A22" w:rsidRPr="00FD723D">
        <w:rPr>
          <w:lang w:val="es-419"/>
        </w:rPr>
        <w:instrText>=</w:instrText>
      </w:r>
      <w:r w:rsidR="001F0A22" w:rsidRPr="00FD723D">
        <w:rPr>
          <w:rFonts w:ascii="Arial" w:hAnsi="Arial" w:cs="Arial"/>
          <w:lang w:val="es-419"/>
        </w:rPr>
        <w:instrText> </w:instrText>
      </w:r>
      <w:r w:rsidR="001F0A22" w:rsidRPr="00FD723D">
        <w:rPr>
          <w:lang w:val="es-419"/>
        </w:rPr>
        <w:instrText xml:space="preserve">0.762). The score developed by Sampaio et al. 2010 attributed 1 point to the variables dyspnea, associated infections, and neutrophil count &lt;500/mm3; 2 points to jaundice and mucosal bleeding; and 3 points to platelet count &lt;50,000/mm3. In the recalibrated model, each one of the variables had a scoring of 1 point for each. Conclusion. The temporally validated model, after coefficient readjustment, presented adequate calibration and discrimination to predict death in children hospitalized with VL.","container-title":"Journal of Tropical Medicine","DOI":"10.1155/2021/6688444","ISSN":"1687-9694, 1687-9686","journalAbbreviation":"Journal of Tropical Medicine","language":"en","page":"1-6","source":"DOI.org (Crossref)","title":"Temporal Validation of a Predictive Score for Death in Children with Visceral Leishmaniasis","volume":"2021","author":[{"family":"Foinquinos","given":"Juliana"},{"family":"Duarte","given":"Maria Do Carmo"},{"family":"Figueiroa","given":"Jose Natal"},{"family":"Correia","given":"Jailson B."},{"family":"Cavalcanti","given":"Nara Vasconcelos"}],"editor":[{"family":"Wang","given":"Maoshui"}],"issued":{"date-parts":[["2021",12,22]]}}}],"schema":"https://github.com/citation-style-language/schema/raw/master/csl-citation.json"} </w:instrText>
      </w:r>
      <w:r w:rsidR="006F7381" w:rsidRPr="00180119">
        <w:fldChar w:fldCharType="separate"/>
      </w:r>
      <w:r w:rsidR="001F0A22" w:rsidRPr="00FD723D">
        <w:rPr>
          <w:noProof/>
          <w:lang w:val="es-419"/>
        </w:rPr>
        <w:t>(12)</w:t>
      </w:r>
      <w:bookmarkEnd w:id="21"/>
      <w:r w:rsidR="006F7381" w:rsidRPr="00180119">
        <w:fldChar w:fldCharType="end"/>
      </w:r>
    </w:p>
    <w:p w14:paraId="11F64E50" w14:textId="26524714" w:rsidR="00C72D49" w:rsidRPr="00FD723D" w:rsidRDefault="007A3407" w:rsidP="00723361">
      <w:pPr>
        <w:spacing w:line="360" w:lineRule="auto"/>
        <w:rPr>
          <w:bCs/>
          <w:lang w:val="es-419"/>
        </w:rPr>
      </w:pPr>
      <w:r w:rsidRPr="00FD723D">
        <w:rPr>
          <w:bCs/>
          <w:lang w:val="es-419"/>
        </w:rPr>
        <w:t>Foinquinos et al. evaluated and updated the model developed by Sampaio et al. using a dataset from the same hospital in Recife</w:t>
      </w:r>
      <w:r w:rsidR="00C21BDA" w:rsidRPr="00FD723D">
        <w:rPr>
          <w:bCs/>
          <w:lang w:val="es-419"/>
        </w:rPr>
        <w:t>.</w:t>
      </w:r>
      <w:r w:rsidR="000D75FB" w:rsidRPr="00FD723D">
        <w:rPr>
          <w:bCs/>
          <w:lang w:val="es-419"/>
        </w:rPr>
        <w:t xml:space="preserve"> </w:t>
      </w:r>
    </w:p>
    <w:p w14:paraId="2BA0E213" w14:textId="229AF26A" w:rsidR="006D3C5B" w:rsidRPr="00FD723D" w:rsidRDefault="00F02B4E" w:rsidP="00723361">
      <w:pPr>
        <w:spacing w:line="360" w:lineRule="auto"/>
        <w:rPr>
          <w:bCs/>
          <w:lang w:val="es-419"/>
        </w:rPr>
      </w:pPr>
      <w:r w:rsidRPr="00FD723D">
        <w:rPr>
          <w:bCs/>
          <w:lang w:val="es-419"/>
        </w:rPr>
        <w:t xml:space="preserve"> </w:t>
      </w:r>
      <w:r w:rsidR="0051258B" w:rsidRPr="00FD723D">
        <w:rPr>
          <w:bCs/>
          <w:lang w:val="es-419"/>
        </w:rPr>
        <w:t xml:space="preserve">The authors included </w:t>
      </w:r>
      <w:r w:rsidR="007A3407" w:rsidRPr="00FD723D">
        <w:rPr>
          <w:bCs/>
          <w:lang w:val="es-419"/>
        </w:rPr>
        <w:t xml:space="preserve">156 patients, </w:t>
      </w:r>
      <w:r w:rsidR="0007141F" w:rsidRPr="00FD723D">
        <w:rPr>
          <w:bCs/>
          <w:lang w:val="es-419"/>
        </w:rPr>
        <w:t>also &lt;</w:t>
      </w:r>
      <w:r w:rsidR="007A3407" w:rsidRPr="00FD723D">
        <w:rPr>
          <w:bCs/>
          <w:lang w:val="es-419"/>
        </w:rPr>
        <w:t>15 years, identified from hospital records</w:t>
      </w:r>
      <w:r w:rsidR="008811DD" w:rsidRPr="00FD723D">
        <w:rPr>
          <w:bCs/>
          <w:lang w:val="es-419"/>
        </w:rPr>
        <w:t xml:space="preserve"> and</w:t>
      </w:r>
      <w:r w:rsidR="007A3407" w:rsidRPr="00FD723D">
        <w:rPr>
          <w:bCs/>
          <w:lang w:val="es-419"/>
        </w:rPr>
        <w:t xml:space="preserve"> attending </w:t>
      </w:r>
      <w:r w:rsidR="00C21BDA" w:rsidRPr="00FD723D">
        <w:rPr>
          <w:bCs/>
          <w:lang w:val="es-419"/>
        </w:rPr>
        <w:t xml:space="preserve">IMIP </w:t>
      </w:r>
      <w:r w:rsidR="007A3407" w:rsidRPr="00FD723D">
        <w:rPr>
          <w:bCs/>
          <w:lang w:val="es-419"/>
        </w:rPr>
        <w:t>between 2008 and 2018 (the updating dataset)</w:t>
      </w:r>
      <w:r w:rsidR="00880E2B" w:rsidRPr="00FD723D">
        <w:rPr>
          <w:bCs/>
          <w:lang w:val="es-419"/>
        </w:rPr>
        <w:t xml:space="preserve">. </w:t>
      </w:r>
      <w:r w:rsidR="007A3407" w:rsidRPr="00FD723D">
        <w:rPr>
          <w:bCs/>
          <w:lang w:val="es-419"/>
        </w:rPr>
        <w:t xml:space="preserve">10 </w:t>
      </w:r>
      <w:r w:rsidR="007C0C2E" w:rsidRPr="00FD723D">
        <w:rPr>
          <w:bCs/>
          <w:lang w:val="es-419"/>
        </w:rPr>
        <w:t xml:space="preserve">patients </w:t>
      </w:r>
      <w:r w:rsidR="005E47B3" w:rsidRPr="00FD723D">
        <w:rPr>
          <w:bCs/>
          <w:lang w:val="es-419"/>
        </w:rPr>
        <w:t xml:space="preserve">(6.4%) </w:t>
      </w:r>
      <w:r w:rsidR="007A3407" w:rsidRPr="00FD723D">
        <w:rPr>
          <w:bCs/>
          <w:lang w:val="es-419"/>
        </w:rPr>
        <w:t>experien</w:t>
      </w:r>
      <w:r w:rsidR="00880E2B" w:rsidRPr="00FD723D">
        <w:rPr>
          <w:bCs/>
          <w:lang w:val="es-419"/>
        </w:rPr>
        <w:t>ced</w:t>
      </w:r>
      <w:r w:rsidR="007A3407" w:rsidRPr="00FD723D">
        <w:rPr>
          <w:bCs/>
          <w:lang w:val="es-419"/>
        </w:rPr>
        <w:t xml:space="preserve"> in-hospital mortality. </w:t>
      </w:r>
      <w:r w:rsidR="00F97973" w:rsidRPr="00FD723D">
        <w:rPr>
          <w:bCs/>
          <w:lang w:val="es-419"/>
        </w:rPr>
        <w:t xml:space="preserve">When validating Sampaio et al.’s model, </w:t>
      </w:r>
      <w:r w:rsidR="00D67CC2" w:rsidRPr="00FD723D">
        <w:rPr>
          <w:bCs/>
          <w:lang w:val="es-419"/>
        </w:rPr>
        <w:t xml:space="preserve">the </w:t>
      </w:r>
      <w:r w:rsidR="00270CCE" w:rsidRPr="00FD723D">
        <w:rPr>
          <w:bCs/>
          <w:lang w:val="es-419"/>
        </w:rPr>
        <w:t xml:space="preserve">c-statistic </w:t>
      </w:r>
      <w:r w:rsidR="00D67CC2" w:rsidRPr="00FD723D">
        <w:rPr>
          <w:bCs/>
          <w:lang w:val="es-419"/>
        </w:rPr>
        <w:t xml:space="preserve">was estimated at </w:t>
      </w:r>
      <w:r w:rsidR="00270CCE" w:rsidRPr="00FD723D">
        <w:rPr>
          <w:bCs/>
          <w:lang w:val="es-419"/>
        </w:rPr>
        <w:t>0.6</w:t>
      </w:r>
      <w:r w:rsidR="00D67CC2" w:rsidRPr="00FD723D">
        <w:rPr>
          <w:bCs/>
          <w:lang w:val="es-419"/>
        </w:rPr>
        <w:t>2</w:t>
      </w:r>
      <w:r w:rsidR="00270CCE" w:rsidRPr="00FD723D">
        <w:rPr>
          <w:bCs/>
          <w:lang w:val="es-419"/>
        </w:rPr>
        <w:t xml:space="preserve"> </w:t>
      </w:r>
      <w:r w:rsidR="00D67CC2" w:rsidRPr="00FD723D">
        <w:rPr>
          <w:bCs/>
          <w:lang w:val="es-419"/>
        </w:rPr>
        <w:t>(</w:t>
      </w:r>
      <w:r w:rsidR="00BC0BCA" w:rsidRPr="00FD723D">
        <w:rPr>
          <w:bCs/>
          <w:lang w:val="es-419"/>
        </w:rPr>
        <w:t>CI: not provided</w:t>
      </w:r>
      <w:r w:rsidR="00D67CC2" w:rsidRPr="00FD723D">
        <w:rPr>
          <w:bCs/>
          <w:lang w:val="es-419"/>
        </w:rPr>
        <w:t xml:space="preserve">). A </w:t>
      </w:r>
      <w:r w:rsidR="00043E92" w:rsidRPr="00FD723D">
        <w:rPr>
          <w:bCs/>
          <w:lang w:val="es-419"/>
        </w:rPr>
        <w:t>H</w:t>
      </w:r>
      <w:r w:rsidR="00237A0C" w:rsidRPr="00FD723D">
        <w:rPr>
          <w:bCs/>
          <w:lang w:val="es-419"/>
        </w:rPr>
        <w:t xml:space="preserve">osmer-Lemeshow goodness-of-fit test and Spiegelhalter test both </w:t>
      </w:r>
      <w:r w:rsidR="00D67CC2" w:rsidRPr="00FD723D">
        <w:rPr>
          <w:bCs/>
          <w:lang w:val="es-419"/>
        </w:rPr>
        <w:t>showed evidence of poor cali</w:t>
      </w:r>
      <w:r w:rsidR="009B5946" w:rsidRPr="00FD723D">
        <w:rPr>
          <w:bCs/>
          <w:lang w:val="es-419"/>
        </w:rPr>
        <w:t>br</w:t>
      </w:r>
      <w:r w:rsidR="00D67CC2" w:rsidRPr="00FD723D">
        <w:rPr>
          <w:bCs/>
          <w:lang w:val="es-419"/>
        </w:rPr>
        <w:t>ation</w:t>
      </w:r>
      <w:r w:rsidR="00237A0C" w:rsidRPr="00FD723D">
        <w:rPr>
          <w:bCs/>
          <w:lang w:val="es-419"/>
        </w:rPr>
        <w:t xml:space="preserve">. </w:t>
      </w:r>
    </w:p>
    <w:p w14:paraId="6540F9AB" w14:textId="77777777" w:rsidR="00A3210D" w:rsidRPr="00FD723D" w:rsidRDefault="00A3210D" w:rsidP="00723361">
      <w:pPr>
        <w:spacing w:line="360" w:lineRule="auto"/>
        <w:rPr>
          <w:bCs/>
          <w:lang w:val="es-419"/>
        </w:rPr>
      </w:pPr>
      <w:r w:rsidRPr="00FD723D">
        <w:rPr>
          <w:bCs/>
          <w:lang w:val="es-419"/>
        </w:rPr>
        <w:t xml:space="preserve">The authors applied logistic recalibration (adjusting the calibration slope and intercept) and, on re-evaluation, the model’s discrimination increased to a c-statistic of 0.71 (95% CI 0.62–0.90). Unlike many studies that report discrimination for simplified risk scores, the c-statistics </w:t>
      </w:r>
      <w:r w:rsidRPr="00FD723D">
        <w:rPr>
          <w:bCs/>
          <w:lang w:val="es-419"/>
        </w:rPr>
        <w:lastRenderedPageBreak/>
        <w:t>reported here appear to reflect the performance of the full (recalibrated) regression model rather than a points-based score. Given the updating dataset included only 10 mortality events, however, these estimates are imprecise.</w:t>
      </w:r>
    </w:p>
    <w:p w14:paraId="4F52166D" w14:textId="2E61492C" w:rsidR="007E7DCF" w:rsidRPr="00FD723D" w:rsidRDefault="005C6D0B" w:rsidP="00723361">
      <w:pPr>
        <w:spacing w:line="360" w:lineRule="auto"/>
        <w:rPr>
          <w:bCs/>
          <w:lang w:val="es-419"/>
        </w:rPr>
      </w:pPr>
      <w:r w:rsidRPr="00FD723D">
        <w:rPr>
          <w:bCs/>
          <w:lang w:val="es-419"/>
        </w:rPr>
        <w:t>Given this study only performs validation and updating, the</w:t>
      </w:r>
      <w:r w:rsidR="000A4426" w:rsidRPr="00FD723D">
        <w:rPr>
          <w:bCs/>
          <w:lang w:val="es-419"/>
        </w:rPr>
        <w:t>re were no candidate predictors, and the final model predictors remain unchanged</w:t>
      </w:r>
      <w:r w:rsidR="00723315" w:rsidRPr="00FD723D">
        <w:rPr>
          <w:bCs/>
          <w:lang w:val="es-419"/>
        </w:rPr>
        <w:t xml:space="preserve"> from Sampaio et al</w:t>
      </w:r>
      <w:r w:rsidR="000A4426" w:rsidRPr="00FD723D">
        <w:rPr>
          <w:bCs/>
          <w:lang w:val="es-419"/>
        </w:rPr>
        <w:t>.</w:t>
      </w:r>
      <w:r w:rsidR="007E7DCF" w:rsidRPr="00FD723D">
        <w:rPr>
          <w:bCs/>
          <w:lang w:val="es-419"/>
        </w:rPr>
        <w:t>’s model.</w:t>
      </w:r>
      <w:r w:rsidR="000A4426" w:rsidRPr="00FD723D">
        <w:rPr>
          <w:bCs/>
          <w:lang w:val="es-419"/>
        </w:rPr>
        <w:t xml:space="preserve"> </w:t>
      </w:r>
    </w:p>
    <w:p w14:paraId="5620D511" w14:textId="589B0D17" w:rsidR="005F535A" w:rsidRPr="00FD723D" w:rsidRDefault="007A3407" w:rsidP="00723361">
      <w:pPr>
        <w:spacing w:line="360" w:lineRule="auto"/>
        <w:rPr>
          <w:bCs/>
          <w:lang w:val="es-419"/>
        </w:rPr>
      </w:pPr>
      <w:r w:rsidRPr="00FD723D">
        <w:rPr>
          <w:bCs/>
          <w:lang w:val="es-419"/>
        </w:rPr>
        <w:t xml:space="preserve">With only 10 mortality events in the updating dataset, this represents the dataset with the lowest number of outcome events, leading to significant uncertainty in the estimated c-statistics. </w:t>
      </w:r>
    </w:p>
    <w:p w14:paraId="427A069D" w14:textId="53BF3B43" w:rsidR="0043664C" w:rsidRPr="00EE5370" w:rsidRDefault="0043664C" w:rsidP="00723361">
      <w:pPr>
        <w:spacing w:line="360" w:lineRule="auto"/>
        <w:rPr>
          <w:bCs/>
        </w:rPr>
      </w:pPr>
      <w:r w:rsidRPr="00CA0A24">
        <w:rPr>
          <w:bCs/>
        </w:rPr>
        <w:t xml:space="preserve">The full model equation is available for researchers wishing to </w:t>
      </w:r>
      <w:r w:rsidR="0055678B" w:rsidRPr="00CA0A24">
        <w:rPr>
          <w:bCs/>
        </w:rPr>
        <w:t>evaluate the mod</w:t>
      </w:r>
      <w:r w:rsidR="0055678B">
        <w:rPr>
          <w:bCs/>
        </w:rPr>
        <w:t>el in new settings.</w:t>
      </w:r>
    </w:p>
    <w:p w14:paraId="7542CA25" w14:textId="30A1945B" w:rsidR="00563C1C" w:rsidRPr="00EE5370" w:rsidRDefault="00563C1C" w:rsidP="008B2B13">
      <w:pPr>
        <w:pStyle w:val="Heading2"/>
      </w:pPr>
      <w:bookmarkStart w:id="22" w:name="_Toc217385088"/>
      <w:r w:rsidRPr="00EE5370">
        <w:t>References</w:t>
      </w:r>
      <w:bookmarkEnd w:id="22"/>
    </w:p>
    <w:p w14:paraId="22CE331C" w14:textId="77777777" w:rsidR="00BB79EC" w:rsidRPr="00BB79EC" w:rsidRDefault="007911B8" w:rsidP="00723361">
      <w:pPr>
        <w:spacing w:line="360" w:lineRule="auto"/>
      </w:pPr>
      <w:r>
        <w:fldChar w:fldCharType="begin"/>
      </w:r>
      <w:r w:rsidR="002C056B" w:rsidRPr="00EE5370">
        <w:instrText xml:space="preserve"> ADDIN ZOTERO_BIBL {"uncited":[],"omitted":[],"custom":[]} CSL_BIBLIOGRAPHY </w:instrText>
      </w:r>
      <w:r>
        <w:fldChar w:fldCharType="separate"/>
      </w:r>
      <w:r w:rsidR="00BB79EC" w:rsidRPr="00BB79EC">
        <w:t>1.</w:t>
      </w:r>
      <w:r w:rsidR="00BB79EC" w:rsidRPr="00BB79EC">
        <w:tab/>
        <w:t xml:space="preserve">Moons KGM, Wolff RF, Riley RD, Whiting PF, Westwood M, Collins GS, et al. PROBAST: A Tool to Assess Risk of Bias and Applicability of Prediction Model Studies: Explanation and Elaboration. Ann Intern Med. 2019 Jan 1;170(1):W1. </w:t>
      </w:r>
    </w:p>
    <w:p w14:paraId="5B8B8BD1" w14:textId="77777777" w:rsidR="00BB79EC" w:rsidRPr="00BB79EC" w:rsidRDefault="00BB79EC" w:rsidP="00723361">
      <w:pPr>
        <w:spacing w:line="360" w:lineRule="auto"/>
      </w:pPr>
      <w:r w:rsidRPr="00BB79EC">
        <w:t>2.</w:t>
      </w:r>
      <w:r w:rsidRPr="00BB79EC">
        <w:tab/>
        <w:t xml:space="preserve">White N, Parsons R, Collins G, Barnett A. Evidence of questionable research practices in clinical prediction models. BMC Med. 2023 Sept 4;21(1):339. </w:t>
      </w:r>
    </w:p>
    <w:p w14:paraId="137FB82E" w14:textId="77777777" w:rsidR="00BB79EC" w:rsidRPr="00BB79EC" w:rsidRDefault="00BB79EC" w:rsidP="00723361">
      <w:pPr>
        <w:spacing w:line="360" w:lineRule="auto"/>
      </w:pPr>
      <w:r w:rsidRPr="00BB79EC">
        <w:t>3.</w:t>
      </w:r>
      <w:r w:rsidRPr="00BB79EC">
        <w:tab/>
        <w:t xml:space="preserve">Abongomera C, Ritmeijer K, Vogt F, Buyze J, Mekonnen Z, Admassu H, et al. Development and external validation of a clinical prognostic score for death in visceral leishmaniasis patients in a high HIV co-infection burden area in Ethiopia. Satoskar AR, editor. PLoS ONE. 2017 June 5;12(6):e0178996. </w:t>
      </w:r>
    </w:p>
    <w:p w14:paraId="25C97BBA" w14:textId="77777777" w:rsidR="00BB79EC" w:rsidRPr="00BB79EC" w:rsidRDefault="00BB79EC" w:rsidP="00723361">
      <w:pPr>
        <w:spacing w:line="360" w:lineRule="auto"/>
        <w:rPr>
          <w:lang w:val="es-419"/>
        </w:rPr>
      </w:pPr>
      <w:r w:rsidRPr="00BB79EC">
        <w:t>4.</w:t>
      </w:r>
      <w:r w:rsidRPr="00BB79EC">
        <w:tab/>
        <w:t xml:space="preserve">Kämink SS, Collin SM, Harrison T, Gatluak F, Mullahzada AW, Ritmeijer K. A clinical severity scoring system for visceral leishmaniasis in immunocompetent patients in South Sudan. </w:t>
      </w:r>
      <w:r w:rsidRPr="00BB79EC">
        <w:rPr>
          <w:lang w:val="es-419"/>
        </w:rPr>
        <w:t xml:space="preserve">Lockwood DNJ, editor. PLoS Negl Trop Dis. 2017 Oct 2;11(10):e0005921. </w:t>
      </w:r>
    </w:p>
    <w:p w14:paraId="3D9C5F32" w14:textId="77777777" w:rsidR="00BB79EC" w:rsidRPr="00BB79EC" w:rsidRDefault="00BB79EC" w:rsidP="00723361">
      <w:pPr>
        <w:spacing w:line="360" w:lineRule="auto"/>
      </w:pPr>
      <w:r w:rsidRPr="00BB79EC">
        <w:rPr>
          <w:lang w:val="es-419"/>
        </w:rPr>
        <w:t>5.</w:t>
      </w:r>
      <w:r w:rsidRPr="00BB79EC">
        <w:rPr>
          <w:lang w:val="es-419"/>
        </w:rPr>
        <w:tab/>
        <w:t xml:space="preserve">Costa DL, Rocha RL, Chaves EDBF, Batista VGDV, Costa HL, Costa CHN. </w:t>
      </w:r>
      <w:r w:rsidRPr="00BB79EC">
        <w:t xml:space="preserve">Predicting death from kala-azar: construction, development, and validation of a score set and accompanying software. Rev Soc Bras Med Trop. 2016 Dec;49(6):728–40. </w:t>
      </w:r>
    </w:p>
    <w:p w14:paraId="32FCC5B9" w14:textId="77777777" w:rsidR="00BB79EC" w:rsidRPr="00BB79EC" w:rsidRDefault="00BB79EC" w:rsidP="00723361">
      <w:pPr>
        <w:spacing w:line="360" w:lineRule="auto"/>
      </w:pPr>
      <w:r w:rsidRPr="00BB79EC">
        <w:t>6.</w:t>
      </w:r>
      <w:r w:rsidRPr="00BB79EC">
        <w:tab/>
        <w:t>Ministry of Health (Brazil). Visceral leishmaniasis: clinical recommendations for lethality reduction (Leishmaniose visceral</w:t>
      </w:r>
      <w:r w:rsidRPr="00BB79EC">
        <w:rPr>
          <w:rFonts w:ascii="Arial" w:hAnsi="Arial" w:cs="Arial"/>
        </w:rPr>
        <w:t> </w:t>
      </w:r>
      <w:r w:rsidRPr="00BB79EC">
        <w:t>: recomendações clínicas para redução da letalidade) [Internet]. 1st edn. Brasilia, Brazil; 2011. Available from: https://bvsms.saude.gov.br/bvs/publicacoes/leishmaniose_visceral_reducao_letalidade.pdf</w:t>
      </w:r>
    </w:p>
    <w:p w14:paraId="263A2BC4" w14:textId="77777777" w:rsidR="00BB79EC" w:rsidRPr="00BB79EC" w:rsidRDefault="00BB79EC" w:rsidP="00723361">
      <w:pPr>
        <w:spacing w:line="360" w:lineRule="auto"/>
      </w:pPr>
      <w:r w:rsidRPr="00BB79EC">
        <w:lastRenderedPageBreak/>
        <w:t>7.</w:t>
      </w:r>
      <w:r w:rsidRPr="00BB79EC">
        <w:tab/>
        <w:t xml:space="preserve">Ministry of Health (Brazil). Guide to Health Surveillance: volume 2. </w:t>
      </w:r>
      <w:r w:rsidRPr="00BB79EC">
        <w:rPr>
          <w:lang w:val="es-419"/>
        </w:rPr>
        <w:t>6th Edition.  (Guia de Vigilância em Saúde. 6</w:t>
      </w:r>
      <w:r w:rsidRPr="00BB79EC">
        <w:rPr>
          <w:vertAlign w:val="superscript"/>
          <w:lang w:val="es-419"/>
        </w:rPr>
        <w:t>a</w:t>
      </w:r>
      <w:r w:rsidRPr="00BB79EC">
        <w:rPr>
          <w:lang w:val="es-419"/>
        </w:rPr>
        <w:t xml:space="preserve"> edição revisada) [Internet]. </w:t>
      </w:r>
      <w:r w:rsidRPr="00BB79EC">
        <w:t>6th edn. Brasilia, Brazil; 2024 [cited 2025 May 29]. 1011 p. Available from: https://bvsms.saude.gov.br/bvs/publicacoes/guia_vigilancia_saude_v2_6edrev.pdf</w:t>
      </w:r>
    </w:p>
    <w:p w14:paraId="20ADC4B6" w14:textId="77777777" w:rsidR="00BB79EC" w:rsidRPr="00BB79EC" w:rsidRDefault="00BB79EC" w:rsidP="00723361">
      <w:pPr>
        <w:spacing w:line="360" w:lineRule="auto"/>
      </w:pPr>
      <w:r w:rsidRPr="00BB79EC">
        <w:rPr>
          <w:lang w:val="es-419"/>
        </w:rPr>
        <w:t>8.</w:t>
      </w:r>
      <w:r w:rsidRPr="00BB79EC">
        <w:rPr>
          <w:lang w:val="es-419"/>
        </w:rPr>
        <w:tab/>
        <w:t xml:space="preserve">Werneck GL, Batista MSA, Gomes JRB, Costa DL, Costa CHN. </w:t>
      </w:r>
      <w:r w:rsidRPr="00BB79EC">
        <w:t xml:space="preserve">Prognostic Factors for Death from Visceral Leishmaniasis in Teresina, Brazil. Infection. 2003 June;31(3):174–7. </w:t>
      </w:r>
    </w:p>
    <w:p w14:paraId="45605109" w14:textId="77777777" w:rsidR="00BB79EC" w:rsidRPr="00BB79EC" w:rsidRDefault="00BB79EC" w:rsidP="00723361">
      <w:pPr>
        <w:spacing w:line="360" w:lineRule="auto"/>
        <w:rPr>
          <w:lang w:val="es-419"/>
        </w:rPr>
      </w:pPr>
      <w:r w:rsidRPr="00BB79EC">
        <w:t>9.</w:t>
      </w:r>
      <w:r w:rsidRPr="00BB79EC">
        <w:tab/>
        <w:t xml:space="preserve">Sampaio MJADQ, Cavalcanti NV, Alves JGB, Fernandes Filho MJC, Correia JB. Risk Factors for Death in Children with Visceral Leishmaniasis. </w:t>
      </w:r>
      <w:r w:rsidRPr="00BB79EC">
        <w:rPr>
          <w:lang w:val="es-419"/>
        </w:rPr>
        <w:t xml:space="preserve">Franco-Paredes C, editor. PLoS Negl Trop Dis. 2010 Nov 2;4(11):e877. </w:t>
      </w:r>
    </w:p>
    <w:p w14:paraId="1B1194B9" w14:textId="77777777" w:rsidR="00BB79EC" w:rsidRPr="00BB79EC" w:rsidRDefault="00BB79EC" w:rsidP="00723361">
      <w:pPr>
        <w:spacing w:line="360" w:lineRule="auto"/>
      </w:pPr>
      <w:r w:rsidRPr="00BB79EC">
        <w:t>10.</w:t>
      </w:r>
      <w:r w:rsidRPr="00BB79EC">
        <w:tab/>
        <w:t xml:space="preserve">Coura-Vital W, Araújo VEMD, Reis IA, Amancio FF, Reis AB, Carneiro M. Prognostic Factors and Scoring System for Death from Visceral Leishmaniasis: An Historical Cohort Study in Brazil. Santiago HDC, editor. PLoS Negl Trop Dis. 2014 Dec 11;8(12):e3374. </w:t>
      </w:r>
    </w:p>
    <w:p w14:paraId="0C833781" w14:textId="77777777" w:rsidR="00BB79EC" w:rsidRPr="00BB79EC" w:rsidRDefault="00BB79EC" w:rsidP="00723361">
      <w:pPr>
        <w:spacing w:line="360" w:lineRule="auto"/>
        <w:rPr>
          <w:lang w:val="es-419"/>
        </w:rPr>
      </w:pPr>
      <w:r w:rsidRPr="00BB79EC">
        <w:t>11.</w:t>
      </w:r>
      <w:r w:rsidRPr="00BB79EC">
        <w:tab/>
        <w:t xml:space="preserve">De Araújo VEM, Morais MHF, Reis IA, Rabello A, Carneiro M. Early Clinical Manifestations Associated with Death from Visceral Leishmaniasis. </w:t>
      </w:r>
      <w:r w:rsidRPr="00BB79EC">
        <w:rPr>
          <w:lang w:val="es-419"/>
        </w:rPr>
        <w:t xml:space="preserve">Reithinger R, editor. PLoS Negl Trop Dis. 2012 Feb 7;6(2):e1511. </w:t>
      </w:r>
    </w:p>
    <w:p w14:paraId="20F50F7B" w14:textId="77777777" w:rsidR="00BB79EC" w:rsidRPr="00BB79EC" w:rsidRDefault="00BB79EC" w:rsidP="00723361">
      <w:pPr>
        <w:spacing w:line="360" w:lineRule="auto"/>
      </w:pPr>
      <w:r w:rsidRPr="00BB79EC">
        <w:rPr>
          <w:lang w:val="es-419"/>
        </w:rPr>
        <w:t>12.</w:t>
      </w:r>
      <w:r w:rsidRPr="00BB79EC">
        <w:rPr>
          <w:lang w:val="es-419"/>
        </w:rPr>
        <w:tab/>
        <w:t xml:space="preserve">Foinquinos J, Duarte MDC, Figueiroa JN, Correia JB, Cavalcanti NV. </w:t>
      </w:r>
      <w:r w:rsidRPr="00BB79EC">
        <w:t xml:space="preserve">Temporal Validation of a Predictive Score for Death in Children with Visceral Leishmaniasis. Wang M, editor. Journal of Tropical Medicine. 2021 Dec 22;2021:1–6. </w:t>
      </w:r>
    </w:p>
    <w:p w14:paraId="0BBDA412" w14:textId="745F9D53" w:rsidR="00F80AA0" w:rsidRPr="007911B8" w:rsidRDefault="007911B8" w:rsidP="00723361">
      <w:pPr>
        <w:spacing w:line="360" w:lineRule="auto"/>
      </w:pPr>
      <w:r>
        <w:fldChar w:fldCharType="end"/>
      </w:r>
      <w:bookmarkEnd w:id="2"/>
    </w:p>
    <w:sectPr w:rsidR="00F80AA0" w:rsidRPr="00791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73359C"/>
    <w:multiLevelType w:val="hybridMultilevel"/>
    <w:tmpl w:val="6486094A"/>
    <w:lvl w:ilvl="0" w:tplc="0809000F">
      <w:start w:val="1"/>
      <w:numFmt w:val="decimal"/>
      <w:lvlText w:val="%1."/>
      <w:lvlJc w:val="left"/>
      <w:pPr>
        <w:ind w:left="108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CC4292"/>
    <w:multiLevelType w:val="hybridMultilevel"/>
    <w:tmpl w:val="20ACC9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956882"/>
    <w:multiLevelType w:val="hybridMultilevel"/>
    <w:tmpl w:val="473AF00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4E6C3CAF"/>
    <w:multiLevelType w:val="hybridMultilevel"/>
    <w:tmpl w:val="A25E9E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54692020">
    <w:abstractNumId w:val="0"/>
  </w:num>
  <w:num w:numId="2" w16cid:durableId="1937709899">
    <w:abstractNumId w:val="3"/>
  </w:num>
  <w:num w:numId="3" w16cid:durableId="2124572213">
    <w:abstractNumId w:val="2"/>
  </w:num>
  <w:num w:numId="4" w16cid:durableId="48558483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mes Wilson">
    <w15:presenceInfo w15:providerId="Windows Live" w15:userId="9951da4d74a43a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407"/>
    <w:rsid w:val="00002925"/>
    <w:rsid w:val="000044D3"/>
    <w:rsid w:val="00022CA8"/>
    <w:rsid w:val="000241A4"/>
    <w:rsid w:val="000241DC"/>
    <w:rsid w:val="00024B6D"/>
    <w:rsid w:val="0002763D"/>
    <w:rsid w:val="00043E92"/>
    <w:rsid w:val="0004752A"/>
    <w:rsid w:val="00052149"/>
    <w:rsid w:val="0005218E"/>
    <w:rsid w:val="00063EF8"/>
    <w:rsid w:val="000668EA"/>
    <w:rsid w:val="0007141F"/>
    <w:rsid w:val="000819F2"/>
    <w:rsid w:val="00082CD0"/>
    <w:rsid w:val="000927F1"/>
    <w:rsid w:val="000A0FBB"/>
    <w:rsid w:val="000A4426"/>
    <w:rsid w:val="000B58C3"/>
    <w:rsid w:val="000B5D09"/>
    <w:rsid w:val="000C18A0"/>
    <w:rsid w:val="000C4567"/>
    <w:rsid w:val="000C6C43"/>
    <w:rsid w:val="000D10F5"/>
    <w:rsid w:val="000D5298"/>
    <w:rsid w:val="000D75FB"/>
    <w:rsid w:val="000E0F66"/>
    <w:rsid w:val="000F2CD4"/>
    <w:rsid w:val="000F6466"/>
    <w:rsid w:val="00100960"/>
    <w:rsid w:val="001064C4"/>
    <w:rsid w:val="001109B7"/>
    <w:rsid w:val="00112083"/>
    <w:rsid w:val="00121C74"/>
    <w:rsid w:val="00124D80"/>
    <w:rsid w:val="001264AD"/>
    <w:rsid w:val="001266CA"/>
    <w:rsid w:val="00130E7B"/>
    <w:rsid w:val="0014223E"/>
    <w:rsid w:val="00145DD2"/>
    <w:rsid w:val="00146915"/>
    <w:rsid w:val="001527E1"/>
    <w:rsid w:val="00155671"/>
    <w:rsid w:val="00164226"/>
    <w:rsid w:val="001768E6"/>
    <w:rsid w:val="00180119"/>
    <w:rsid w:val="0018265F"/>
    <w:rsid w:val="00182FAC"/>
    <w:rsid w:val="001873CB"/>
    <w:rsid w:val="001966F6"/>
    <w:rsid w:val="001A1314"/>
    <w:rsid w:val="001A1792"/>
    <w:rsid w:val="001A27E5"/>
    <w:rsid w:val="001A6906"/>
    <w:rsid w:val="001B0E41"/>
    <w:rsid w:val="001B332B"/>
    <w:rsid w:val="001C1138"/>
    <w:rsid w:val="001C4E88"/>
    <w:rsid w:val="001C5409"/>
    <w:rsid w:val="001D140A"/>
    <w:rsid w:val="001D74B9"/>
    <w:rsid w:val="001E04F5"/>
    <w:rsid w:val="001E40A4"/>
    <w:rsid w:val="001F0A22"/>
    <w:rsid w:val="001F5133"/>
    <w:rsid w:val="001F6433"/>
    <w:rsid w:val="002014BE"/>
    <w:rsid w:val="002046A7"/>
    <w:rsid w:val="00205F32"/>
    <w:rsid w:val="00207247"/>
    <w:rsid w:val="0020729B"/>
    <w:rsid w:val="00214D25"/>
    <w:rsid w:val="00216E1E"/>
    <w:rsid w:val="00232768"/>
    <w:rsid w:val="00237A0C"/>
    <w:rsid w:val="00240847"/>
    <w:rsid w:val="00244723"/>
    <w:rsid w:val="00244FBF"/>
    <w:rsid w:val="002526E1"/>
    <w:rsid w:val="00260D56"/>
    <w:rsid w:val="002617B7"/>
    <w:rsid w:val="00263318"/>
    <w:rsid w:val="00270CCE"/>
    <w:rsid w:val="00281D68"/>
    <w:rsid w:val="002821AC"/>
    <w:rsid w:val="00296FE7"/>
    <w:rsid w:val="00297DD1"/>
    <w:rsid w:val="002A0F5F"/>
    <w:rsid w:val="002A1751"/>
    <w:rsid w:val="002A24DB"/>
    <w:rsid w:val="002A26ED"/>
    <w:rsid w:val="002A2C9E"/>
    <w:rsid w:val="002B0996"/>
    <w:rsid w:val="002B2171"/>
    <w:rsid w:val="002B3399"/>
    <w:rsid w:val="002B7E0F"/>
    <w:rsid w:val="002C056B"/>
    <w:rsid w:val="002C05E4"/>
    <w:rsid w:val="002C35E8"/>
    <w:rsid w:val="002D05DE"/>
    <w:rsid w:val="002D087D"/>
    <w:rsid w:val="002D1DDB"/>
    <w:rsid w:val="002D29B6"/>
    <w:rsid w:val="002E1023"/>
    <w:rsid w:val="002E2249"/>
    <w:rsid w:val="002E6FD8"/>
    <w:rsid w:val="002F2C27"/>
    <w:rsid w:val="00315BD9"/>
    <w:rsid w:val="0032394B"/>
    <w:rsid w:val="00324FFD"/>
    <w:rsid w:val="00325E0C"/>
    <w:rsid w:val="00332588"/>
    <w:rsid w:val="003341CD"/>
    <w:rsid w:val="00341A06"/>
    <w:rsid w:val="00341B90"/>
    <w:rsid w:val="003470C9"/>
    <w:rsid w:val="003475A3"/>
    <w:rsid w:val="00353ABA"/>
    <w:rsid w:val="00355D47"/>
    <w:rsid w:val="00356502"/>
    <w:rsid w:val="00356938"/>
    <w:rsid w:val="003631DF"/>
    <w:rsid w:val="00363B2B"/>
    <w:rsid w:val="003702E4"/>
    <w:rsid w:val="00372FD7"/>
    <w:rsid w:val="0037427E"/>
    <w:rsid w:val="00381569"/>
    <w:rsid w:val="003817CE"/>
    <w:rsid w:val="0038501D"/>
    <w:rsid w:val="00386E67"/>
    <w:rsid w:val="00390F8A"/>
    <w:rsid w:val="00391C20"/>
    <w:rsid w:val="00392D13"/>
    <w:rsid w:val="00393652"/>
    <w:rsid w:val="003968E1"/>
    <w:rsid w:val="003A1322"/>
    <w:rsid w:val="003A1B75"/>
    <w:rsid w:val="003A6C94"/>
    <w:rsid w:val="003A77A7"/>
    <w:rsid w:val="003B2464"/>
    <w:rsid w:val="003B463E"/>
    <w:rsid w:val="003B74B1"/>
    <w:rsid w:val="003C3E88"/>
    <w:rsid w:val="003C4031"/>
    <w:rsid w:val="003C4CB9"/>
    <w:rsid w:val="003C7B78"/>
    <w:rsid w:val="003D26D7"/>
    <w:rsid w:val="003D40D9"/>
    <w:rsid w:val="003D6B9B"/>
    <w:rsid w:val="003E0B2C"/>
    <w:rsid w:val="003E1971"/>
    <w:rsid w:val="003E3761"/>
    <w:rsid w:val="003E4B7E"/>
    <w:rsid w:val="003F16F5"/>
    <w:rsid w:val="003F31CC"/>
    <w:rsid w:val="003F34D3"/>
    <w:rsid w:val="003F38B3"/>
    <w:rsid w:val="003F40EC"/>
    <w:rsid w:val="003F4705"/>
    <w:rsid w:val="003F68B4"/>
    <w:rsid w:val="0040365C"/>
    <w:rsid w:val="004038F0"/>
    <w:rsid w:val="00411CAA"/>
    <w:rsid w:val="00413689"/>
    <w:rsid w:val="00414577"/>
    <w:rsid w:val="00417FA0"/>
    <w:rsid w:val="00423563"/>
    <w:rsid w:val="004265E3"/>
    <w:rsid w:val="00433A9A"/>
    <w:rsid w:val="0043664C"/>
    <w:rsid w:val="00437BE0"/>
    <w:rsid w:val="00437FFB"/>
    <w:rsid w:val="00440DA8"/>
    <w:rsid w:val="00441E98"/>
    <w:rsid w:val="00442B4E"/>
    <w:rsid w:val="00443D8C"/>
    <w:rsid w:val="00452BB5"/>
    <w:rsid w:val="00454E51"/>
    <w:rsid w:val="00464095"/>
    <w:rsid w:val="00465AB2"/>
    <w:rsid w:val="0047153E"/>
    <w:rsid w:val="00472C2E"/>
    <w:rsid w:val="004850DB"/>
    <w:rsid w:val="00487340"/>
    <w:rsid w:val="00493B7F"/>
    <w:rsid w:val="004A0C51"/>
    <w:rsid w:val="004A32C2"/>
    <w:rsid w:val="004B0474"/>
    <w:rsid w:val="004B1208"/>
    <w:rsid w:val="004B377B"/>
    <w:rsid w:val="004B5482"/>
    <w:rsid w:val="004C664D"/>
    <w:rsid w:val="004C6D80"/>
    <w:rsid w:val="004D3544"/>
    <w:rsid w:val="004D4E15"/>
    <w:rsid w:val="004E043B"/>
    <w:rsid w:val="004E513E"/>
    <w:rsid w:val="004F17F7"/>
    <w:rsid w:val="004F274E"/>
    <w:rsid w:val="004F58F0"/>
    <w:rsid w:val="005008D7"/>
    <w:rsid w:val="00501AE3"/>
    <w:rsid w:val="00504D03"/>
    <w:rsid w:val="00504D8C"/>
    <w:rsid w:val="00512572"/>
    <w:rsid w:val="0051258B"/>
    <w:rsid w:val="00516A34"/>
    <w:rsid w:val="00517BB3"/>
    <w:rsid w:val="0052158E"/>
    <w:rsid w:val="00527AFF"/>
    <w:rsid w:val="005313E4"/>
    <w:rsid w:val="0053485A"/>
    <w:rsid w:val="0053580F"/>
    <w:rsid w:val="0053647F"/>
    <w:rsid w:val="005417A0"/>
    <w:rsid w:val="00543FE9"/>
    <w:rsid w:val="00544753"/>
    <w:rsid w:val="0055678B"/>
    <w:rsid w:val="00556B81"/>
    <w:rsid w:val="005575C9"/>
    <w:rsid w:val="00557EFE"/>
    <w:rsid w:val="00560783"/>
    <w:rsid w:val="00563C1C"/>
    <w:rsid w:val="00572419"/>
    <w:rsid w:val="00573F99"/>
    <w:rsid w:val="00575A12"/>
    <w:rsid w:val="005807E8"/>
    <w:rsid w:val="005903EE"/>
    <w:rsid w:val="00590C73"/>
    <w:rsid w:val="005944DA"/>
    <w:rsid w:val="00594EFC"/>
    <w:rsid w:val="005A11EE"/>
    <w:rsid w:val="005A2892"/>
    <w:rsid w:val="005A316A"/>
    <w:rsid w:val="005A48D3"/>
    <w:rsid w:val="005A6ADB"/>
    <w:rsid w:val="005A7A4B"/>
    <w:rsid w:val="005B10BE"/>
    <w:rsid w:val="005B281C"/>
    <w:rsid w:val="005B321B"/>
    <w:rsid w:val="005B76EF"/>
    <w:rsid w:val="005C0663"/>
    <w:rsid w:val="005C6D0B"/>
    <w:rsid w:val="005D42FF"/>
    <w:rsid w:val="005D471A"/>
    <w:rsid w:val="005D61BB"/>
    <w:rsid w:val="005E10E2"/>
    <w:rsid w:val="005E47B3"/>
    <w:rsid w:val="005F0A46"/>
    <w:rsid w:val="005F4237"/>
    <w:rsid w:val="005F522E"/>
    <w:rsid w:val="005F535A"/>
    <w:rsid w:val="00600A77"/>
    <w:rsid w:val="00604C07"/>
    <w:rsid w:val="00610E14"/>
    <w:rsid w:val="00610EFA"/>
    <w:rsid w:val="00616E1C"/>
    <w:rsid w:val="00620390"/>
    <w:rsid w:val="00621CAA"/>
    <w:rsid w:val="00627FD8"/>
    <w:rsid w:val="006302D1"/>
    <w:rsid w:val="00631AAC"/>
    <w:rsid w:val="00636C36"/>
    <w:rsid w:val="006370E5"/>
    <w:rsid w:val="00641DDF"/>
    <w:rsid w:val="00642913"/>
    <w:rsid w:val="006460E5"/>
    <w:rsid w:val="006527D5"/>
    <w:rsid w:val="006557EC"/>
    <w:rsid w:val="00655C91"/>
    <w:rsid w:val="00657784"/>
    <w:rsid w:val="006639FE"/>
    <w:rsid w:val="00667F98"/>
    <w:rsid w:val="00676027"/>
    <w:rsid w:val="00681607"/>
    <w:rsid w:val="006817D9"/>
    <w:rsid w:val="006857AD"/>
    <w:rsid w:val="00686A50"/>
    <w:rsid w:val="00694305"/>
    <w:rsid w:val="00697FA2"/>
    <w:rsid w:val="006B4A29"/>
    <w:rsid w:val="006B502A"/>
    <w:rsid w:val="006B5C80"/>
    <w:rsid w:val="006C1BFB"/>
    <w:rsid w:val="006C297D"/>
    <w:rsid w:val="006D0105"/>
    <w:rsid w:val="006D08F1"/>
    <w:rsid w:val="006D3C5B"/>
    <w:rsid w:val="006E43E7"/>
    <w:rsid w:val="006E6058"/>
    <w:rsid w:val="006F2830"/>
    <w:rsid w:val="006F4852"/>
    <w:rsid w:val="006F7381"/>
    <w:rsid w:val="00700F5D"/>
    <w:rsid w:val="007027C4"/>
    <w:rsid w:val="00707830"/>
    <w:rsid w:val="00711C9C"/>
    <w:rsid w:val="007146B9"/>
    <w:rsid w:val="00714A28"/>
    <w:rsid w:val="00715A62"/>
    <w:rsid w:val="00722A3D"/>
    <w:rsid w:val="00723315"/>
    <w:rsid w:val="00723361"/>
    <w:rsid w:val="00723D03"/>
    <w:rsid w:val="00731F7D"/>
    <w:rsid w:val="00732BB0"/>
    <w:rsid w:val="0073331D"/>
    <w:rsid w:val="007412DD"/>
    <w:rsid w:val="00742738"/>
    <w:rsid w:val="0075334C"/>
    <w:rsid w:val="007559A9"/>
    <w:rsid w:val="00772B92"/>
    <w:rsid w:val="007753CA"/>
    <w:rsid w:val="00775790"/>
    <w:rsid w:val="007848FA"/>
    <w:rsid w:val="00787E3A"/>
    <w:rsid w:val="007909D9"/>
    <w:rsid w:val="007911B8"/>
    <w:rsid w:val="007941EA"/>
    <w:rsid w:val="00796595"/>
    <w:rsid w:val="0079667B"/>
    <w:rsid w:val="007A3407"/>
    <w:rsid w:val="007A4343"/>
    <w:rsid w:val="007A4F5D"/>
    <w:rsid w:val="007B1538"/>
    <w:rsid w:val="007B2487"/>
    <w:rsid w:val="007B35EE"/>
    <w:rsid w:val="007B7259"/>
    <w:rsid w:val="007C0C2E"/>
    <w:rsid w:val="007C0F6F"/>
    <w:rsid w:val="007E4967"/>
    <w:rsid w:val="007E70DF"/>
    <w:rsid w:val="007E7DCF"/>
    <w:rsid w:val="007F093C"/>
    <w:rsid w:val="007F730D"/>
    <w:rsid w:val="00803B0A"/>
    <w:rsid w:val="00804C18"/>
    <w:rsid w:val="00814FAE"/>
    <w:rsid w:val="008167D8"/>
    <w:rsid w:val="00817E2F"/>
    <w:rsid w:val="00826163"/>
    <w:rsid w:val="0083295D"/>
    <w:rsid w:val="00840DF0"/>
    <w:rsid w:val="008437D5"/>
    <w:rsid w:val="00843871"/>
    <w:rsid w:val="00847C25"/>
    <w:rsid w:val="00856AEB"/>
    <w:rsid w:val="0087435E"/>
    <w:rsid w:val="0087784C"/>
    <w:rsid w:val="00880E2B"/>
    <w:rsid w:val="008811DD"/>
    <w:rsid w:val="008813AB"/>
    <w:rsid w:val="00881EC4"/>
    <w:rsid w:val="008824D4"/>
    <w:rsid w:val="0089379B"/>
    <w:rsid w:val="00897BC3"/>
    <w:rsid w:val="008A19A0"/>
    <w:rsid w:val="008A2F9E"/>
    <w:rsid w:val="008A5072"/>
    <w:rsid w:val="008A69A8"/>
    <w:rsid w:val="008B2B13"/>
    <w:rsid w:val="008C0281"/>
    <w:rsid w:val="008D25CF"/>
    <w:rsid w:val="008E16AF"/>
    <w:rsid w:val="008F0999"/>
    <w:rsid w:val="008F40AC"/>
    <w:rsid w:val="008F47B3"/>
    <w:rsid w:val="008F7559"/>
    <w:rsid w:val="00903276"/>
    <w:rsid w:val="00905F92"/>
    <w:rsid w:val="0090621C"/>
    <w:rsid w:val="00906D41"/>
    <w:rsid w:val="00910407"/>
    <w:rsid w:val="00912338"/>
    <w:rsid w:val="009124CD"/>
    <w:rsid w:val="00913C95"/>
    <w:rsid w:val="00914F5B"/>
    <w:rsid w:val="009174B1"/>
    <w:rsid w:val="00921F22"/>
    <w:rsid w:val="009267C3"/>
    <w:rsid w:val="00940FD2"/>
    <w:rsid w:val="00946BDA"/>
    <w:rsid w:val="00946EFE"/>
    <w:rsid w:val="0095169C"/>
    <w:rsid w:val="00953ADA"/>
    <w:rsid w:val="00953F47"/>
    <w:rsid w:val="00956AB7"/>
    <w:rsid w:val="00957E76"/>
    <w:rsid w:val="0096038C"/>
    <w:rsid w:val="0096471D"/>
    <w:rsid w:val="00965029"/>
    <w:rsid w:val="009712B5"/>
    <w:rsid w:val="0097224B"/>
    <w:rsid w:val="00973112"/>
    <w:rsid w:val="00973D77"/>
    <w:rsid w:val="009766B1"/>
    <w:rsid w:val="00984F85"/>
    <w:rsid w:val="00987DE8"/>
    <w:rsid w:val="00992DEF"/>
    <w:rsid w:val="0099388F"/>
    <w:rsid w:val="009942AC"/>
    <w:rsid w:val="00996BC8"/>
    <w:rsid w:val="009B06F2"/>
    <w:rsid w:val="009B4BD2"/>
    <w:rsid w:val="009B5946"/>
    <w:rsid w:val="009B762E"/>
    <w:rsid w:val="009C5CB7"/>
    <w:rsid w:val="009C767A"/>
    <w:rsid w:val="009D5292"/>
    <w:rsid w:val="009D7698"/>
    <w:rsid w:val="009E29EE"/>
    <w:rsid w:val="009E4EF2"/>
    <w:rsid w:val="009F173B"/>
    <w:rsid w:val="009F427E"/>
    <w:rsid w:val="009F588C"/>
    <w:rsid w:val="00A009F3"/>
    <w:rsid w:val="00A02CD0"/>
    <w:rsid w:val="00A046A1"/>
    <w:rsid w:val="00A052C1"/>
    <w:rsid w:val="00A150CF"/>
    <w:rsid w:val="00A173E3"/>
    <w:rsid w:val="00A21F7C"/>
    <w:rsid w:val="00A230D3"/>
    <w:rsid w:val="00A24DC3"/>
    <w:rsid w:val="00A26289"/>
    <w:rsid w:val="00A270C2"/>
    <w:rsid w:val="00A3036D"/>
    <w:rsid w:val="00A31822"/>
    <w:rsid w:val="00A3210D"/>
    <w:rsid w:val="00A34121"/>
    <w:rsid w:val="00A36286"/>
    <w:rsid w:val="00A44357"/>
    <w:rsid w:val="00A44C19"/>
    <w:rsid w:val="00A47B3D"/>
    <w:rsid w:val="00A515A8"/>
    <w:rsid w:val="00A55F4E"/>
    <w:rsid w:val="00A57A43"/>
    <w:rsid w:val="00A65149"/>
    <w:rsid w:val="00A65DE2"/>
    <w:rsid w:val="00A74E97"/>
    <w:rsid w:val="00A76426"/>
    <w:rsid w:val="00A7671E"/>
    <w:rsid w:val="00A85F0E"/>
    <w:rsid w:val="00A92ED7"/>
    <w:rsid w:val="00A94278"/>
    <w:rsid w:val="00A979D6"/>
    <w:rsid w:val="00AA35F5"/>
    <w:rsid w:val="00AA6444"/>
    <w:rsid w:val="00AB329F"/>
    <w:rsid w:val="00AC4370"/>
    <w:rsid w:val="00AC5B10"/>
    <w:rsid w:val="00AC669F"/>
    <w:rsid w:val="00AD0F71"/>
    <w:rsid w:val="00AE6C00"/>
    <w:rsid w:val="00AF2043"/>
    <w:rsid w:val="00AF3B90"/>
    <w:rsid w:val="00AF5593"/>
    <w:rsid w:val="00B02362"/>
    <w:rsid w:val="00B1038C"/>
    <w:rsid w:val="00B11936"/>
    <w:rsid w:val="00B119D9"/>
    <w:rsid w:val="00B27380"/>
    <w:rsid w:val="00B3135C"/>
    <w:rsid w:val="00B35BE0"/>
    <w:rsid w:val="00B366C5"/>
    <w:rsid w:val="00B36C44"/>
    <w:rsid w:val="00B40658"/>
    <w:rsid w:val="00B5032B"/>
    <w:rsid w:val="00B52919"/>
    <w:rsid w:val="00B56739"/>
    <w:rsid w:val="00B66A21"/>
    <w:rsid w:val="00B75D61"/>
    <w:rsid w:val="00B80A8D"/>
    <w:rsid w:val="00B86759"/>
    <w:rsid w:val="00B87376"/>
    <w:rsid w:val="00B876DF"/>
    <w:rsid w:val="00B96B12"/>
    <w:rsid w:val="00BA002B"/>
    <w:rsid w:val="00BA10DC"/>
    <w:rsid w:val="00BA6A7E"/>
    <w:rsid w:val="00BB09D9"/>
    <w:rsid w:val="00BB1B21"/>
    <w:rsid w:val="00BB4666"/>
    <w:rsid w:val="00BB79EC"/>
    <w:rsid w:val="00BC0BCA"/>
    <w:rsid w:val="00BC579A"/>
    <w:rsid w:val="00BD1E60"/>
    <w:rsid w:val="00BE27FA"/>
    <w:rsid w:val="00BE2F10"/>
    <w:rsid w:val="00BE56B8"/>
    <w:rsid w:val="00BF4EF5"/>
    <w:rsid w:val="00C01A5F"/>
    <w:rsid w:val="00C12803"/>
    <w:rsid w:val="00C128E8"/>
    <w:rsid w:val="00C13048"/>
    <w:rsid w:val="00C20FB1"/>
    <w:rsid w:val="00C21BDA"/>
    <w:rsid w:val="00C224EA"/>
    <w:rsid w:val="00C30200"/>
    <w:rsid w:val="00C33A16"/>
    <w:rsid w:val="00C37192"/>
    <w:rsid w:val="00C404D8"/>
    <w:rsid w:val="00C43EAA"/>
    <w:rsid w:val="00C467C5"/>
    <w:rsid w:val="00C475D2"/>
    <w:rsid w:val="00C5278A"/>
    <w:rsid w:val="00C54C64"/>
    <w:rsid w:val="00C6641E"/>
    <w:rsid w:val="00C700AB"/>
    <w:rsid w:val="00C72742"/>
    <w:rsid w:val="00C72D49"/>
    <w:rsid w:val="00C80463"/>
    <w:rsid w:val="00C91269"/>
    <w:rsid w:val="00CA0A24"/>
    <w:rsid w:val="00CA401D"/>
    <w:rsid w:val="00CA4867"/>
    <w:rsid w:val="00CA4CEA"/>
    <w:rsid w:val="00CA56B4"/>
    <w:rsid w:val="00CC21E6"/>
    <w:rsid w:val="00CC4751"/>
    <w:rsid w:val="00CD1D16"/>
    <w:rsid w:val="00CD373C"/>
    <w:rsid w:val="00CD39AA"/>
    <w:rsid w:val="00CE0FF7"/>
    <w:rsid w:val="00CE4CC6"/>
    <w:rsid w:val="00CF0ED4"/>
    <w:rsid w:val="00CF5E8A"/>
    <w:rsid w:val="00CF756F"/>
    <w:rsid w:val="00D033F5"/>
    <w:rsid w:val="00D04168"/>
    <w:rsid w:val="00D04725"/>
    <w:rsid w:val="00D04D77"/>
    <w:rsid w:val="00D04F18"/>
    <w:rsid w:val="00D057E7"/>
    <w:rsid w:val="00D101F8"/>
    <w:rsid w:val="00D1397E"/>
    <w:rsid w:val="00D15B12"/>
    <w:rsid w:val="00D20041"/>
    <w:rsid w:val="00D215BB"/>
    <w:rsid w:val="00D238D3"/>
    <w:rsid w:val="00D30AEB"/>
    <w:rsid w:val="00D32530"/>
    <w:rsid w:val="00D345CB"/>
    <w:rsid w:val="00D44FCE"/>
    <w:rsid w:val="00D45B65"/>
    <w:rsid w:val="00D5393B"/>
    <w:rsid w:val="00D62D11"/>
    <w:rsid w:val="00D63342"/>
    <w:rsid w:val="00D67CC2"/>
    <w:rsid w:val="00D701D3"/>
    <w:rsid w:val="00D74D29"/>
    <w:rsid w:val="00D81311"/>
    <w:rsid w:val="00D8210E"/>
    <w:rsid w:val="00D84012"/>
    <w:rsid w:val="00D85B21"/>
    <w:rsid w:val="00D864A7"/>
    <w:rsid w:val="00DA07C3"/>
    <w:rsid w:val="00DA1FE4"/>
    <w:rsid w:val="00DB14CB"/>
    <w:rsid w:val="00DB551A"/>
    <w:rsid w:val="00DB7042"/>
    <w:rsid w:val="00DC0983"/>
    <w:rsid w:val="00DC35AB"/>
    <w:rsid w:val="00DC3737"/>
    <w:rsid w:val="00DC538D"/>
    <w:rsid w:val="00DC53A6"/>
    <w:rsid w:val="00DD5070"/>
    <w:rsid w:val="00DD7824"/>
    <w:rsid w:val="00DE7D94"/>
    <w:rsid w:val="00E04D93"/>
    <w:rsid w:val="00E04FE3"/>
    <w:rsid w:val="00E05BE7"/>
    <w:rsid w:val="00E06CE2"/>
    <w:rsid w:val="00E07810"/>
    <w:rsid w:val="00E07953"/>
    <w:rsid w:val="00E1046F"/>
    <w:rsid w:val="00E11A67"/>
    <w:rsid w:val="00E135D2"/>
    <w:rsid w:val="00E13C35"/>
    <w:rsid w:val="00E334E1"/>
    <w:rsid w:val="00E33BD6"/>
    <w:rsid w:val="00E34DF5"/>
    <w:rsid w:val="00E363F7"/>
    <w:rsid w:val="00E46011"/>
    <w:rsid w:val="00E52223"/>
    <w:rsid w:val="00E54129"/>
    <w:rsid w:val="00E56593"/>
    <w:rsid w:val="00E57915"/>
    <w:rsid w:val="00E6110E"/>
    <w:rsid w:val="00E62621"/>
    <w:rsid w:val="00E62943"/>
    <w:rsid w:val="00E63C0C"/>
    <w:rsid w:val="00E6654D"/>
    <w:rsid w:val="00E718F1"/>
    <w:rsid w:val="00E74A14"/>
    <w:rsid w:val="00E778EE"/>
    <w:rsid w:val="00E80666"/>
    <w:rsid w:val="00E835A6"/>
    <w:rsid w:val="00E91C39"/>
    <w:rsid w:val="00E91D32"/>
    <w:rsid w:val="00E9573D"/>
    <w:rsid w:val="00EA35F4"/>
    <w:rsid w:val="00EA4A42"/>
    <w:rsid w:val="00EB2956"/>
    <w:rsid w:val="00EB4A26"/>
    <w:rsid w:val="00EB4FB4"/>
    <w:rsid w:val="00EC28EF"/>
    <w:rsid w:val="00ED7E62"/>
    <w:rsid w:val="00EE5370"/>
    <w:rsid w:val="00EF52D4"/>
    <w:rsid w:val="00F000E9"/>
    <w:rsid w:val="00F00A59"/>
    <w:rsid w:val="00F01465"/>
    <w:rsid w:val="00F01641"/>
    <w:rsid w:val="00F0164D"/>
    <w:rsid w:val="00F01BCE"/>
    <w:rsid w:val="00F02B4E"/>
    <w:rsid w:val="00F06672"/>
    <w:rsid w:val="00F0684C"/>
    <w:rsid w:val="00F10F31"/>
    <w:rsid w:val="00F115B5"/>
    <w:rsid w:val="00F15670"/>
    <w:rsid w:val="00F17085"/>
    <w:rsid w:val="00F1716E"/>
    <w:rsid w:val="00F20DE8"/>
    <w:rsid w:val="00F254DD"/>
    <w:rsid w:val="00F30ACA"/>
    <w:rsid w:val="00F32874"/>
    <w:rsid w:val="00F32922"/>
    <w:rsid w:val="00F44775"/>
    <w:rsid w:val="00F44D2E"/>
    <w:rsid w:val="00F63812"/>
    <w:rsid w:val="00F760BC"/>
    <w:rsid w:val="00F7696E"/>
    <w:rsid w:val="00F80055"/>
    <w:rsid w:val="00F80AA0"/>
    <w:rsid w:val="00F80F7A"/>
    <w:rsid w:val="00F80FC7"/>
    <w:rsid w:val="00F8126D"/>
    <w:rsid w:val="00F84B21"/>
    <w:rsid w:val="00F86F3D"/>
    <w:rsid w:val="00F902C6"/>
    <w:rsid w:val="00F90B40"/>
    <w:rsid w:val="00F91ADD"/>
    <w:rsid w:val="00F97973"/>
    <w:rsid w:val="00FA3D49"/>
    <w:rsid w:val="00FA7152"/>
    <w:rsid w:val="00FB04B0"/>
    <w:rsid w:val="00FB380B"/>
    <w:rsid w:val="00FC11B4"/>
    <w:rsid w:val="00FC3194"/>
    <w:rsid w:val="00FD3AFC"/>
    <w:rsid w:val="00FD4373"/>
    <w:rsid w:val="00FD63E6"/>
    <w:rsid w:val="00FD723D"/>
    <w:rsid w:val="00FE23F5"/>
    <w:rsid w:val="00FE290A"/>
    <w:rsid w:val="00FE6D94"/>
    <w:rsid w:val="00FE7647"/>
    <w:rsid w:val="00FF3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5399B"/>
  <w15:chartTrackingRefBased/>
  <w15:docId w15:val="{6BC4913A-B657-2A4C-8D2F-C998CC718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407"/>
    <w:pPr>
      <w:spacing w:after="160" w:line="259" w:lineRule="auto"/>
    </w:pPr>
    <w:rPr>
      <w:rFonts w:eastAsiaTheme="minorHAnsi"/>
      <w:kern w:val="0"/>
      <w:sz w:val="22"/>
      <w:szCs w:val="22"/>
      <w14:ligatures w14:val="none"/>
    </w:rPr>
  </w:style>
  <w:style w:type="paragraph" w:styleId="Heading1">
    <w:name w:val="heading 1"/>
    <w:basedOn w:val="Normal"/>
    <w:next w:val="Normal"/>
    <w:link w:val="Heading1Char"/>
    <w:uiPriority w:val="9"/>
    <w:qFormat/>
    <w:rsid w:val="007A3407"/>
    <w:pPr>
      <w:keepNext/>
      <w:keepLines/>
      <w:spacing w:before="360" w:after="80" w:line="360" w:lineRule="auto"/>
      <w:outlineLvl w:val="0"/>
    </w:pPr>
    <w:rPr>
      <w:rFonts w:asciiTheme="majorHAnsi" w:eastAsiaTheme="majorEastAsia" w:hAnsiTheme="majorHAnsi" w:cstheme="majorBidi"/>
      <w:color w:val="0F4761" w:themeColor="accent1" w:themeShade="BF"/>
      <w:sz w:val="40"/>
      <w:szCs w:val="40"/>
      <w:lang w:eastAsia="en-GB"/>
    </w:rPr>
  </w:style>
  <w:style w:type="paragraph" w:styleId="Heading2">
    <w:name w:val="heading 2"/>
    <w:basedOn w:val="Normal"/>
    <w:next w:val="Normal"/>
    <w:link w:val="Heading2Char"/>
    <w:uiPriority w:val="9"/>
    <w:unhideWhenUsed/>
    <w:qFormat/>
    <w:rsid w:val="007A3407"/>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lang w:eastAsia="en-GB"/>
    </w:rPr>
  </w:style>
  <w:style w:type="paragraph" w:styleId="Heading3">
    <w:name w:val="heading 3"/>
    <w:basedOn w:val="Normal"/>
    <w:next w:val="Normal"/>
    <w:link w:val="Heading3Char"/>
    <w:uiPriority w:val="9"/>
    <w:unhideWhenUsed/>
    <w:qFormat/>
    <w:rsid w:val="007A3407"/>
    <w:pPr>
      <w:keepNext/>
      <w:keepLines/>
      <w:spacing w:before="160" w:after="80" w:line="360" w:lineRule="auto"/>
      <w:outlineLvl w:val="2"/>
    </w:pPr>
    <w:rPr>
      <w:rFonts w:eastAsiaTheme="majorEastAsia" w:cstheme="majorBidi"/>
      <w:color w:val="0F4761" w:themeColor="accent1" w:themeShade="BF"/>
      <w:sz w:val="28"/>
      <w:szCs w:val="28"/>
      <w:lang w:eastAsia="en-GB"/>
    </w:rPr>
  </w:style>
  <w:style w:type="paragraph" w:styleId="Heading4">
    <w:name w:val="heading 4"/>
    <w:basedOn w:val="Normal"/>
    <w:next w:val="Normal"/>
    <w:link w:val="Heading4Char"/>
    <w:uiPriority w:val="9"/>
    <w:unhideWhenUsed/>
    <w:qFormat/>
    <w:rsid w:val="007A3407"/>
    <w:pPr>
      <w:keepNext/>
      <w:keepLines/>
      <w:spacing w:before="80" w:after="40" w:line="360" w:lineRule="auto"/>
      <w:outlineLvl w:val="3"/>
    </w:pPr>
    <w:rPr>
      <w:rFonts w:eastAsiaTheme="majorEastAsia" w:cstheme="majorBidi"/>
      <w:i/>
      <w:iCs/>
      <w:color w:val="0F4761" w:themeColor="accent1" w:themeShade="BF"/>
      <w:szCs w:val="24"/>
      <w:lang w:eastAsia="en-GB"/>
    </w:rPr>
  </w:style>
  <w:style w:type="paragraph" w:styleId="Heading5">
    <w:name w:val="heading 5"/>
    <w:basedOn w:val="Normal"/>
    <w:next w:val="Normal"/>
    <w:link w:val="Heading5Char"/>
    <w:uiPriority w:val="9"/>
    <w:semiHidden/>
    <w:unhideWhenUsed/>
    <w:qFormat/>
    <w:rsid w:val="007A3407"/>
    <w:pPr>
      <w:keepNext/>
      <w:keepLines/>
      <w:spacing w:before="80" w:after="40" w:line="360" w:lineRule="auto"/>
      <w:outlineLvl w:val="4"/>
    </w:pPr>
    <w:rPr>
      <w:rFonts w:eastAsiaTheme="majorEastAsia" w:cstheme="majorBidi"/>
      <w:color w:val="0F4761" w:themeColor="accent1" w:themeShade="BF"/>
      <w:szCs w:val="24"/>
      <w:lang w:eastAsia="en-GB"/>
    </w:rPr>
  </w:style>
  <w:style w:type="paragraph" w:styleId="Heading6">
    <w:name w:val="heading 6"/>
    <w:basedOn w:val="Normal"/>
    <w:next w:val="Normal"/>
    <w:link w:val="Heading6Char"/>
    <w:uiPriority w:val="9"/>
    <w:semiHidden/>
    <w:unhideWhenUsed/>
    <w:qFormat/>
    <w:rsid w:val="007A3407"/>
    <w:pPr>
      <w:keepNext/>
      <w:keepLines/>
      <w:spacing w:before="40" w:after="0" w:line="360" w:lineRule="auto"/>
      <w:outlineLvl w:val="5"/>
    </w:pPr>
    <w:rPr>
      <w:rFonts w:eastAsiaTheme="majorEastAsia" w:cstheme="majorBidi"/>
      <w:i/>
      <w:iCs/>
      <w:color w:val="595959" w:themeColor="text1" w:themeTint="A6"/>
      <w:szCs w:val="24"/>
      <w:lang w:eastAsia="en-GB"/>
    </w:rPr>
  </w:style>
  <w:style w:type="paragraph" w:styleId="Heading7">
    <w:name w:val="heading 7"/>
    <w:basedOn w:val="Normal"/>
    <w:next w:val="Normal"/>
    <w:link w:val="Heading7Char"/>
    <w:uiPriority w:val="9"/>
    <w:semiHidden/>
    <w:unhideWhenUsed/>
    <w:qFormat/>
    <w:rsid w:val="007A3407"/>
    <w:pPr>
      <w:keepNext/>
      <w:keepLines/>
      <w:spacing w:before="40" w:after="0" w:line="360" w:lineRule="auto"/>
      <w:outlineLvl w:val="6"/>
    </w:pPr>
    <w:rPr>
      <w:rFonts w:eastAsiaTheme="majorEastAsia" w:cstheme="majorBidi"/>
      <w:color w:val="595959" w:themeColor="text1" w:themeTint="A6"/>
      <w:szCs w:val="24"/>
      <w:lang w:eastAsia="en-GB"/>
    </w:rPr>
  </w:style>
  <w:style w:type="paragraph" w:styleId="Heading8">
    <w:name w:val="heading 8"/>
    <w:basedOn w:val="Normal"/>
    <w:next w:val="Normal"/>
    <w:link w:val="Heading8Char"/>
    <w:uiPriority w:val="9"/>
    <w:semiHidden/>
    <w:unhideWhenUsed/>
    <w:qFormat/>
    <w:rsid w:val="007A3407"/>
    <w:pPr>
      <w:keepNext/>
      <w:keepLines/>
      <w:spacing w:after="0" w:line="360" w:lineRule="auto"/>
      <w:outlineLvl w:val="7"/>
    </w:pPr>
    <w:rPr>
      <w:rFonts w:eastAsiaTheme="majorEastAsia" w:cstheme="majorBidi"/>
      <w:i/>
      <w:iCs/>
      <w:color w:val="272727" w:themeColor="text1" w:themeTint="D8"/>
      <w:szCs w:val="24"/>
      <w:lang w:eastAsia="en-GB"/>
    </w:rPr>
  </w:style>
  <w:style w:type="paragraph" w:styleId="Heading9">
    <w:name w:val="heading 9"/>
    <w:basedOn w:val="Normal"/>
    <w:next w:val="Normal"/>
    <w:link w:val="Heading9Char"/>
    <w:uiPriority w:val="9"/>
    <w:semiHidden/>
    <w:unhideWhenUsed/>
    <w:qFormat/>
    <w:rsid w:val="007A3407"/>
    <w:pPr>
      <w:keepNext/>
      <w:keepLines/>
      <w:spacing w:after="0" w:line="360" w:lineRule="auto"/>
      <w:outlineLvl w:val="8"/>
    </w:pPr>
    <w:rPr>
      <w:rFonts w:eastAsiaTheme="majorEastAsia" w:cstheme="majorBidi"/>
      <w:color w:val="272727" w:themeColor="text1" w:themeTint="D8"/>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9E29EE"/>
    <w:pPr>
      <w:spacing w:before="120" w:after="0"/>
    </w:pPr>
    <w:rPr>
      <w:b/>
      <w:bCs/>
      <w:i/>
      <w:iCs/>
      <w:sz w:val="24"/>
      <w:szCs w:val="24"/>
    </w:rPr>
  </w:style>
  <w:style w:type="character" w:customStyle="1" w:styleId="Heading1Char">
    <w:name w:val="Heading 1 Char"/>
    <w:basedOn w:val="DefaultParagraphFont"/>
    <w:link w:val="Heading1"/>
    <w:uiPriority w:val="9"/>
    <w:rsid w:val="007A3407"/>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rsid w:val="007A3407"/>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rsid w:val="007A3407"/>
    <w:rPr>
      <w:rFonts w:eastAsiaTheme="majorEastAsia"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rsid w:val="007A3407"/>
    <w:rPr>
      <w:rFonts w:eastAsiaTheme="majorEastAsia" w:cstheme="majorBidi"/>
      <w:i/>
      <w:iCs/>
      <w:color w:val="0F4761" w:themeColor="accent1" w:themeShade="BF"/>
      <w:kern w:val="0"/>
      <w:sz w:val="22"/>
      <w:lang w:eastAsia="en-GB"/>
      <w14:ligatures w14:val="none"/>
    </w:rPr>
  </w:style>
  <w:style w:type="character" w:customStyle="1" w:styleId="Heading5Char">
    <w:name w:val="Heading 5 Char"/>
    <w:basedOn w:val="DefaultParagraphFont"/>
    <w:link w:val="Heading5"/>
    <w:uiPriority w:val="9"/>
    <w:semiHidden/>
    <w:rsid w:val="007A3407"/>
    <w:rPr>
      <w:rFonts w:eastAsiaTheme="majorEastAsia" w:cstheme="majorBidi"/>
      <w:color w:val="0F4761" w:themeColor="accent1" w:themeShade="BF"/>
      <w:kern w:val="0"/>
      <w:sz w:val="22"/>
      <w:lang w:eastAsia="en-GB"/>
      <w14:ligatures w14:val="none"/>
    </w:rPr>
  </w:style>
  <w:style w:type="character" w:customStyle="1" w:styleId="Heading6Char">
    <w:name w:val="Heading 6 Char"/>
    <w:basedOn w:val="DefaultParagraphFont"/>
    <w:link w:val="Heading6"/>
    <w:uiPriority w:val="9"/>
    <w:semiHidden/>
    <w:rsid w:val="007A3407"/>
    <w:rPr>
      <w:rFonts w:eastAsiaTheme="majorEastAsia" w:cstheme="majorBidi"/>
      <w:i/>
      <w:iCs/>
      <w:color w:val="595959" w:themeColor="text1" w:themeTint="A6"/>
      <w:kern w:val="0"/>
      <w:sz w:val="22"/>
      <w:lang w:eastAsia="en-GB"/>
      <w14:ligatures w14:val="none"/>
    </w:rPr>
  </w:style>
  <w:style w:type="character" w:customStyle="1" w:styleId="Heading7Char">
    <w:name w:val="Heading 7 Char"/>
    <w:basedOn w:val="DefaultParagraphFont"/>
    <w:link w:val="Heading7"/>
    <w:uiPriority w:val="9"/>
    <w:semiHidden/>
    <w:rsid w:val="007A3407"/>
    <w:rPr>
      <w:rFonts w:eastAsiaTheme="majorEastAsia" w:cstheme="majorBidi"/>
      <w:color w:val="595959" w:themeColor="text1" w:themeTint="A6"/>
      <w:kern w:val="0"/>
      <w:sz w:val="22"/>
      <w:lang w:eastAsia="en-GB"/>
      <w14:ligatures w14:val="none"/>
    </w:rPr>
  </w:style>
  <w:style w:type="character" w:customStyle="1" w:styleId="Heading8Char">
    <w:name w:val="Heading 8 Char"/>
    <w:basedOn w:val="DefaultParagraphFont"/>
    <w:link w:val="Heading8"/>
    <w:uiPriority w:val="9"/>
    <w:semiHidden/>
    <w:rsid w:val="007A3407"/>
    <w:rPr>
      <w:rFonts w:eastAsiaTheme="majorEastAsia" w:cstheme="majorBidi"/>
      <w:i/>
      <w:iCs/>
      <w:color w:val="272727" w:themeColor="text1" w:themeTint="D8"/>
      <w:kern w:val="0"/>
      <w:sz w:val="22"/>
      <w:lang w:eastAsia="en-GB"/>
      <w14:ligatures w14:val="none"/>
    </w:rPr>
  </w:style>
  <w:style w:type="character" w:customStyle="1" w:styleId="Heading9Char">
    <w:name w:val="Heading 9 Char"/>
    <w:basedOn w:val="DefaultParagraphFont"/>
    <w:link w:val="Heading9"/>
    <w:uiPriority w:val="9"/>
    <w:semiHidden/>
    <w:rsid w:val="007A3407"/>
    <w:rPr>
      <w:rFonts w:eastAsiaTheme="majorEastAsia" w:cstheme="majorBidi"/>
      <w:color w:val="272727" w:themeColor="text1" w:themeTint="D8"/>
      <w:kern w:val="0"/>
      <w:sz w:val="22"/>
      <w:lang w:eastAsia="en-GB"/>
      <w14:ligatures w14:val="none"/>
    </w:rPr>
  </w:style>
  <w:style w:type="paragraph" w:styleId="Title">
    <w:name w:val="Title"/>
    <w:basedOn w:val="Normal"/>
    <w:next w:val="Normal"/>
    <w:link w:val="TitleChar"/>
    <w:uiPriority w:val="10"/>
    <w:qFormat/>
    <w:rsid w:val="007A3407"/>
    <w:pPr>
      <w:spacing w:after="80" w:line="240" w:lineRule="auto"/>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7A3407"/>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7A3407"/>
    <w:pPr>
      <w:numPr>
        <w:ilvl w:val="1"/>
      </w:numPr>
      <w:spacing w:before="120" w:line="360" w:lineRule="auto"/>
    </w:pPr>
    <w:rPr>
      <w:rFonts w:eastAsiaTheme="majorEastAsia" w:cstheme="majorBidi"/>
      <w:color w:val="595959" w:themeColor="text1" w:themeTint="A6"/>
      <w:spacing w:val="15"/>
      <w:sz w:val="28"/>
      <w:szCs w:val="28"/>
      <w:lang w:eastAsia="en-GB"/>
    </w:rPr>
  </w:style>
  <w:style w:type="character" w:customStyle="1" w:styleId="SubtitleChar">
    <w:name w:val="Subtitle Char"/>
    <w:basedOn w:val="DefaultParagraphFont"/>
    <w:link w:val="Subtitle"/>
    <w:uiPriority w:val="11"/>
    <w:rsid w:val="007A3407"/>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7A3407"/>
    <w:pPr>
      <w:spacing w:before="160" w:line="360" w:lineRule="auto"/>
      <w:jc w:val="center"/>
    </w:pPr>
    <w:rPr>
      <w:rFonts w:eastAsia="Times New Roman" w:cs="Times New Roman"/>
      <w:i/>
      <w:iCs/>
      <w:color w:val="404040" w:themeColor="text1" w:themeTint="BF"/>
      <w:szCs w:val="24"/>
      <w:lang w:eastAsia="en-GB"/>
    </w:rPr>
  </w:style>
  <w:style w:type="character" w:customStyle="1" w:styleId="QuoteChar">
    <w:name w:val="Quote Char"/>
    <w:basedOn w:val="DefaultParagraphFont"/>
    <w:link w:val="Quote"/>
    <w:uiPriority w:val="29"/>
    <w:rsid w:val="007A3407"/>
    <w:rPr>
      <w:rFonts w:cs="Times New Roman"/>
      <w:i/>
      <w:iCs/>
      <w:color w:val="404040" w:themeColor="text1" w:themeTint="BF"/>
      <w:kern w:val="0"/>
      <w:sz w:val="22"/>
      <w:lang w:eastAsia="en-GB"/>
      <w14:ligatures w14:val="none"/>
    </w:rPr>
  </w:style>
  <w:style w:type="paragraph" w:styleId="ListParagraph">
    <w:name w:val="List Paragraph"/>
    <w:basedOn w:val="Normal"/>
    <w:uiPriority w:val="34"/>
    <w:qFormat/>
    <w:rsid w:val="007A3407"/>
    <w:pPr>
      <w:spacing w:before="120" w:after="120" w:line="360" w:lineRule="auto"/>
      <w:ind w:left="720"/>
      <w:contextualSpacing/>
    </w:pPr>
    <w:rPr>
      <w:rFonts w:eastAsia="Times New Roman" w:cs="Times New Roman"/>
      <w:szCs w:val="24"/>
      <w:lang w:eastAsia="en-GB"/>
    </w:rPr>
  </w:style>
  <w:style w:type="character" w:styleId="IntenseEmphasis">
    <w:name w:val="Intense Emphasis"/>
    <w:basedOn w:val="DefaultParagraphFont"/>
    <w:uiPriority w:val="21"/>
    <w:qFormat/>
    <w:rsid w:val="007A3407"/>
    <w:rPr>
      <w:i/>
      <w:iCs/>
      <w:color w:val="0F4761" w:themeColor="accent1" w:themeShade="BF"/>
    </w:rPr>
  </w:style>
  <w:style w:type="paragraph" w:styleId="IntenseQuote">
    <w:name w:val="Intense Quote"/>
    <w:basedOn w:val="Normal"/>
    <w:next w:val="Normal"/>
    <w:link w:val="IntenseQuoteChar"/>
    <w:uiPriority w:val="30"/>
    <w:qFormat/>
    <w:rsid w:val="007A3407"/>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imes New Roman" w:cs="Times New Roman"/>
      <w:i/>
      <w:iCs/>
      <w:color w:val="0F4761" w:themeColor="accent1" w:themeShade="BF"/>
      <w:szCs w:val="24"/>
      <w:lang w:eastAsia="en-GB"/>
    </w:rPr>
  </w:style>
  <w:style w:type="character" w:customStyle="1" w:styleId="IntenseQuoteChar">
    <w:name w:val="Intense Quote Char"/>
    <w:basedOn w:val="DefaultParagraphFont"/>
    <w:link w:val="IntenseQuote"/>
    <w:uiPriority w:val="30"/>
    <w:rsid w:val="007A3407"/>
    <w:rPr>
      <w:rFonts w:cs="Times New Roman"/>
      <w:i/>
      <w:iCs/>
      <w:color w:val="0F4761" w:themeColor="accent1" w:themeShade="BF"/>
      <w:kern w:val="0"/>
      <w:sz w:val="22"/>
      <w:lang w:eastAsia="en-GB"/>
      <w14:ligatures w14:val="none"/>
    </w:rPr>
  </w:style>
  <w:style w:type="character" w:styleId="IntenseReference">
    <w:name w:val="Intense Reference"/>
    <w:basedOn w:val="DefaultParagraphFont"/>
    <w:uiPriority w:val="32"/>
    <w:qFormat/>
    <w:rsid w:val="007A3407"/>
    <w:rPr>
      <w:b/>
      <w:bCs/>
      <w:smallCaps/>
      <w:color w:val="0F4761" w:themeColor="accent1" w:themeShade="BF"/>
      <w:spacing w:val="5"/>
    </w:rPr>
  </w:style>
  <w:style w:type="paragraph" w:styleId="Bibliography">
    <w:name w:val="Bibliography"/>
    <w:basedOn w:val="Normal"/>
    <w:next w:val="Normal"/>
    <w:uiPriority w:val="37"/>
    <w:unhideWhenUsed/>
    <w:rsid w:val="007911B8"/>
    <w:pPr>
      <w:tabs>
        <w:tab w:val="left" w:pos="380"/>
      </w:tabs>
      <w:spacing w:after="240" w:line="240" w:lineRule="auto"/>
      <w:ind w:left="384" w:hanging="384"/>
    </w:pPr>
  </w:style>
  <w:style w:type="character" w:styleId="Strong">
    <w:name w:val="Strong"/>
    <w:basedOn w:val="DefaultParagraphFont"/>
    <w:uiPriority w:val="22"/>
    <w:qFormat/>
    <w:rsid w:val="00D15B12"/>
    <w:rPr>
      <w:b/>
      <w:bCs/>
    </w:rPr>
  </w:style>
  <w:style w:type="paragraph" w:styleId="TOCHeading">
    <w:name w:val="TOC Heading"/>
    <w:basedOn w:val="Heading1"/>
    <w:next w:val="Normal"/>
    <w:uiPriority w:val="39"/>
    <w:unhideWhenUsed/>
    <w:qFormat/>
    <w:rsid w:val="00452BB5"/>
    <w:pPr>
      <w:spacing w:before="480" w:after="0" w:line="276" w:lineRule="auto"/>
      <w:outlineLvl w:val="9"/>
    </w:pPr>
    <w:rPr>
      <w:b/>
      <w:bCs/>
      <w:sz w:val="28"/>
      <w:szCs w:val="28"/>
      <w:lang w:val="en-US" w:eastAsia="en-US"/>
    </w:rPr>
  </w:style>
  <w:style w:type="paragraph" w:styleId="TOC2">
    <w:name w:val="toc 2"/>
    <w:basedOn w:val="Normal"/>
    <w:next w:val="Normal"/>
    <w:autoRedefine/>
    <w:uiPriority w:val="39"/>
    <w:unhideWhenUsed/>
    <w:rsid w:val="00452BB5"/>
    <w:pPr>
      <w:spacing w:before="120" w:after="0"/>
      <w:ind w:left="220"/>
    </w:pPr>
    <w:rPr>
      <w:b/>
      <w:bCs/>
    </w:rPr>
  </w:style>
  <w:style w:type="paragraph" w:styleId="TOC3">
    <w:name w:val="toc 3"/>
    <w:basedOn w:val="Normal"/>
    <w:next w:val="Normal"/>
    <w:autoRedefine/>
    <w:uiPriority w:val="39"/>
    <w:unhideWhenUsed/>
    <w:rsid w:val="00452BB5"/>
    <w:pPr>
      <w:spacing w:after="0"/>
      <w:ind w:left="440"/>
    </w:pPr>
    <w:rPr>
      <w:sz w:val="20"/>
      <w:szCs w:val="20"/>
    </w:rPr>
  </w:style>
  <w:style w:type="character" w:styleId="Hyperlink">
    <w:name w:val="Hyperlink"/>
    <w:basedOn w:val="DefaultParagraphFont"/>
    <w:uiPriority w:val="99"/>
    <w:unhideWhenUsed/>
    <w:rsid w:val="00452BB5"/>
    <w:rPr>
      <w:color w:val="467886" w:themeColor="hyperlink"/>
      <w:u w:val="single"/>
    </w:rPr>
  </w:style>
  <w:style w:type="paragraph" w:styleId="TOC4">
    <w:name w:val="toc 4"/>
    <w:basedOn w:val="Normal"/>
    <w:next w:val="Normal"/>
    <w:autoRedefine/>
    <w:uiPriority w:val="39"/>
    <w:semiHidden/>
    <w:unhideWhenUsed/>
    <w:rsid w:val="00452BB5"/>
    <w:pPr>
      <w:spacing w:after="0"/>
      <w:ind w:left="660"/>
    </w:pPr>
    <w:rPr>
      <w:sz w:val="20"/>
      <w:szCs w:val="20"/>
    </w:rPr>
  </w:style>
  <w:style w:type="paragraph" w:styleId="TOC5">
    <w:name w:val="toc 5"/>
    <w:basedOn w:val="Normal"/>
    <w:next w:val="Normal"/>
    <w:autoRedefine/>
    <w:uiPriority w:val="39"/>
    <w:semiHidden/>
    <w:unhideWhenUsed/>
    <w:rsid w:val="00452BB5"/>
    <w:pPr>
      <w:spacing w:after="0"/>
      <w:ind w:left="880"/>
    </w:pPr>
    <w:rPr>
      <w:sz w:val="20"/>
      <w:szCs w:val="20"/>
    </w:rPr>
  </w:style>
  <w:style w:type="paragraph" w:styleId="TOC6">
    <w:name w:val="toc 6"/>
    <w:basedOn w:val="Normal"/>
    <w:next w:val="Normal"/>
    <w:autoRedefine/>
    <w:uiPriority w:val="39"/>
    <w:semiHidden/>
    <w:unhideWhenUsed/>
    <w:rsid w:val="00452BB5"/>
    <w:pPr>
      <w:spacing w:after="0"/>
      <w:ind w:left="1100"/>
    </w:pPr>
    <w:rPr>
      <w:sz w:val="20"/>
      <w:szCs w:val="20"/>
    </w:rPr>
  </w:style>
  <w:style w:type="paragraph" w:styleId="TOC7">
    <w:name w:val="toc 7"/>
    <w:basedOn w:val="Normal"/>
    <w:next w:val="Normal"/>
    <w:autoRedefine/>
    <w:uiPriority w:val="39"/>
    <w:semiHidden/>
    <w:unhideWhenUsed/>
    <w:rsid w:val="00452BB5"/>
    <w:pPr>
      <w:spacing w:after="0"/>
      <w:ind w:left="1320"/>
    </w:pPr>
    <w:rPr>
      <w:sz w:val="20"/>
      <w:szCs w:val="20"/>
    </w:rPr>
  </w:style>
  <w:style w:type="paragraph" w:styleId="TOC8">
    <w:name w:val="toc 8"/>
    <w:basedOn w:val="Normal"/>
    <w:next w:val="Normal"/>
    <w:autoRedefine/>
    <w:uiPriority w:val="39"/>
    <w:semiHidden/>
    <w:unhideWhenUsed/>
    <w:rsid w:val="00452BB5"/>
    <w:pPr>
      <w:spacing w:after="0"/>
      <w:ind w:left="1540"/>
    </w:pPr>
    <w:rPr>
      <w:sz w:val="20"/>
      <w:szCs w:val="20"/>
    </w:rPr>
  </w:style>
  <w:style w:type="paragraph" w:styleId="TOC9">
    <w:name w:val="toc 9"/>
    <w:basedOn w:val="Normal"/>
    <w:next w:val="Normal"/>
    <w:autoRedefine/>
    <w:uiPriority w:val="39"/>
    <w:semiHidden/>
    <w:unhideWhenUsed/>
    <w:rsid w:val="00452BB5"/>
    <w:pPr>
      <w:spacing w:after="0"/>
      <w:ind w:left="176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10</Pages>
  <Words>10950</Words>
  <Characters>62420</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691</cp:revision>
  <dcterms:created xsi:type="dcterms:W3CDTF">2025-12-22T10:58:00Z</dcterms:created>
  <dcterms:modified xsi:type="dcterms:W3CDTF">2025-12-24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lqgmC3qj"/&gt;&lt;style id="http://www.zotero.org/styles/vancouver" locale="en-GB" hasBibliography="1" bibliographyStyleHasBeenSet="1"/&gt;&lt;prefs&gt;&lt;pref name="fieldType" value="Field"/&gt;&lt;/prefs&gt;&lt;/data&gt;</vt:lpwstr>
  </property>
</Properties>
</file>